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829" w:tblpY="1441"/>
        <w:tblW w:w="10314" w:type="dxa"/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1843"/>
        <w:gridCol w:w="142"/>
        <w:gridCol w:w="1134"/>
        <w:gridCol w:w="992"/>
        <w:gridCol w:w="992"/>
        <w:gridCol w:w="1134"/>
        <w:gridCol w:w="992"/>
      </w:tblGrid>
      <w:tr w:rsidR="000D4559" w:rsidRPr="006D5BAB" w14:paraId="2E695E4C" w14:textId="77777777" w:rsidTr="000D4559">
        <w:tc>
          <w:tcPr>
            <w:tcW w:w="10314" w:type="dxa"/>
            <w:gridSpan w:val="9"/>
            <w:shd w:val="clear" w:color="auto" w:fill="BFBFBF" w:themeFill="background1" w:themeFillShade="BF"/>
            <w:vAlign w:val="center"/>
          </w:tcPr>
          <w:p w14:paraId="64265A76" w14:textId="3D79A0E0" w:rsidR="000D4559" w:rsidRPr="000D4559" w:rsidRDefault="000D4559" w:rsidP="000465E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8"/>
                <w:szCs w:val="28"/>
              </w:rPr>
              <w:t xml:space="preserve">Food Frequency Questionnaire </w:t>
            </w:r>
            <w:bookmarkStart w:id="0" w:name="_GoBack"/>
            <w:bookmarkEnd w:id="0"/>
          </w:p>
        </w:tc>
      </w:tr>
      <w:tr w:rsidR="006D5BAB" w:rsidRPr="006D5BAB" w14:paraId="5FA333E6" w14:textId="77777777" w:rsidTr="00285697">
        <w:tc>
          <w:tcPr>
            <w:tcW w:w="675" w:type="dxa"/>
            <w:vMerge w:val="restart"/>
            <w:vAlign w:val="center"/>
          </w:tcPr>
          <w:p w14:paraId="1E160C79" w14:textId="1E23C968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EE94643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6395D0B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134" w:type="dxa"/>
            <w:vMerge w:val="restart"/>
            <w:vAlign w:val="center"/>
          </w:tcPr>
          <w:p w14:paraId="41B34DA1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16B60324" w14:textId="5DF255C0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umber of consumption</w:t>
            </w:r>
            <w:r w:rsidR="000D4559">
              <w:rPr>
                <w:rFonts w:ascii="Palatino Linotype" w:hAnsi="Palatino Linotype"/>
                <w:b/>
                <w:sz w:val="22"/>
                <w:szCs w:val="22"/>
              </w:rPr>
              <w:t>s</w:t>
            </w:r>
          </w:p>
        </w:tc>
      </w:tr>
      <w:tr w:rsidR="006D5BAB" w:rsidRPr="00535B73" w14:paraId="386F3096" w14:textId="77777777" w:rsidTr="00285697">
        <w:tc>
          <w:tcPr>
            <w:tcW w:w="675" w:type="dxa"/>
            <w:vMerge/>
          </w:tcPr>
          <w:p w14:paraId="130AE4C3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3F6B707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vMerge/>
          </w:tcPr>
          <w:p w14:paraId="4AD84522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5E10F07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0A6C0B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</w:tcPr>
          <w:p w14:paraId="58DF9612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</w:tcPr>
          <w:p w14:paraId="148D1399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</w:tcPr>
          <w:p w14:paraId="03358D02" w14:textId="77777777" w:rsidR="006D5BAB" w:rsidRPr="006D5BAB" w:rsidRDefault="006D5BAB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6D5BAB" w:rsidRPr="006D5BAB" w14:paraId="25507F28" w14:textId="77777777" w:rsidTr="00285697">
        <w:tc>
          <w:tcPr>
            <w:tcW w:w="675" w:type="dxa"/>
          </w:tcPr>
          <w:p w14:paraId="1CA7C071" w14:textId="77777777" w:rsidR="00535B73" w:rsidRPr="006D5BAB" w:rsidRDefault="006D5BAB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A</w:t>
            </w:r>
          </w:p>
        </w:tc>
        <w:tc>
          <w:tcPr>
            <w:tcW w:w="2410" w:type="dxa"/>
          </w:tcPr>
          <w:p w14:paraId="6A8E6047" w14:textId="77777777" w:rsidR="00535B73" w:rsidRPr="006D5BAB" w:rsidRDefault="006D5BAB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b/>
                <w:sz w:val="22"/>
                <w:szCs w:val="22"/>
              </w:rPr>
              <w:t>Bread and cereals</w:t>
            </w:r>
          </w:p>
        </w:tc>
        <w:tc>
          <w:tcPr>
            <w:tcW w:w="1985" w:type="dxa"/>
            <w:gridSpan w:val="2"/>
          </w:tcPr>
          <w:p w14:paraId="73106A97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D62B26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4E423A3A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5DC0B2B6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94E2AF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1EC92300" w14:textId="77777777" w:rsidR="00535B73" w:rsidRPr="006D5BAB" w:rsidRDefault="00535B73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6D5BAB" w:rsidRPr="00535B73" w14:paraId="79E2FD79" w14:textId="77777777" w:rsidTr="00285697">
        <w:tc>
          <w:tcPr>
            <w:tcW w:w="675" w:type="dxa"/>
          </w:tcPr>
          <w:p w14:paraId="1C2AF84D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3784627D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 w:rsidRPr="006D5BAB">
              <w:rPr>
                <w:rFonts w:ascii="Palatino Linotype" w:hAnsi="Palatino Linotype"/>
                <w:sz w:val="22"/>
                <w:szCs w:val="22"/>
              </w:rPr>
              <w:t>Arabic bread (including sandwiches)</w:t>
            </w:r>
          </w:p>
        </w:tc>
        <w:tc>
          <w:tcPr>
            <w:tcW w:w="1985" w:type="dxa"/>
            <w:gridSpan w:val="2"/>
          </w:tcPr>
          <w:p w14:paraId="6CC317F2" w14:textId="77777777" w:rsid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¼ large loaf</w:t>
            </w:r>
          </w:p>
          <w:p w14:paraId="137A8425" w14:textId="77777777" w:rsidR="006D5BAB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medium loaf</w:t>
            </w:r>
          </w:p>
        </w:tc>
        <w:tc>
          <w:tcPr>
            <w:tcW w:w="1134" w:type="dxa"/>
          </w:tcPr>
          <w:p w14:paraId="5E2C42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F498A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91681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52BB8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F20CD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6AAB0A8" w14:textId="77777777" w:rsidTr="00285697">
        <w:tc>
          <w:tcPr>
            <w:tcW w:w="675" w:type="dxa"/>
          </w:tcPr>
          <w:p w14:paraId="142310DB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204A6BD1" w14:textId="29904234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“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rkou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” bread / “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annour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” bread</w:t>
            </w:r>
          </w:p>
        </w:tc>
        <w:tc>
          <w:tcPr>
            <w:tcW w:w="1985" w:type="dxa"/>
            <w:gridSpan w:val="2"/>
          </w:tcPr>
          <w:p w14:paraId="20EB83E4" w14:textId="77777777" w:rsid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rkouk</w:t>
            </w:r>
            <w:proofErr w:type="spellEnd"/>
          </w:p>
          <w:p w14:paraId="6216E4A0" w14:textId="67C4EB36" w:rsidR="00E073DE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tannour</w:t>
            </w:r>
            <w:proofErr w:type="spellEnd"/>
          </w:p>
        </w:tc>
        <w:tc>
          <w:tcPr>
            <w:tcW w:w="1134" w:type="dxa"/>
          </w:tcPr>
          <w:p w14:paraId="234DB4B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1A2A6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DA1A3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72CBDF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80B4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2E06DD24" w14:textId="77777777" w:rsidTr="00285697">
        <w:tc>
          <w:tcPr>
            <w:tcW w:w="675" w:type="dxa"/>
          </w:tcPr>
          <w:p w14:paraId="0D4809D5" w14:textId="062F8318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FADD9F7" w14:textId="08805900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urger bread</w:t>
            </w:r>
          </w:p>
        </w:tc>
        <w:tc>
          <w:tcPr>
            <w:tcW w:w="1985" w:type="dxa"/>
            <w:gridSpan w:val="2"/>
          </w:tcPr>
          <w:p w14:paraId="6B8FAB4D" w14:textId="18C8411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134" w:type="dxa"/>
          </w:tcPr>
          <w:p w14:paraId="01AB894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BD6C3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EC44A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12BBF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C2ECE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5C5246C" w14:textId="77777777" w:rsidTr="00285697">
        <w:tc>
          <w:tcPr>
            <w:tcW w:w="675" w:type="dxa"/>
          </w:tcPr>
          <w:p w14:paraId="585E80A6" w14:textId="77777777" w:rsidR="00535B73" w:rsidRPr="00535B73" w:rsidRDefault="006D5BAB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3C7A5797" w14:textId="6634F948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ench baguette</w:t>
            </w:r>
          </w:p>
        </w:tc>
        <w:tc>
          <w:tcPr>
            <w:tcW w:w="1985" w:type="dxa"/>
            <w:gridSpan w:val="2"/>
          </w:tcPr>
          <w:p w14:paraId="3C7F1C4A" w14:textId="78A8FD6E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 mini-baguette</w:t>
            </w:r>
          </w:p>
        </w:tc>
        <w:tc>
          <w:tcPr>
            <w:tcW w:w="1134" w:type="dxa"/>
          </w:tcPr>
          <w:p w14:paraId="736D13F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A3660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8D49F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5C8B5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5B2C7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09B948A8" w14:textId="77777777" w:rsidTr="00285697">
        <w:tc>
          <w:tcPr>
            <w:tcW w:w="675" w:type="dxa"/>
          </w:tcPr>
          <w:p w14:paraId="37132BC3" w14:textId="19C08548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75829A39" w14:textId="09C5E33E" w:rsidR="00535B73" w:rsidRPr="00535B73" w:rsidRDefault="00E073D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ain au lait</w:t>
            </w:r>
          </w:p>
        </w:tc>
        <w:tc>
          <w:tcPr>
            <w:tcW w:w="1985" w:type="dxa"/>
            <w:gridSpan w:val="2"/>
          </w:tcPr>
          <w:p w14:paraId="2E637A5D" w14:textId="557539C9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134" w:type="dxa"/>
          </w:tcPr>
          <w:p w14:paraId="395A0CC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A9746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E3772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5EBD9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9BA94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ED3D8C1" w14:textId="77777777" w:rsidTr="00285697">
        <w:tc>
          <w:tcPr>
            <w:tcW w:w="675" w:type="dxa"/>
          </w:tcPr>
          <w:p w14:paraId="24251C4A" w14:textId="0D36C397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3EBB12C2" w14:textId="08FA3D18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oast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racotte</w:t>
            </w:r>
            <w:proofErr w:type="spellEnd"/>
          </w:p>
        </w:tc>
        <w:tc>
          <w:tcPr>
            <w:tcW w:w="1985" w:type="dxa"/>
            <w:gridSpan w:val="2"/>
          </w:tcPr>
          <w:p w14:paraId="29CB6815" w14:textId="03066EE8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pieces</w:t>
            </w:r>
          </w:p>
        </w:tc>
        <w:tc>
          <w:tcPr>
            <w:tcW w:w="1134" w:type="dxa"/>
          </w:tcPr>
          <w:p w14:paraId="7B64ABA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1AA83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B54CB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4D859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0ABBD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195178B" w14:textId="77777777" w:rsidTr="00285697">
        <w:tc>
          <w:tcPr>
            <w:tcW w:w="675" w:type="dxa"/>
          </w:tcPr>
          <w:p w14:paraId="602F34CF" w14:textId="28D95BB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0E09DB18" w14:textId="359FBC52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ain de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ie</w:t>
            </w:r>
            <w:proofErr w:type="spellEnd"/>
          </w:p>
        </w:tc>
        <w:tc>
          <w:tcPr>
            <w:tcW w:w="1985" w:type="dxa"/>
            <w:gridSpan w:val="2"/>
          </w:tcPr>
          <w:p w14:paraId="2B26DECB" w14:textId="4C085B8C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134" w:type="dxa"/>
          </w:tcPr>
          <w:p w14:paraId="0D3DD8A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AC6BE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B39D5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A6C23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7625C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6BDD256" w14:textId="77777777" w:rsidTr="00285697">
        <w:tc>
          <w:tcPr>
            <w:tcW w:w="675" w:type="dxa"/>
          </w:tcPr>
          <w:p w14:paraId="0FB502D2" w14:textId="77ACE7D1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  <w:tc>
          <w:tcPr>
            <w:tcW w:w="2410" w:type="dxa"/>
          </w:tcPr>
          <w:p w14:paraId="2E39E52B" w14:textId="3F463496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Lebanese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ake</w:t>
            </w:r>
            <w:proofErr w:type="spellEnd"/>
          </w:p>
        </w:tc>
        <w:tc>
          <w:tcPr>
            <w:tcW w:w="1985" w:type="dxa"/>
            <w:gridSpan w:val="2"/>
          </w:tcPr>
          <w:p w14:paraId="035C3B7B" w14:textId="77777777" w:rsid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 round pieces</w:t>
            </w:r>
          </w:p>
          <w:p w14:paraId="56CBE805" w14:textId="77777777" w:rsidR="00AB5632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medium fingers</w:t>
            </w:r>
          </w:p>
          <w:p w14:paraId="7E1962E8" w14:textId="1F2A1F09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large finger</w:t>
            </w:r>
          </w:p>
        </w:tc>
        <w:tc>
          <w:tcPr>
            <w:tcW w:w="1134" w:type="dxa"/>
          </w:tcPr>
          <w:p w14:paraId="2EF458A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F956E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86E4A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FDEE1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A4076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B5632" w:rsidRPr="00535B73" w14:paraId="3C06ED32" w14:textId="77777777" w:rsidTr="00285697">
        <w:tc>
          <w:tcPr>
            <w:tcW w:w="675" w:type="dxa"/>
          </w:tcPr>
          <w:p w14:paraId="6B3B2340" w14:textId="6790E5C6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6C451C0" w14:textId="6E1FFF28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ecify the kind of food</w:t>
            </w:r>
          </w:p>
        </w:tc>
        <w:tc>
          <w:tcPr>
            <w:tcW w:w="7229" w:type="dxa"/>
            <w:gridSpan w:val="7"/>
          </w:tcPr>
          <w:p w14:paraId="46F83B47" w14:textId="38F391B8" w:rsidR="00AB5632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White                  ( ) Brown(whole wheat)             ( ) Other: </w:t>
            </w:r>
          </w:p>
        </w:tc>
      </w:tr>
      <w:tr w:rsidR="006D5BAB" w:rsidRPr="00535B73" w14:paraId="27F6109A" w14:textId="77777777" w:rsidTr="00285697">
        <w:tc>
          <w:tcPr>
            <w:tcW w:w="675" w:type="dxa"/>
          </w:tcPr>
          <w:p w14:paraId="70C66397" w14:textId="7329FFC1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9 </w:t>
            </w:r>
          </w:p>
        </w:tc>
        <w:tc>
          <w:tcPr>
            <w:tcW w:w="2410" w:type="dxa"/>
          </w:tcPr>
          <w:p w14:paraId="05E77C30" w14:textId="2D458CFF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flakes normal</w:t>
            </w:r>
          </w:p>
        </w:tc>
        <w:tc>
          <w:tcPr>
            <w:tcW w:w="1985" w:type="dxa"/>
            <w:gridSpan w:val="2"/>
          </w:tcPr>
          <w:p w14:paraId="1C93F94F" w14:textId="6FEDD263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</w:t>
            </w:r>
          </w:p>
        </w:tc>
        <w:tc>
          <w:tcPr>
            <w:tcW w:w="1134" w:type="dxa"/>
          </w:tcPr>
          <w:p w14:paraId="73D0043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3DCA5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88D6F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AB3CE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4D850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881F59E" w14:textId="77777777" w:rsidTr="00285697">
        <w:tc>
          <w:tcPr>
            <w:tcW w:w="675" w:type="dxa"/>
          </w:tcPr>
          <w:p w14:paraId="25E7A55C" w14:textId="11AD04E5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</w:p>
        </w:tc>
        <w:tc>
          <w:tcPr>
            <w:tcW w:w="2410" w:type="dxa"/>
          </w:tcPr>
          <w:p w14:paraId="42BF83DA" w14:textId="7016F4B0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flakes rich in fibers</w:t>
            </w:r>
          </w:p>
        </w:tc>
        <w:tc>
          <w:tcPr>
            <w:tcW w:w="1985" w:type="dxa"/>
            <w:gridSpan w:val="2"/>
          </w:tcPr>
          <w:p w14:paraId="48321C55" w14:textId="18429FE0" w:rsidR="00535B73" w:rsidRPr="00535B73" w:rsidRDefault="00AB5632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¾ cup </w:t>
            </w:r>
          </w:p>
        </w:tc>
        <w:tc>
          <w:tcPr>
            <w:tcW w:w="1134" w:type="dxa"/>
          </w:tcPr>
          <w:p w14:paraId="4575D66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FDC8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AB109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A82E8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0D910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8F16A64" w14:textId="77777777" w:rsidTr="00285697">
        <w:tc>
          <w:tcPr>
            <w:tcW w:w="675" w:type="dxa"/>
          </w:tcPr>
          <w:p w14:paraId="4CB85EE0" w14:textId="7497833A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</w:p>
        </w:tc>
        <w:tc>
          <w:tcPr>
            <w:tcW w:w="2410" w:type="dxa"/>
          </w:tcPr>
          <w:p w14:paraId="581CA538" w14:textId="49CC3215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ereal bar</w:t>
            </w:r>
          </w:p>
        </w:tc>
        <w:tc>
          <w:tcPr>
            <w:tcW w:w="1985" w:type="dxa"/>
            <w:gridSpan w:val="2"/>
          </w:tcPr>
          <w:p w14:paraId="5DFB3A1F" w14:textId="39AA3276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0 g or 1 piece </w:t>
            </w:r>
          </w:p>
        </w:tc>
        <w:tc>
          <w:tcPr>
            <w:tcW w:w="1134" w:type="dxa"/>
          </w:tcPr>
          <w:p w14:paraId="09F19CDE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1BAFD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349D1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7C90F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D14FD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3CC0824" w14:textId="77777777" w:rsidTr="00285697">
        <w:tc>
          <w:tcPr>
            <w:tcW w:w="675" w:type="dxa"/>
          </w:tcPr>
          <w:p w14:paraId="008B2C0A" w14:textId="515EA2BF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</w:p>
        </w:tc>
        <w:tc>
          <w:tcPr>
            <w:tcW w:w="2410" w:type="dxa"/>
          </w:tcPr>
          <w:p w14:paraId="76252776" w14:textId="7FDCA48F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at</w:t>
            </w:r>
          </w:p>
        </w:tc>
        <w:tc>
          <w:tcPr>
            <w:tcW w:w="1985" w:type="dxa"/>
            <w:gridSpan w:val="2"/>
          </w:tcPr>
          <w:p w14:paraId="0A67E40A" w14:textId="6C34A7A6" w:rsidR="00535B73" w:rsidRPr="00535B73" w:rsidRDefault="009B753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4EA4108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1BBE8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69EC1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92B8B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C4610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659BA" w:rsidRPr="004659BA" w14:paraId="1D98A329" w14:textId="77777777" w:rsidTr="00285697">
        <w:tc>
          <w:tcPr>
            <w:tcW w:w="675" w:type="dxa"/>
          </w:tcPr>
          <w:p w14:paraId="35610D71" w14:textId="3A3CDFD2" w:rsidR="004659BA" w:rsidRPr="004659BA" w:rsidRDefault="004659BA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4659BA">
              <w:rPr>
                <w:rFonts w:ascii="Palatino Linotype" w:hAnsi="Palatino Linotype"/>
                <w:b/>
                <w:sz w:val="22"/>
                <w:szCs w:val="22"/>
              </w:rPr>
              <w:t>B</w:t>
            </w:r>
          </w:p>
        </w:tc>
        <w:tc>
          <w:tcPr>
            <w:tcW w:w="9639" w:type="dxa"/>
            <w:gridSpan w:val="8"/>
          </w:tcPr>
          <w:p w14:paraId="0BDFA3B9" w14:textId="2AAE0605" w:rsidR="004659BA" w:rsidRPr="004659BA" w:rsidRDefault="004659BA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4659BA">
              <w:rPr>
                <w:rFonts w:ascii="Palatino Linotype" w:hAnsi="Palatino Linotype"/>
                <w:b/>
                <w:sz w:val="22"/>
                <w:szCs w:val="22"/>
              </w:rPr>
              <w:t xml:space="preserve">Potato, pasta, rice and legumes </w:t>
            </w:r>
          </w:p>
        </w:tc>
      </w:tr>
      <w:tr w:rsidR="006D5BAB" w:rsidRPr="00535B73" w14:paraId="0A9891CD" w14:textId="77777777" w:rsidTr="00285697">
        <w:tc>
          <w:tcPr>
            <w:tcW w:w="675" w:type="dxa"/>
          </w:tcPr>
          <w:p w14:paraId="03B82328" w14:textId="7129C927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</w:p>
        </w:tc>
        <w:tc>
          <w:tcPr>
            <w:tcW w:w="2410" w:type="dxa"/>
          </w:tcPr>
          <w:p w14:paraId="4A295F0B" w14:textId="6B16C71D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Rice, cooked</w:t>
            </w:r>
          </w:p>
        </w:tc>
        <w:tc>
          <w:tcPr>
            <w:tcW w:w="1985" w:type="dxa"/>
            <w:gridSpan w:val="2"/>
          </w:tcPr>
          <w:p w14:paraId="302FF49A" w14:textId="63E19DBE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(15 tbsp)</w:t>
            </w:r>
          </w:p>
        </w:tc>
        <w:tc>
          <w:tcPr>
            <w:tcW w:w="1134" w:type="dxa"/>
          </w:tcPr>
          <w:p w14:paraId="3AC775F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062DA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12F34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0AE14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37214E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4D4BF8B" w14:textId="77777777" w:rsidTr="00285697">
        <w:tc>
          <w:tcPr>
            <w:tcW w:w="675" w:type="dxa"/>
          </w:tcPr>
          <w:p w14:paraId="1A1E1B93" w14:textId="20C34D2F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513A11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10148F6D" w14:textId="75A64004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oked bulgur, cooked freekeh</w:t>
            </w:r>
          </w:p>
        </w:tc>
        <w:tc>
          <w:tcPr>
            <w:tcW w:w="1985" w:type="dxa"/>
            <w:gridSpan w:val="2"/>
          </w:tcPr>
          <w:p w14:paraId="7FCF04D6" w14:textId="7AABFEE9" w:rsidR="004659BA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(10 tbsp)</w:t>
            </w:r>
          </w:p>
        </w:tc>
        <w:tc>
          <w:tcPr>
            <w:tcW w:w="1134" w:type="dxa"/>
          </w:tcPr>
          <w:p w14:paraId="43F9877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CDE41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3879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64974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0C2AD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1F5A7A5" w14:textId="77777777" w:rsidTr="00285697">
        <w:tc>
          <w:tcPr>
            <w:tcW w:w="675" w:type="dxa"/>
          </w:tcPr>
          <w:p w14:paraId="60C502F2" w14:textId="6DAA506B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</w:t>
            </w:r>
          </w:p>
        </w:tc>
        <w:tc>
          <w:tcPr>
            <w:tcW w:w="2410" w:type="dxa"/>
          </w:tcPr>
          <w:p w14:paraId="010EFAC0" w14:textId="3DFD2C54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asta, cooked</w:t>
            </w:r>
          </w:p>
        </w:tc>
        <w:tc>
          <w:tcPr>
            <w:tcW w:w="1985" w:type="dxa"/>
            <w:gridSpan w:val="2"/>
          </w:tcPr>
          <w:p w14:paraId="36B63C64" w14:textId="7F74CF60" w:rsidR="00535B73" w:rsidRPr="00535B73" w:rsidRDefault="004F0FAE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08379B5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4F948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01C7C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5AC54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4E614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1D84D06" w14:textId="77777777" w:rsidTr="00285697">
        <w:tc>
          <w:tcPr>
            <w:tcW w:w="675" w:type="dxa"/>
          </w:tcPr>
          <w:p w14:paraId="382D4526" w14:textId="0D1D7D47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</w:t>
            </w:r>
          </w:p>
        </w:tc>
        <w:tc>
          <w:tcPr>
            <w:tcW w:w="2410" w:type="dxa"/>
          </w:tcPr>
          <w:p w14:paraId="3BC2A556" w14:textId="50636B27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otato (smashed or puree)</w:t>
            </w:r>
          </w:p>
        </w:tc>
        <w:tc>
          <w:tcPr>
            <w:tcW w:w="1985" w:type="dxa"/>
            <w:gridSpan w:val="2"/>
          </w:tcPr>
          <w:p w14:paraId="354DA89D" w14:textId="1FD0E915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 or 1 cup</w:t>
            </w:r>
          </w:p>
        </w:tc>
        <w:tc>
          <w:tcPr>
            <w:tcW w:w="1134" w:type="dxa"/>
          </w:tcPr>
          <w:p w14:paraId="7F4A56B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EE8A5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3E2B36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0C76E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3A7647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46348213" w14:textId="77777777" w:rsidTr="00285697">
        <w:tc>
          <w:tcPr>
            <w:tcW w:w="675" w:type="dxa"/>
          </w:tcPr>
          <w:p w14:paraId="320FA0BE" w14:textId="3F5BCFEE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</w:t>
            </w:r>
          </w:p>
        </w:tc>
        <w:tc>
          <w:tcPr>
            <w:tcW w:w="2410" w:type="dxa"/>
          </w:tcPr>
          <w:p w14:paraId="1C967064" w14:textId="0E2017FE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otato, fries</w:t>
            </w:r>
          </w:p>
        </w:tc>
        <w:tc>
          <w:tcPr>
            <w:tcW w:w="1985" w:type="dxa"/>
            <w:gridSpan w:val="2"/>
          </w:tcPr>
          <w:p w14:paraId="52627E39" w14:textId="363A4B8E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 to 12 pieces</w:t>
            </w:r>
          </w:p>
        </w:tc>
        <w:tc>
          <w:tcPr>
            <w:tcW w:w="1134" w:type="dxa"/>
          </w:tcPr>
          <w:p w14:paraId="27913F0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2ACB3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C33C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05F7B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FC0ABC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0407442" w14:textId="77777777" w:rsidTr="00285697">
        <w:tc>
          <w:tcPr>
            <w:tcW w:w="675" w:type="dxa"/>
          </w:tcPr>
          <w:p w14:paraId="676EDA15" w14:textId="4044ADB6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</w:t>
            </w:r>
          </w:p>
        </w:tc>
        <w:tc>
          <w:tcPr>
            <w:tcW w:w="2410" w:type="dxa"/>
          </w:tcPr>
          <w:p w14:paraId="22B146E6" w14:textId="4B5E962C" w:rsidR="00535B73" w:rsidRPr="00535B73" w:rsidRDefault="00513A11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stnut</w:t>
            </w:r>
          </w:p>
        </w:tc>
        <w:tc>
          <w:tcPr>
            <w:tcW w:w="1985" w:type="dxa"/>
            <w:gridSpan w:val="2"/>
          </w:tcPr>
          <w:p w14:paraId="05F9B548" w14:textId="207E6584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513A11">
              <w:rPr>
                <w:rFonts w:ascii="Palatino Linotype" w:hAnsi="Palatino Linotype"/>
                <w:sz w:val="22"/>
                <w:szCs w:val="22"/>
              </w:rPr>
              <w:t xml:space="preserve"> piece</w:t>
            </w:r>
          </w:p>
        </w:tc>
        <w:tc>
          <w:tcPr>
            <w:tcW w:w="1134" w:type="dxa"/>
          </w:tcPr>
          <w:p w14:paraId="57AC48D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728CF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9595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89A058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D9092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33D95710" w14:textId="77777777" w:rsidTr="00285697">
        <w:tc>
          <w:tcPr>
            <w:tcW w:w="675" w:type="dxa"/>
          </w:tcPr>
          <w:p w14:paraId="33B8DB13" w14:textId="25C8E733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9</w:t>
            </w:r>
          </w:p>
        </w:tc>
        <w:tc>
          <w:tcPr>
            <w:tcW w:w="2410" w:type="dxa"/>
          </w:tcPr>
          <w:p w14:paraId="55B92C3C" w14:textId="420A138E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Quinoa, cooked</w:t>
            </w:r>
          </w:p>
        </w:tc>
        <w:tc>
          <w:tcPr>
            <w:tcW w:w="1985" w:type="dxa"/>
            <w:gridSpan w:val="2"/>
          </w:tcPr>
          <w:p w14:paraId="3BE2ECD0" w14:textId="39F8081C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 tbsp</w:t>
            </w:r>
          </w:p>
        </w:tc>
        <w:tc>
          <w:tcPr>
            <w:tcW w:w="1134" w:type="dxa"/>
          </w:tcPr>
          <w:p w14:paraId="0BA3BA70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340A1F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74F9E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A457C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C76779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19C4EA74" w14:textId="77777777" w:rsidTr="00285697">
        <w:tc>
          <w:tcPr>
            <w:tcW w:w="675" w:type="dxa"/>
          </w:tcPr>
          <w:p w14:paraId="33EDCCF1" w14:textId="275A5F54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0</w:t>
            </w:r>
          </w:p>
        </w:tc>
        <w:tc>
          <w:tcPr>
            <w:tcW w:w="2410" w:type="dxa"/>
          </w:tcPr>
          <w:p w14:paraId="44DC0202" w14:textId="2B539D4D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Green peas</w:t>
            </w:r>
          </w:p>
        </w:tc>
        <w:tc>
          <w:tcPr>
            <w:tcW w:w="1985" w:type="dxa"/>
            <w:gridSpan w:val="2"/>
          </w:tcPr>
          <w:p w14:paraId="4745D301" w14:textId="37524EB9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 or 5 tbsp</w:t>
            </w:r>
          </w:p>
        </w:tc>
        <w:tc>
          <w:tcPr>
            <w:tcW w:w="1134" w:type="dxa"/>
          </w:tcPr>
          <w:p w14:paraId="5CBCA3C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E30D8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8A31B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0A2B64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38092D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069B3544" w14:textId="77777777" w:rsidTr="00285697">
        <w:tc>
          <w:tcPr>
            <w:tcW w:w="675" w:type="dxa"/>
          </w:tcPr>
          <w:p w14:paraId="32631538" w14:textId="5107DE26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</w:t>
            </w:r>
          </w:p>
        </w:tc>
        <w:tc>
          <w:tcPr>
            <w:tcW w:w="2410" w:type="dxa"/>
          </w:tcPr>
          <w:p w14:paraId="1E31DE36" w14:textId="21D70CC8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</w:t>
            </w:r>
          </w:p>
        </w:tc>
        <w:tc>
          <w:tcPr>
            <w:tcW w:w="1985" w:type="dxa"/>
            <w:gridSpan w:val="2"/>
          </w:tcPr>
          <w:p w14:paraId="7A26816D" w14:textId="35AE21AF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 or 5 tbsp</w:t>
            </w:r>
          </w:p>
        </w:tc>
        <w:tc>
          <w:tcPr>
            <w:tcW w:w="1134" w:type="dxa"/>
          </w:tcPr>
          <w:p w14:paraId="32401B3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603CE1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0C7D4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2EB1B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6541D4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D5BAB" w:rsidRPr="00535B73" w14:paraId="798F4CD8" w14:textId="77777777" w:rsidTr="00285697">
        <w:tc>
          <w:tcPr>
            <w:tcW w:w="675" w:type="dxa"/>
          </w:tcPr>
          <w:p w14:paraId="0B571D9D" w14:textId="35E24055" w:rsidR="00535B73" w:rsidRPr="00535B73" w:rsidRDefault="004659BA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2</w:t>
            </w:r>
          </w:p>
        </w:tc>
        <w:tc>
          <w:tcPr>
            <w:tcW w:w="2410" w:type="dxa"/>
          </w:tcPr>
          <w:p w14:paraId="2817D472" w14:textId="56AA64B6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ava beans</w:t>
            </w:r>
          </w:p>
        </w:tc>
        <w:tc>
          <w:tcPr>
            <w:tcW w:w="1985" w:type="dxa"/>
            <w:gridSpan w:val="2"/>
          </w:tcPr>
          <w:p w14:paraId="353DED09" w14:textId="187E1326" w:rsidR="00535B73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10 tbsp</w:t>
            </w:r>
          </w:p>
        </w:tc>
        <w:tc>
          <w:tcPr>
            <w:tcW w:w="1134" w:type="dxa"/>
          </w:tcPr>
          <w:p w14:paraId="23BB4105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BA32FB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42C30A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413A22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6032F3" w14:textId="77777777" w:rsidR="00535B73" w:rsidRPr="00535B73" w:rsidRDefault="00535B73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10060" w:rsidRPr="00535B73" w14:paraId="173BA017" w14:textId="77777777" w:rsidTr="00285697">
        <w:tc>
          <w:tcPr>
            <w:tcW w:w="675" w:type="dxa"/>
          </w:tcPr>
          <w:p w14:paraId="0983FFFF" w14:textId="43CABF44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3</w:t>
            </w:r>
          </w:p>
        </w:tc>
        <w:tc>
          <w:tcPr>
            <w:tcW w:w="2410" w:type="dxa"/>
          </w:tcPr>
          <w:p w14:paraId="28008120" w14:textId="21B2613D" w:rsidR="00C10060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entils</w:t>
            </w:r>
          </w:p>
        </w:tc>
        <w:tc>
          <w:tcPr>
            <w:tcW w:w="1985" w:type="dxa"/>
            <w:gridSpan w:val="2"/>
          </w:tcPr>
          <w:p w14:paraId="366677E6" w14:textId="31703941" w:rsidR="00C10060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10 tbsp</w:t>
            </w:r>
          </w:p>
        </w:tc>
        <w:tc>
          <w:tcPr>
            <w:tcW w:w="1134" w:type="dxa"/>
          </w:tcPr>
          <w:p w14:paraId="14129324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A384BA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79356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44C13D2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A1475E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10060" w:rsidRPr="00535B73" w14:paraId="18185E86" w14:textId="77777777" w:rsidTr="00285697">
        <w:tc>
          <w:tcPr>
            <w:tcW w:w="675" w:type="dxa"/>
          </w:tcPr>
          <w:p w14:paraId="65795C02" w14:textId="5A9F22C2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  <w:tc>
          <w:tcPr>
            <w:tcW w:w="2410" w:type="dxa"/>
          </w:tcPr>
          <w:p w14:paraId="7BCBA7C4" w14:textId="375DE3F7" w:rsidR="00C10060" w:rsidRPr="00535B73" w:rsidRDefault="00AB1EC4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ickpeas</w:t>
            </w:r>
          </w:p>
        </w:tc>
        <w:tc>
          <w:tcPr>
            <w:tcW w:w="1985" w:type="dxa"/>
            <w:gridSpan w:val="2"/>
          </w:tcPr>
          <w:p w14:paraId="4EF011BF" w14:textId="1284E4FA" w:rsidR="00C10060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10 tbsp</w:t>
            </w:r>
          </w:p>
        </w:tc>
        <w:tc>
          <w:tcPr>
            <w:tcW w:w="1134" w:type="dxa"/>
          </w:tcPr>
          <w:p w14:paraId="6AE5BCDA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8AE9B0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33CD66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5B67F7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B06B7C" w14:textId="77777777" w:rsidR="00C10060" w:rsidRPr="00535B73" w:rsidRDefault="00C10060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D4559" w:rsidRPr="00535B73" w14:paraId="0BFA83D9" w14:textId="77777777" w:rsidTr="00285697">
        <w:tc>
          <w:tcPr>
            <w:tcW w:w="675" w:type="dxa"/>
            <w:vMerge w:val="restart"/>
            <w:vAlign w:val="center"/>
          </w:tcPr>
          <w:p w14:paraId="7689E9AE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3D6A310" w14:textId="28706571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C3A512F" w14:textId="7AF07A90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134" w:type="dxa"/>
            <w:vMerge w:val="restart"/>
            <w:vAlign w:val="center"/>
          </w:tcPr>
          <w:p w14:paraId="64497700" w14:textId="01A3515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7A042489" w14:textId="098FF3AA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0D4559" w:rsidRPr="00535B73" w14:paraId="61C2BE82" w14:textId="77777777" w:rsidTr="00285697">
        <w:tc>
          <w:tcPr>
            <w:tcW w:w="675" w:type="dxa"/>
            <w:vMerge/>
            <w:vAlign w:val="center"/>
          </w:tcPr>
          <w:p w14:paraId="5F8208C7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1A97A751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6FA8CEA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14FCD995" w14:textId="77777777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333E42C" w14:textId="40CB8EAC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38C54AEB" w14:textId="4D004EE8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03D7F889" w14:textId="2C1CF921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0F66471C" w14:textId="20B3E9BC" w:rsidR="000D4559" w:rsidRPr="000D4559" w:rsidRDefault="000D4559" w:rsidP="000D455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0D4559" w:rsidRPr="00535B73" w14:paraId="131FABC7" w14:textId="77777777" w:rsidTr="00285697">
        <w:tc>
          <w:tcPr>
            <w:tcW w:w="675" w:type="dxa"/>
          </w:tcPr>
          <w:p w14:paraId="0F7094CB" w14:textId="2260DA2F" w:rsidR="000D4559" w:rsidRPr="000D4559" w:rsidRDefault="000D4559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C</w:t>
            </w:r>
          </w:p>
        </w:tc>
        <w:tc>
          <w:tcPr>
            <w:tcW w:w="9639" w:type="dxa"/>
            <w:gridSpan w:val="8"/>
          </w:tcPr>
          <w:p w14:paraId="6F5B0D71" w14:textId="6A7721C5" w:rsidR="000D4559" w:rsidRPr="000D4559" w:rsidRDefault="000D4559" w:rsidP="000D4559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Milk and dairy products</w:t>
            </w:r>
          </w:p>
        </w:tc>
      </w:tr>
      <w:tr w:rsidR="004B59A9" w:rsidRPr="00535B73" w14:paraId="50F24411" w14:textId="77777777" w:rsidTr="00285697">
        <w:tc>
          <w:tcPr>
            <w:tcW w:w="675" w:type="dxa"/>
          </w:tcPr>
          <w:p w14:paraId="1F3A17E6" w14:textId="08E93BE3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2</w:t>
            </w:r>
            <w:r w:rsidR="00AB1EC4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12B39984" w14:textId="1C75A6D0" w:rsidR="004B59A9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 w:rsidRPr="003C78BC">
              <w:rPr>
                <w:rFonts w:ascii="Palatino Linotype" w:hAnsi="Palatino Linotype"/>
                <w:sz w:val="22"/>
                <w:szCs w:val="22"/>
              </w:rPr>
              <w:t>Milk (including in coffee or corn flakes)</w:t>
            </w:r>
          </w:p>
        </w:tc>
        <w:tc>
          <w:tcPr>
            <w:tcW w:w="1985" w:type="dxa"/>
            <w:gridSpan w:val="2"/>
          </w:tcPr>
          <w:p w14:paraId="0F1510F5" w14:textId="688D3C06" w:rsidR="004B59A9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240 ml</w:t>
            </w:r>
          </w:p>
        </w:tc>
        <w:tc>
          <w:tcPr>
            <w:tcW w:w="1134" w:type="dxa"/>
          </w:tcPr>
          <w:p w14:paraId="36383CBA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7E8E7A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2CAF2B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48DE16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7CC72F" w14:textId="77777777" w:rsidR="004B59A9" w:rsidRPr="00535B73" w:rsidRDefault="004B59A9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C78BC" w:rsidRPr="00535B73" w14:paraId="78BB1AE4" w14:textId="77777777" w:rsidTr="00285697">
        <w:tc>
          <w:tcPr>
            <w:tcW w:w="675" w:type="dxa"/>
          </w:tcPr>
          <w:p w14:paraId="027101A5" w14:textId="77777777" w:rsidR="003C78BC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458CB2B" w14:textId="3D039A7C" w:rsidR="003C78BC" w:rsidRPr="00535B73" w:rsidRDefault="003C78BC" w:rsidP="000D455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ilk</w:t>
            </w:r>
          </w:p>
        </w:tc>
        <w:tc>
          <w:tcPr>
            <w:tcW w:w="7229" w:type="dxa"/>
            <w:gridSpan w:val="7"/>
          </w:tcPr>
          <w:p w14:paraId="1A84EE6A" w14:textId="1282C45E" w:rsidR="003C78BC" w:rsidRPr="00535B73" w:rsidRDefault="00B36696" w:rsidP="00B3669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5CB88458" w14:textId="77777777" w:rsidTr="00285697">
        <w:tc>
          <w:tcPr>
            <w:tcW w:w="675" w:type="dxa"/>
          </w:tcPr>
          <w:p w14:paraId="792A32E3" w14:textId="20A56A58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="00AB1EC4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62EF3230" w14:textId="27F3727A" w:rsidR="00125F35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og</w:t>
            </w:r>
            <w:r w:rsidR="00125F35">
              <w:rPr>
                <w:rFonts w:ascii="Palatino Linotype" w:hAnsi="Palatino Linotype"/>
                <w:sz w:val="22"/>
                <w:szCs w:val="22"/>
              </w:rPr>
              <w:t xml:space="preserve">urt (including in cooked dishes) </w:t>
            </w:r>
          </w:p>
        </w:tc>
        <w:tc>
          <w:tcPr>
            <w:tcW w:w="1985" w:type="dxa"/>
            <w:gridSpan w:val="2"/>
          </w:tcPr>
          <w:p w14:paraId="0D6541DE" w14:textId="3276F845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 240 ml</w:t>
            </w:r>
          </w:p>
        </w:tc>
        <w:tc>
          <w:tcPr>
            <w:tcW w:w="1134" w:type="dxa"/>
          </w:tcPr>
          <w:p w14:paraId="009CA0B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F4A4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60600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51C029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45902A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6D31AA3C" w14:textId="77777777" w:rsidTr="00285697">
        <w:tc>
          <w:tcPr>
            <w:tcW w:w="675" w:type="dxa"/>
          </w:tcPr>
          <w:p w14:paraId="37F0B96D" w14:textId="77777777" w:rsidR="00125F35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9066D0E" w14:textId="22F6C82B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</w:t>
            </w:r>
            <w:r w:rsidR="004B3C22">
              <w:rPr>
                <w:rFonts w:ascii="Palatino Linotype" w:hAnsi="Palatino Linotype"/>
                <w:sz w:val="22"/>
                <w:szCs w:val="22"/>
              </w:rPr>
              <w:t>yog</w:t>
            </w:r>
            <w:r>
              <w:rPr>
                <w:rFonts w:ascii="Palatino Linotype" w:hAnsi="Palatino Linotype"/>
                <w:sz w:val="22"/>
                <w:szCs w:val="22"/>
              </w:rPr>
              <w:t>urt</w:t>
            </w:r>
          </w:p>
        </w:tc>
        <w:tc>
          <w:tcPr>
            <w:tcW w:w="7229" w:type="dxa"/>
            <w:gridSpan w:val="7"/>
          </w:tcPr>
          <w:p w14:paraId="76927F7C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59442DD4" w14:textId="77777777" w:rsidTr="00285697">
        <w:tc>
          <w:tcPr>
            <w:tcW w:w="675" w:type="dxa"/>
          </w:tcPr>
          <w:p w14:paraId="31B6AC9D" w14:textId="241A03EA" w:rsidR="00125F35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="00AB1EC4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4808D827" w14:textId="4C6385CB" w:rsidR="00125F35" w:rsidRPr="00535B73" w:rsidRDefault="00A11E3A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abneh</w:t>
            </w:r>
          </w:p>
        </w:tc>
        <w:tc>
          <w:tcPr>
            <w:tcW w:w="1985" w:type="dxa"/>
            <w:gridSpan w:val="2"/>
          </w:tcPr>
          <w:p w14:paraId="16593732" w14:textId="12658193" w:rsidR="00125F35" w:rsidRPr="00535B73" w:rsidRDefault="00A11E3A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0 g or 3 tbsp</w:t>
            </w:r>
          </w:p>
        </w:tc>
        <w:tc>
          <w:tcPr>
            <w:tcW w:w="1134" w:type="dxa"/>
          </w:tcPr>
          <w:p w14:paraId="77A749A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C0CF3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D9C166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DD592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B1BA4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11E3A" w:rsidRPr="00535B73" w14:paraId="7B269212" w14:textId="77777777" w:rsidTr="00285697">
        <w:tc>
          <w:tcPr>
            <w:tcW w:w="675" w:type="dxa"/>
          </w:tcPr>
          <w:p w14:paraId="50A1EAF3" w14:textId="77777777" w:rsidR="00A11E3A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EBF3A20" w14:textId="77777777" w:rsidR="00A11E3A" w:rsidRPr="00535B73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yogurt</w:t>
            </w:r>
          </w:p>
        </w:tc>
        <w:tc>
          <w:tcPr>
            <w:tcW w:w="7229" w:type="dxa"/>
            <w:gridSpan w:val="7"/>
          </w:tcPr>
          <w:p w14:paraId="3925D343" w14:textId="77777777" w:rsidR="00A11E3A" w:rsidRPr="00535B73" w:rsidRDefault="00A11E3A" w:rsidP="00A11E3A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ull fat                ( ) Reduced-fat milk                          ( ) Skimmed milk</w:t>
            </w:r>
          </w:p>
        </w:tc>
      </w:tr>
      <w:tr w:rsidR="00125F35" w:rsidRPr="00535B73" w14:paraId="32F0D787" w14:textId="77777777" w:rsidTr="00285697">
        <w:tc>
          <w:tcPr>
            <w:tcW w:w="675" w:type="dxa"/>
          </w:tcPr>
          <w:p w14:paraId="2DBA077A" w14:textId="402DC995" w:rsidR="00125F35" w:rsidRPr="00535B73" w:rsidRDefault="0037476E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</w:t>
            </w:r>
          </w:p>
        </w:tc>
        <w:tc>
          <w:tcPr>
            <w:tcW w:w="2410" w:type="dxa"/>
          </w:tcPr>
          <w:p w14:paraId="40514613" w14:textId="5647598D" w:rsidR="00125F35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eese 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&lt;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10% fat </w:t>
            </w:r>
          </w:p>
          <w:p w14:paraId="54BD8F30" w14:textId="08FA1249" w:rsidR="000537E5" w:rsidRPr="00513A11" w:rsidRDefault="000537E5" w:rsidP="00125F35">
            <w:pPr>
              <w:rPr>
                <w:rFonts w:ascii="Palatino Linotype" w:hAnsi="Palatino Linotype"/>
                <w:sz w:val="18"/>
                <w:szCs w:val="18"/>
                <w:lang w:val="fr-CA"/>
              </w:rPr>
            </w:pPr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>(</w:t>
            </w:r>
            <w:proofErr w:type="gramStart"/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>ex.</w:t>
            </w:r>
            <w:proofErr w:type="gramEnd"/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 xml:space="preserve"> </w:t>
            </w:r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icon</w:t>
            </w:r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 xml:space="preserve"> light, </w:t>
            </w:r>
            <w:proofErr w:type="spellStart"/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résilège</w:t>
            </w:r>
            <w:proofErr w:type="spellEnd"/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 xml:space="preserve">, </w:t>
            </w:r>
            <w:r w:rsidRPr="000537E5"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Sylphide</w:t>
            </w:r>
            <w:r w:rsidRPr="00513A11">
              <w:rPr>
                <w:rFonts w:asciiTheme="majorBidi" w:hAnsiTheme="majorBidi" w:cstheme="majorBidi"/>
                <w:sz w:val="18"/>
                <w:szCs w:val="18"/>
                <w:lang w:val="fr-CA" w:bidi="ar-LB"/>
              </w:rPr>
              <w:t xml:space="preserve"> …)</w:t>
            </w:r>
          </w:p>
        </w:tc>
        <w:tc>
          <w:tcPr>
            <w:tcW w:w="1985" w:type="dxa"/>
            <w:gridSpan w:val="2"/>
          </w:tcPr>
          <w:p w14:paraId="072B034D" w14:textId="7C9C23A7" w:rsidR="00125F35" w:rsidRPr="00535B73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2 pieces </w:t>
            </w:r>
          </w:p>
        </w:tc>
        <w:tc>
          <w:tcPr>
            <w:tcW w:w="1134" w:type="dxa"/>
          </w:tcPr>
          <w:p w14:paraId="182A52CD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B7544C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29A89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34D56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EB0377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1529AA05" w14:textId="77777777" w:rsidTr="00285697">
        <w:tc>
          <w:tcPr>
            <w:tcW w:w="675" w:type="dxa"/>
          </w:tcPr>
          <w:p w14:paraId="5C893414" w14:textId="1C69FBB6" w:rsidR="00125F35" w:rsidRPr="00535B73" w:rsidRDefault="0037476E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9</w:t>
            </w:r>
          </w:p>
        </w:tc>
        <w:tc>
          <w:tcPr>
            <w:tcW w:w="2410" w:type="dxa"/>
          </w:tcPr>
          <w:p w14:paraId="24FE6CF0" w14:textId="77777777" w:rsidR="000537E5" w:rsidRPr="000537E5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r w:rsidRPr="000537E5">
              <w:rPr>
                <w:rFonts w:ascii="Palatino Linotype" w:hAnsi="Palatino Linotype"/>
                <w:sz w:val="22"/>
                <w:szCs w:val="22"/>
              </w:rPr>
              <w:t>Cheese such as:</w:t>
            </w:r>
          </w:p>
          <w:p w14:paraId="169FBB89" w14:textId="53ACB7BF" w:rsidR="00125F35" w:rsidRPr="00535B73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Bul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>h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ari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cow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Shanklish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Double </w:t>
            </w:r>
            <w:r>
              <w:rPr>
                <w:rFonts w:ascii="Palatino Linotype" w:hAnsi="Palatino Linotype"/>
                <w:sz w:val="22"/>
                <w:szCs w:val="22"/>
              </w:rPr>
              <w:t>creme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Hal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m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light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Mozarel</w:t>
            </w:r>
            <w:r>
              <w:rPr>
                <w:rFonts w:ascii="Palatino Linotype" w:hAnsi="Palatino Linotype"/>
                <w:sz w:val="22"/>
                <w:szCs w:val="22"/>
              </w:rPr>
              <w:t>l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, Parmesan</w:t>
            </w:r>
          </w:p>
        </w:tc>
        <w:tc>
          <w:tcPr>
            <w:tcW w:w="1985" w:type="dxa"/>
            <w:gridSpan w:val="2"/>
          </w:tcPr>
          <w:p w14:paraId="08EA2933" w14:textId="451238A4" w:rsidR="00125F35" w:rsidRPr="00535B73" w:rsidRDefault="000537E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0 g or 2 thin slices </w:t>
            </w:r>
          </w:p>
        </w:tc>
        <w:tc>
          <w:tcPr>
            <w:tcW w:w="1134" w:type="dxa"/>
          </w:tcPr>
          <w:p w14:paraId="1A3B465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0770D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81E3F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145E1E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6B6C6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41303F02" w14:textId="77777777" w:rsidTr="00285697">
        <w:tc>
          <w:tcPr>
            <w:tcW w:w="675" w:type="dxa"/>
          </w:tcPr>
          <w:p w14:paraId="7A6C410D" w14:textId="3ED5AAD5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6AC9FB50" w14:textId="38CF859F" w:rsidR="000537E5" w:rsidRPr="000537E5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ese such as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:</w:t>
            </w:r>
          </w:p>
          <w:p w14:paraId="26089B9E" w14:textId="1618E242" w:rsidR="00125F35" w:rsidRPr="00535B73" w:rsidRDefault="000537E5" w:rsidP="000537E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Bul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>h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ari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sheep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0537E5">
              <w:rPr>
                <w:rFonts w:ascii="Palatino Linotype" w:hAnsi="Palatino Linotype"/>
                <w:sz w:val="22"/>
                <w:szCs w:val="22"/>
              </w:rPr>
              <w:t>Hal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0537E5">
              <w:rPr>
                <w:rFonts w:ascii="Palatino Linotype" w:hAnsi="Palatino Linotype"/>
                <w:sz w:val="22"/>
                <w:szCs w:val="22"/>
              </w:rPr>
              <w:t>m</w:t>
            </w:r>
            <w:proofErr w:type="spellEnd"/>
            <w:r w:rsidRPr="000537E5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Ricotta, yellow mozzarella</w:t>
            </w:r>
          </w:p>
        </w:tc>
        <w:tc>
          <w:tcPr>
            <w:tcW w:w="1985" w:type="dxa"/>
            <w:gridSpan w:val="2"/>
          </w:tcPr>
          <w:p w14:paraId="3346B4AC" w14:textId="1C060356" w:rsidR="00125F35" w:rsidRPr="00535B73" w:rsidRDefault="00CC6B8F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thin slices</w:t>
            </w:r>
          </w:p>
        </w:tc>
        <w:tc>
          <w:tcPr>
            <w:tcW w:w="1134" w:type="dxa"/>
          </w:tcPr>
          <w:p w14:paraId="3A8DEDC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E77CC0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A9B7F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02DC31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C60164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165B2008" w14:textId="77777777" w:rsidTr="00285697">
        <w:tc>
          <w:tcPr>
            <w:tcW w:w="675" w:type="dxa"/>
          </w:tcPr>
          <w:p w14:paraId="72EE0CDC" w14:textId="0A59BB54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31704BA9" w14:textId="43EEB435" w:rsidR="00125F35" w:rsidRPr="00535B73" w:rsidRDefault="00DF1026" w:rsidP="00CC6B8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eese such as: </w:t>
            </w:r>
            <w:r w:rsidRPr="00DF1026">
              <w:rPr>
                <w:rFonts w:ascii="Palatino Linotype" w:hAnsi="Palatino Linotype"/>
                <w:sz w:val="22"/>
                <w:szCs w:val="22"/>
              </w:rPr>
              <w:t>Bo</w:t>
            </w:r>
            <w:r>
              <w:rPr>
                <w:rFonts w:ascii="Palatino Linotype" w:hAnsi="Palatino Linotype"/>
                <w:sz w:val="22"/>
                <w:szCs w:val="22"/>
              </w:rPr>
              <w:t>u</w:t>
            </w:r>
            <w:r w:rsidRPr="00DF1026">
              <w:rPr>
                <w:rFonts w:ascii="Palatino Linotype" w:hAnsi="Palatino Linotype"/>
                <w:sz w:val="22"/>
                <w:szCs w:val="22"/>
              </w:rPr>
              <w:t xml:space="preserve">rsin,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Cheddar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onde</w:t>
            </w:r>
            <w:r w:rsidRPr="00DF1026">
              <w:rPr>
                <w:rFonts w:ascii="Palatino Linotype" w:hAnsi="Palatino Linotype"/>
                <w:sz w:val="22"/>
                <w:szCs w:val="22"/>
              </w:rPr>
              <w:t>l</w:t>
            </w:r>
            <w:proofErr w:type="spellEnd"/>
            <w:r w:rsidRPr="00DF1026">
              <w:rPr>
                <w:rFonts w:ascii="Palatino Linotype" w:hAnsi="Palatino Linotype"/>
                <w:sz w:val="22"/>
                <w:szCs w:val="22"/>
              </w:rPr>
              <w:t>, G</w:t>
            </w:r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oat Cheese, Gruyere,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Kashkawan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, La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vache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kiri</w:t>
            </w:r>
            <w:proofErr w:type="spellEnd"/>
            <w:r w:rsidRPr="00DF1026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Pr="00DF1026">
              <w:rPr>
                <w:rFonts w:ascii="Palatino Linotype" w:hAnsi="Palatino Linotype"/>
                <w:sz w:val="22"/>
                <w:szCs w:val="22"/>
              </w:rPr>
              <w:t>Smedes</w:t>
            </w:r>
            <w:proofErr w:type="spellEnd"/>
            <w:r w:rsidR="00CC6B8F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="00CC6B8F">
              <w:rPr>
                <w:rFonts w:ascii="Palatino Linotype" w:hAnsi="Palatino Linotype"/>
                <w:sz w:val="22"/>
                <w:szCs w:val="22"/>
              </w:rPr>
              <w:t>Picon</w:t>
            </w:r>
            <w:proofErr w:type="spellEnd"/>
          </w:p>
        </w:tc>
        <w:tc>
          <w:tcPr>
            <w:tcW w:w="1985" w:type="dxa"/>
            <w:gridSpan w:val="2"/>
          </w:tcPr>
          <w:p w14:paraId="3C135010" w14:textId="2DBAB74F" w:rsidR="00125F35" w:rsidRPr="00535B73" w:rsidRDefault="00CC6B8F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thin slices</w:t>
            </w:r>
          </w:p>
        </w:tc>
        <w:tc>
          <w:tcPr>
            <w:tcW w:w="1134" w:type="dxa"/>
          </w:tcPr>
          <w:p w14:paraId="4BF33C1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554D1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7B6C88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5FF7CF2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68F3BB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5F35" w:rsidRPr="00535B73" w14:paraId="7161F091" w14:textId="77777777" w:rsidTr="00285697">
        <w:tc>
          <w:tcPr>
            <w:tcW w:w="675" w:type="dxa"/>
          </w:tcPr>
          <w:p w14:paraId="40E8973E" w14:textId="1A3C689E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35FEF22D" w14:textId="31C923E1" w:rsidR="00125F35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riche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109D7B39" w14:textId="0C724E20" w:rsidR="00125F35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bsp</w:t>
            </w:r>
          </w:p>
        </w:tc>
        <w:tc>
          <w:tcPr>
            <w:tcW w:w="1134" w:type="dxa"/>
          </w:tcPr>
          <w:p w14:paraId="048CE924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D8BCBB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CD23AF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5DEAA93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426D25" w14:textId="77777777" w:rsidR="00125F35" w:rsidRPr="00535B73" w:rsidRDefault="00125F35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B3C22" w:rsidRPr="00535B73" w14:paraId="0A440F51" w14:textId="77777777" w:rsidTr="00285697">
        <w:tc>
          <w:tcPr>
            <w:tcW w:w="675" w:type="dxa"/>
          </w:tcPr>
          <w:p w14:paraId="32AC86E1" w14:textId="2B44C3BC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FBF370A" w14:textId="13277580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eche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05AF312F" w14:textId="543DC9DB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2CFE948B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95626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EBDA76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28B5B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CEEC17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C7064" w:rsidRPr="00535B73" w14:paraId="707E68AF" w14:textId="77777777" w:rsidTr="00285697">
        <w:tc>
          <w:tcPr>
            <w:tcW w:w="675" w:type="dxa"/>
          </w:tcPr>
          <w:p w14:paraId="4C489AA1" w14:textId="3C82F15E" w:rsidR="00AC7064" w:rsidRPr="00AC7064" w:rsidRDefault="00AC7064" w:rsidP="00125F3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b/>
                <w:sz w:val="22"/>
                <w:szCs w:val="22"/>
              </w:rPr>
              <w:t>D</w:t>
            </w:r>
          </w:p>
        </w:tc>
        <w:tc>
          <w:tcPr>
            <w:tcW w:w="9639" w:type="dxa"/>
            <w:gridSpan w:val="8"/>
          </w:tcPr>
          <w:p w14:paraId="19B283FE" w14:textId="64BC6198" w:rsidR="00AC7064" w:rsidRPr="00AC7064" w:rsidRDefault="00AC7064" w:rsidP="00125F3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b/>
                <w:sz w:val="22"/>
                <w:szCs w:val="22"/>
              </w:rPr>
              <w:t xml:space="preserve">Fruits and fruit juices </w:t>
            </w:r>
          </w:p>
        </w:tc>
      </w:tr>
      <w:tr w:rsidR="004B3C22" w:rsidRPr="00535B73" w14:paraId="53C286A8" w14:textId="77777777" w:rsidTr="00285697">
        <w:tc>
          <w:tcPr>
            <w:tcW w:w="675" w:type="dxa"/>
          </w:tcPr>
          <w:p w14:paraId="293C95F1" w14:textId="45FA459E" w:rsidR="004B3C22" w:rsidRPr="00535B73" w:rsidRDefault="00D608E8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14510DE7" w14:textId="4A5E8644" w:rsidR="004B3C22" w:rsidRPr="00535B73" w:rsidRDefault="00AC7064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 w:rsidRPr="00AC7064">
              <w:rPr>
                <w:rFonts w:ascii="Palatino Linotype" w:hAnsi="Palatino Linotype"/>
                <w:sz w:val="22"/>
                <w:szCs w:val="22"/>
              </w:rPr>
              <w:t>Banana, apple, lemon, pear, peach, nectarine</w:t>
            </w:r>
          </w:p>
        </w:tc>
        <w:tc>
          <w:tcPr>
            <w:tcW w:w="1985" w:type="dxa"/>
            <w:gridSpan w:val="2"/>
          </w:tcPr>
          <w:p w14:paraId="048F181C" w14:textId="48D185AC" w:rsidR="004B3C22" w:rsidRPr="00535B73" w:rsidRDefault="00607A41" w:rsidP="00125F3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small piece </w:t>
            </w:r>
          </w:p>
        </w:tc>
        <w:tc>
          <w:tcPr>
            <w:tcW w:w="1134" w:type="dxa"/>
          </w:tcPr>
          <w:p w14:paraId="009C9EB3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80F92B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E3ACAE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646E2F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E3D080" w14:textId="77777777" w:rsidR="004B3C22" w:rsidRPr="00535B73" w:rsidRDefault="004B3C22" w:rsidP="00125F3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70960024" w14:textId="77777777" w:rsidTr="00285697">
        <w:tc>
          <w:tcPr>
            <w:tcW w:w="675" w:type="dxa"/>
          </w:tcPr>
          <w:p w14:paraId="33C2B4FC" w14:textId="1343BFF1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4FA602BC" w14:textId="08CD7620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Apricot, Peach, </w:t>
            </w:r>
            <w:r>
              <w:rPr>
                <w:rFonts w:ascii="Palatino Linotype" w:hAnsi="Palatino Linotype"/>
                <w:sz w:val="22"/>
                <w:szCs w:val="22"/>
              </w:rPr>
              <w:t>clementine</w:t>
            </w: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figs, Kiwi</w:t>
            </w:r>
            <w:r w:rsidRPr="00607A41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>
              <w:rPr>
                <w:rFonts w:ascii="Palatino Linotype" w:hAnsi="Palatino Linotype"/>
                <w:sz w:val="22"/>
                <w:szCs w:val="22"/>
              </w:rPr>
              <w:t>dates</w:t>
            </w:r>
          </w:p>
        </w:tc>
        <w:tc>
          <w:tcPr>
            <w:tcW w:w="1985" w:type="dxa"/>
            <w:gridSpan w:val="2"/>
          </w:tcPr>
          <w:p w14:paraId="2EC3C24F" w14:textId="0CCD5DD4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small piece </w:t>
            </w:r>
          </w:p>
        </w:tc>
        <w:tc>
          <w:tcPr>
            <w:tcW w:w="1134" w:type="dxa"/>
          </w:tcPr>
          <w:p w14:paraId="27022CA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773E3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996A2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8AA5F9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E1DB2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5F91457F" w14:textId="77777777" w:rsidTr="00285697">
        <w:tc>
          <w:tcPr>
            <w:tcW w:w="675" w:type="dxa"/>
          </w:tcPr>
          <w:p w14:paraId="4590540C" w14:textId="13185BD8" w:rsidR="009E7D45" w:rsidRPr="00535B73" w:rsidRDefault="0037476E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6</w:t>
            </w:r>
          </w:p>
        </w:tc>
        <w:tc>
          <w:tcPr>
            <w:tcW w:w="2410" w:type="dxa"/>
          </w:tcPr>
          <w:p w14:paraId="4CF52AA6" w14:textId="2FB2F51D" w:rsidR="009E7D45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 xml:space="preserve">Cherry, Grape, </w:t>
            </w:r>
            <w:r>
              <w:rPr>
                <w:rFonts w:ascii="Palatino Linotype" w:hAnsi="Palatino Linotype"/>
                <w:sz w:val="22"/>
                <w:szCs w:val="22"/>
              </w:rPr>
              <w:t>Strawberries</w:t>
            </w:r>
          </w:p>
        </w:tc>
        <w:tc>
          <w:tcPr>
            <w:tcW w:w="1985" w:type="dxa"/>
            <w:gridSpan w:val="2"/>
          </w:tcPr>
          <w:p w14:paraId="7471F76C" w14:textId="7F72183F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2 pieces </w:t>
            </w:r>
          </w:p>
        </w:tc>
        <w:tc>
          <w:tcPr>
            <w:tcW w:w="1134" w:type="dxa"/>
          </w:tcPr>
          <w:p w14:paraId="532DD14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C1C7E4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1E336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9A7758C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55685B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1A43E55C" w14:textId="77777777" w:rsidTr="00285697">
        <w:tc>
          <w:tcPr>
            <w:tcW w:w="675" w:type="dxa"/>
          </w:tcPr>
          <w:p w14:paraId="6323FC31" w14:textId="08706095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768EC295" w14:textId="7B7B06D3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ngo, cherimoya</w:t>
            </w:r>
          </w:p>
        </w:tc>
        <w:tc>
          <w:tcPr>
            <w:tcW w:w="1985" w:type="dxa"/>
            <w:gridSpan w:val="2"/>
          </w:tcPr>
          <w:p w14:paraId="5DCBC5B7" w14:textId="3FCF9023" w:rsidR="009E7D45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/3 piece </w:t>
            </w:r>
          </w:p>
        </w:tc>
        <w:tc>
          <w:tcPr>
            <w:tcW w:w="1134" w:type="dxa"/>
          </w:tcPr>
          <w:p w14:paraId="6D6CD36C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F7BD3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21A417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A0F567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F3425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613CCE3C" w14:textId="77777777" w:rsidTr="00285697">
        <w:tc>
          <w:tcPr>
            <w:tcW w:w="675" w:type="dxa"/>
          </w:tcPr>
          <w:p w14:paraId="39C2BC49" w14:textId="10910FE8" w:rsidR="009E7D45" w:rsidRPr="00535B73" w:rsidRDefault="0037476E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8</w:t>
            </w:r>
          </w:p>
        </w:tc>
        <w:tc>
          <w:tcPr>
            <w:tcW w:w="2410" w:type="dxa"/>
          </w:tcPr>
          <w:p w14:paraId="7EBE0964" w14:textId="43E8F8C1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Watermelon, melon</w:t>
            </w:r>
          </w:p>
        </w:tc>
        <w:tc>
          <w:tcPr>
            <w:tcW w:w="1985" w:type="dxa"/>
            <w:gridSpan w:val="2"/>
          </w:tcPr>
          <w:p w14:paraId="5B7B4F77" w14:textId="5B9BE020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134" w:type="dxa"/>
          </w:tcPr>
          <w:p w14:paraId="24A4781A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0383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9872DD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07B5190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F4F3E1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7D45" w:rsidRPr="00535B73" w14:paraId="2060FB37" w14:textId="77777777" w:rsidTr="00285697">
        <w:tc>
          <w:tcPr>
            <w:tcW w:w="675" w:type="dxa"/>
          </w:tcPr>
          <w:p w14:paraId="2F4A13EB" w14:textId="7E1124CA" w:rsidR="009E7D45" w:rsidRPr="00535B73" w:rsidRDefault="0037476E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9</w:t>
            </w:r>
          </w:p>
        </w:tc>
        <w:tc>
          <w:tcPr>
            <w:tcW w:w="2410" w:type="dxa"/>
          </w:tcPr>
          <w:p w14:paraId="47EAE554" w14:textId="6C1EB064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Fruit salad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or compote</w:t>
            </w:r>
            <w:r w:rsidRPr="007E19A6">
              <w:rPr>
                <w:rFonts w:ascii="Palatino Linotype" w:hAnsi="Palatino Linotype"/>
                <w:sz w:val="22"/>
                <w:szCs w:val="22"/>
              </w:rPr>
              <w:t>, pomegranat</w:t>
            </w:r>
            <w:r>
              <w:rPr>
                <w:rFonts w:ascii="Palatino Linotype" w:hAnsi="Palatino Linotype"/>
                <w:sz w:val="22"/>
                <w:szCs w:val="22"/>
              </w:rPr>
              <w:t>e, berries</w:t>
            </w:r>
          </w:p>
        </w:tc>
        <w:tc>
          <w:tcPr>
            <w:tcW w:w="1985" w:type="dxa"/>
            <w:gridSpan w:val="2"/>
          </w:tcPr>
          <w:p w14:paraId="196CA1E2" w14:textId="083B539C" w:rsidR="009E7D45" w:rsidRPr="00535B73" w:rsidRDefault="007E19A6" w:rsidP="009E7D4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778B10D2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11518F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72ABCD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358A93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11FE98" w14:textId="77777777" w:rsidR="009E7D45" w:rsidRPr="00535B73" w:rsidRDefault="009E7D45" w:rsidP="009E7D45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596E58B1" w14:textId="77777777" w:rsidTr="00285697">
        <w:tc>
          <w:tcPr>
            <w:tcW w:w="675" w:type="dxa"/>
          </w:tcPr>
          <w:p w14:paraId="3466E034" w14:textId="66113694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69B400C2" w14:textId="051D7E24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7E19A6">
              <w:rPr>
                <w:rFonts w:ascii="Palatino Linotype" w:hAnsi="Palatino Linotype"/>
                <w:sz w:val="22"/>
                <w:szCs w:val="22"/>
              </w:rPr>
              <w:t>Dried fruits (such as: apricots, raisins, dates, figs)</w:t>
            </w:r>
          </w:p>
        </w:tc>
        <w:tc>
          <w:tcPr>
            <w:tcW w:w="1985" w:type="dxa"/>
            <w:gridSpan w:val="2"/>
          </w:tcPr>
          <w:p w14:paraId="398DF276" w14:textId="191C3BEB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-3 pieces or 1 tbsp</w:t>
            </w:r>
          </w:p>
        </w:tc>
        <w:tc>
          <w:tcPr>
            <w:tcW w:w="1134" w:type="dxa"/>
          </w:tcPr>
          <w:p w14:paraId="159B667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B7D08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C6D1C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6BD01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1AA66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20907AD" w14:textId="77777777" w:rsidTr="00285697">
        <w:tc>
          <w:tcPr>
            <w:tcW w:w="675" w:type="dxa"/>
          </w:tcPr>
          <w:p w14:paraId="506D1CD6" w14:textId="4ECCE003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04F8138A" w14:textId="2F8003AC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ommercial </w:t>
            </w:r>
            <w:r w:rsidRPr="00803FFD">
              <w:rPr>
                <w:rFonts w:ascii="Palatino Linotype" w:hAnsi="Palatino Linotype"/>
                <w:sz w:val="22"/>
                <w:szCs w:val="22"/>
              </w:rPr>
              <w:t>fruit juice</w:t>
            </w:r>
          </w:p>
        </w:tc>
        <w:tc>
          <w:tcPr>
            <w:tcW w:w="1985" w:type="dxa"/>
            <w:gridSpan w:val="2"/>
          </w:tcPr>
          <w:p w14:paraId="3C1247C9" w14:textId="0F67B876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2458BBC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282E8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8F146A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0F191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41BD5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2E3AFE12" w14:textId="77777777" w:rsidTr="00285697">
        <w:tc>
          <w:tcPr>
            <w:tcW w:w="675" w:type="dxa"/>
          </w:tcPr>
          <w:p w14:paraId="7F78283F" w14:textId="281BBD0D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3FAD0620" w14:textId="3E10C308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esh fruit juice</w:t>
            </w:r>
          </w:p>
        </w:tc>
        <w:tc>
          <w:tcPr>
            <w:tcW w:w="1985" w:type="dxa"/>
            <w:gridSpan w:val="2"/>
          </w:tcPr>
          <w:p w14:paraId="6BD0E299" w14:textId="2416E94B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4791F3C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41FE3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C29DE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2FC46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8DE94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B06A5C8" w14:textId="77777777" w:rsidTr="00285697">
        <w:tc>
          <w:tcPr>
            <w:tcW w:w="675" w:type="dxa"/>
          </w:tcPr>
          <w:p w14:paraId="2831B1A3" w14:textId="17C2A48C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5787D6E" w14:textId="42EF38EF" w:rsidR="007E19A6" w:rsidRPr="00535B73" w:rsidRDefault="00DA618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rtificially flavored juices (Tang, Darina…)</w:t>
            </w:r>
          </w:p>
        </w:tc>
        <w:tc>
          <w:tcPr>
            <w:tcW w:w="1985" w:type="dxa"/>
            <w:gridSpan w:val="2"/>
          </w:tcPr>
          <w:p w14:paraId="4A7095D0" w14:textId="6E680283" w:rsidR="007E19A6" w:rsidRPr="00535B73" w:rsidRDefault="00DA618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5C3036E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B672A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58BEB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98603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B02EF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DA6182" w:rsidRPr="00DA6182" w14:paraId="56FDAD90" w14:textId="77777777" w:rsidTr="00285697">
        <w:tc>
          <w:tcPr>
            <w:tcW w:w="675" w:type="dxa"/>
          </w:tcPr>
          <w:p w14:paraId="0792F8D0" w14:textId="5CF85709" w:rsidR="00DA6182" w:rsidRPr="00DA6182" w:rsidRDefault="00DA618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DA6182">
              <w:rPr>
                <w:rFonts w:ascii="Palatino Linotype" w:hAnsi="Palatino Linotype"/>
                <w:b/>
                <w:sz w:val="22"/>
                <w:szCs w:val="22"/>
              </w:rPr>
              <w:t>E</w:t>
            </w:r>
          </w:p>
        </w:tc>
        <w:tc>
          <w:tcPr>
            <w:tcW w:w="9639" w:type="dxa"/>
            <w:gridSpan w:val="8"/>
          </w:tcPr>
          <w:p w14:paraId="6C7170B4" w14:textId="7253CBCC" w:rsidR="00DA6182" w:rsidRPr="00DA6182" w:rsidRDefault="00DA618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DA6182">
              <w:rPr>
                <w:rFonts w:ascii="Palatino Linotype" w:hAnsi="Palatino Linotype"/>
                <w:b/>
                <w:sz w:val="22"/>
                <w:szCs w:val="22"/>
              </w:rPr>
              <w:t>Vegetables</w:t>
            </w:r>
          </w:p>
        </w:tc>
      </w:tr>
      <w:tr w:rsidR="007E19A6" w:rsidRPr="00535B73" w14:paraId="45A177B1" w14:textId="77777777" w:rsidTr="00285697">
        <w:tc>
          <w:tcPr>
            <w:tcW w:w="675" w:type="dxa"/>
          </w:tcPr>
          <w:p w14:paraId="19129A4A" w14:textId="16B64C1A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79B5B7EF" w14:textId="6AE0B464" w:rsidR="007E19A6" w:rsidRPr="00535B73" w:rsidRDefault="00D33242" w:rsidP="00D33242">
            <w:pPr>
              <w:rPr>
                <w:rFonts w:ascii="Palatino Linotype" w:hAnsi="Palatino Linotype"/>
                <w:sz w:val="22"/>
                <w:szCs w:val="22"/>
              </w:rPr>
            </w:pPr>
            <w:r w:rsidRPr="00D33242">
              <w:rPr>
                <w:rFonts w:ascii="Palatino Linotype" w:hAnsi="Palatino Linotype"/>
                <w:sz w:val="22"/>
                <w:szCs w:val="22"/>
              </w:rPr>
              <w:t>Tomat</w:t>
            </w:r>
            <w:r>
              <w:rPr>
                <w:rFonts w:ascii="Palatino Linotype" w:hAnsi="Palatino Linotype"/>
                <w:sz w:val="22"/>
                <w:szCs w:val="22"/>
              </w:rPr>
              <w:t>o, cucumber, lettuce, cabbage</w:t>
            </w:r>
          </w:p>
        </w:tc>
        <w:tc>
          <w:tcPr>
            <w:tcW w:w="1985" w:type="dxa"/>
            <w:gridSpan w:val="2"/>
          </w:tcPr>
          <w:p w14:paraId="4B5E4EB9" w14:textId="497549C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7BFEF5A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222D4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30E11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378AB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D16F2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76451B64" w14:textId="77777777" w:rsidTr="00285697">
        <w:tc>
          <w:tcPr>
            <w:tcW w:w="675" w:type="dxa"/>
          </w:tcPr>
          <w:p w14:paraId="5E7B5489" w14:textId="04F11FD3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3C670574" w14:textId="438B96B9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D33242">
              <w:rPr>
                <w:rFonts w:ascii="Palatino Linotype" w:hAnsi="Palatino Linotype"/>
                <w:sz w:val="22"/>
                <w:szCs w:val="22"/>
              </w:rPr>
              <w:t xml:space="preserve">Mint, </w:t>
            </w:r>
            <w:proofErr w:type="spellStart"/>
            <w:r w:rsidRPr="00D33242">
              <w:rPr>
                <w:rFonts w:ascii="Palatino Linotype" w:hAnsi="Palatino Linotype"/>
                <w:sz w:val="22"/>
                <w:szCs w:val="22"/>
              </w:rPr>
              <w:t>rocca</w:t>
            </w:r>
            <w:proofErr w:type="spellEnd"/>
            <w:r w:rsidRPr="00D33242">
              <w:rPr>
                <w:rFonts w:ascii="Palatino Linotype" w:hAnsi="Palatino Linotype"/>
                <w:sz w:val="22"/>
                <w:szCs w:val="22"/>
              </w:rPr>
              <w:t>, basil, radish, green onion, thyme, pepper</w:t>
            </w:r>
          </w:p>
        </w:tc>
        <w:tc>
          <w:tcPr>
            <w:tcW w:w="1985" w:type="dxa"/>
            <w:gridSpan w:val="2"/>
          </w:tcPr>
          <w:p w14:paraId="57490C61" w14:textId="5D22097A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286CCBE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D6BDD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3D12E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0A29AA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ED363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5C254951" w14:textId="77777777" w:rsidTr="00285697">
        <w:tc>
          <w:tcPr>
            <w:tcW w:w="675" w:type="dxa"/>
          </w:tcPr>
          <w:p w14:paraId="5438B580" w14:textId="164690BF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1E97D82D" w14:textId="2C3A279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kra, artichoke, green beans</w:t>
            </w:r>
          </w:p>
        </w:tc>
        <w:tc>
          <w:tcPr>
            <w:tcW w:w="1985" w:type="dxa"/>
            <w:gridSpan w:val="2"/>
          </w:tcPr>
          <w:p w14:paraId="424D06AC" w14:textId="4E0CA2D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2005C38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2B2A7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0842C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F6FE0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7C005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A40039F" w14:textId="77777777" w:rsidTr="00285697">
        <w:tc>
          <w:tcPr>
            <w:tcW w:w="675" w:type="dxa"/>
          </w:tcPr>
          <w:p w14:paraId="1D7A881D" w14:textId="23A32C79" w:rsidR="007E19A6" w:rsidRPr="00535B73" w:rsidRDefault="00803FF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00C4724B" w14:textId="6CAC1B84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inach, chard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loukhiye</w:t>
            </w:r>
            <w:proofErr w:type="spellEnd"/>
          </w:p>
        </w:tc>
        <w:tc>
          <w:tcPr>
            <w:tcW w:w="1985" w:type="dxa"/>
            <w:gridSpan w:val="2"/>
          </w:tcPr>
          <w:p w14:paraId="0B614BBD" w14:textId="21A88F24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2EA356B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43AE7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8A1CC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800B1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37302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F555E06" w14:textId="77777777" w:rsidTr="00285697">
        <w:tc>
          <w:tcPr>
            <w:tcW w:w="675" w:type="dxa"/>
          </w:tcPr>
          <w:p w14:paraId="54D792FF" w14:textId="1E3CBF01" w:rsidR="007E19A6" w:rsidRPr="00535B73" w:rsidRDefault="0037476E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8</w:t>
            </w:r>
          </w:p>
        </w:tc>
        <w:tc>
          <w:tcPr>
            <w:tcW w:w="2410" w:type="dxa"/>
          </w:tcPr>
          <w:p w14:paraId="6D2F2F3A" w14:textId="7C3E5B22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Zucchini</w:t>
            </w:r>
            <w:r w:rsidRPr="00F444EC">
              <w:rPr>
                <w:rFonts w:ascii="Palatino Linotype" w:hAnsi="Palatino Linotype"/>
                <w:sz w:val="22"/>
                <w:szCs w:val="22"/>
              </w:rPr>
              <w:t>, beetroot, carrots, cauliflower, broccoli (boiled)</w:t>
            </w:r>
          </w:p>
        </w:tc>
        <w:tc>
          <w:tcPr>
            <w:tcW w:w="1985" w:type="dxa"/>
            <w:gridSpan w:val="2"/>
          </w:tcPr>
          <w:p w14:paraId="4633C82B" w14:textId="7F3B1604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4B92FC7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EBB80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FF756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47C53C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66805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6A4A8B1" w14:textId="77777777" w:rsidTr="00285697">
        <w:tc>
          <w:tcPr>
            <w:tcW w:w="675" w:type="dxa"/>
          </w:tcPr>
          <w:p w14:paraId="6D2AB9E5" w14:textId="7E1423E1" w:rsidR="007E19A6" w:rsidRPr="00535B73" w:rsidRDefault="0037476E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9</w:t>
            </w:r>
          </w:p>
        </w:tc>
        <w:tc>
          <w:tcPr>
            <w:tcW w:w="2410" w:type="dxa"/>
          </w:tcPr>
          <w:p w14:paraId="1B2A7CCE" w14:textId="35CDEBB0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Zucchini, cauliflower (fried)</w:t>
            </w:r>
          </w:p>
        </w:tc>
        <w:tc>
          <w:tcPr>
            <w:tcW w:w="1985" w:type="dxa"/>
            <w:gridSpan w:val="2"/>
          </w:tcPr>
          <w:p w14:paraId="4802B2FE" w14:textId="641286E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o 3 pieces</w:t>
            </w:r>
          </w:p>
        </w:tc>
        <w:tc>
          <w:tcPr>
            <w:tcW w:w="1134" w:type="dxa"/>
          </w:tcPr>
          <w:p w14:paraId="2A99910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5E138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1F4B2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91EFD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AB673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3E4DAE7B" w14:textId="77777777" w:rsidTr="00285697">
        <w:tc>
          <w:tcPr>
            <w:tcW w:w="675" w:type="dxa"/>
          </w:tcPr>
          <w:p w14:paraId="75E848D1" w14:textId="60D7BDDE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6B3E74CE" w14:textId="059AA07E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F444EC">
              <w:rPr>
                <w:rFonts w:ascii="Palatino Linotype" w:hAnsi="Palatino Linotype"/>
                <w:sz w:val="22"/>
                <w:szCs w:val="22"/>
              </w:rPr>
              <w:t xml:space="preserve">Green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fava </w:t>
            </w:r>
            <w:r w:rsidRPr="00F444EC">
              <w:rPr>
                <w:rFonts w:ascii="Palatino Linotype" w:hAnsi="Palatino Linotype"/>
                <w:sz w:val="22"/>
                <w:szCs w:val="22"/>
              </w:rPr>
              <w:t>beans, green peas</w:t>
            </w:r>
          </w:p>
        </w:tc>
        <w:tc>
          <w:tcPr>
            <w:tcW w:w="1985" w:type="dxa"/>
            <w:gridSpan w:val="2"/>
          </w:tcPr>
          <w:p w14:paraId="5613FED7" w14:textId="180BA4EB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58246F9F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B07B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C3F95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41036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2C51E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0D245978" w14:textId="77777777" w:rsidTr="00285697">
        <w:tc>
          <w:tcPr>
            <w:tcW w:w="675" w:type="dxa"/>
          </w:tcPr>
          <w:p w14:paraId="452B6FB0" w14:textId="299691AD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2E6885F6" w14:textId="11C2861E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Eggplant</w:t>
            </w:r>
          </w:p>
        </w:tc>
        <w:tc>
          <w:tcPr>
            <w:tcW w:w="1985" w:type="dxa"/>
            <w:gridSpan w:val="2"/>
          </w:tcPr>
          <w:p w14:paraId="7AE7EBBB" w14:textId="03BE876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</w:t>
            </w:r>
          </w:p>
        </w:tc>
        <w:tc>
          <w:tcPr>
            <w:tcW w:w="1134" w:type="dxa"/>
          </w:tcPr>
          <w:p w14:paraId="2E4B5C1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17F130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8C7F5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1FD788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05CA0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444EC" w:rsidRPr="00535B73" w14:paraId="111A8037" w14:textId="77777777" w:rsidTr="00285697">
        <w:tc>
          <w:tcPr>
            <w:tcW w:w="675" w:type="dxa"/>
          </w:tcPr>
          <w:p w14:paraId="3DA7C52F" w14:textId="77777777" w:rsidR="00F444EC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84468A6" w14:textId="40B57A5F" w:rsidR="00F444EC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reparation method</w:t>
            </w:r>
          </w:p>
        </w:tc>
        <w:tc>
          <w:tcPr>
            <w:tcW w:w="7229" w:type="dxa"/>
            <w:gridSpan w:val="7"/>
          </w:tcPr>
          <w:p w14:paraId="1B89D0C3" w14:textId="02A1D8CD" w:rsidR="00F444EC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Grilled                            ( ) Fried                                    ( ) With tahini </w:t>
            </w:r>
          </w:p>
        </w:tc>
      </w:tr>
      <w:tr w:rsidR="007E19A6" w:rsidRPr="00535B73" w14:paraId="4B47F8EC" w14:textId="77777777" w:rsidTr="00285697">
        <w:tc>
          <w:tcPr>
            <w:tcW w:w="675" w:type="dxa"/>
          </w:tcPr>
          <w:p w14:paraId="46890BC9" w14:textId="33A1D544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12960AE5" w14:textId="1606F2B6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omato sauce</w:t>
            </w:r>
          </w:p>
        </w:tc>
        <w:tc>
          <w:tcPr>
            <w:tcW w:w="1985" w:type="dxa"/>
            <w:gridSpan w:val="2"/>
          </w:tcPr>
          <w:p w14:paraId="212CA3BF" w14:textId="79C1E535" w:rsidR="007E19A6" w:rsidRPr="00535B73" w:rsidRDefault="00F444EC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½ cup </w:t>
            </w:r>
          </w:p>
        </w:tc>
        <w:tc>
          <w:tcPr>
            <w:tcW w:w="1134" w:type="dxa"/>
          </w:tcPr>
          <w:p w14:paraId="4892A4D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CA866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92DD0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365DE9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9BDA3F7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1F7D42F0" w14:textId="77777777" w:rsidTr="00285697">
        <w:tc>
          <w:tcPr>
            <w:tcW w:w="675" w:type="dxa"/>
          </w:tcPr>
          <w:p w14:paraId="3BF2DEF6" w14:textId="49AD0EF1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6F604E11" w14:textId="5463D6B8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Fattouch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, tabbouleh</w:t>
            </w:r>
          </w:p>
        </w:tc>
        <w:tc>
          <w:tcPr>
            <w:tcW w:w="1985" w:type="dxa"/>
            <w:gridSpan w:val="2"/>
          </w:tcPr>
          <w:p w14:paraId="5C9FE60C" w14:textId="15313BC5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</w:t>
            </w:r>
          </w:p>
        </w:tc>
        <w:tc>
          <w:tcPr>
            <w:tcW w:w="1134" w:type="dxa"/>
          </w:tcPr>
          <w:p w14:paraId="7D494E9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582CAE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B6C99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601FB6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AD756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21654917" w14:textId="77777777" w:rsidTr="00285697">
        <w:tc>
          <w:tcPr>
            <w:tcW w:w="675" w:type="dxa"/>
          </w:tcPr>
          <w:p w14:paraId="35E25959" w14:textId="4CF6BBD2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478A767C" w14:textId="324460B3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Vegetables soup</w:t>
            </w:r>
          </w:p>
        </w:tc>
        <w:tc>
          <w:tcPr>
            <w:tcW w:w="1985" w:type="dxa"/>
            <w:gridSpan w:val="2"/>
          </w:tcPr>
          <w:p w14:paraId="25F05402" w14:textId="043E93C4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134" w:type="dxa"/>
          </w:tcPr>
          <w:p w14:paraId="0FD385D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C2CDB8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5AD74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025514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86AB45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E19A6" w:rsidRPr="00535B73" w14:paraId="351A439C" w14:textId="77777777" w:rsidTr="00285697">
        <w:tc>
          <w:tcPr>
            <w:tcW w:w="675" w:type="dxa"/>
          </w:tcPr>
          <w:p w14:paraId="5A5AC462" w14:textId="2AC02DE9" w:rsidR="007E19A6" w:rsidRPr="00535B73" w:rsidRDefault="00D3324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672CDCAF" w14:textId="6FB7666B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kdous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pickeled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vegetables </w:t>
            </w:r>
          </w:p>
        </w:tc>
        <w:tc>
          <w:tcPr>
            <w:tcW w:w="1985" w:type="dxa"/>
            <w:gridSpan w:val="2"/>
          </w:tcPr>
          <w:p w14:paraId="3F1B13CB" w14:textId="69E11B1E" w:rsidR="007E19A6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134" w:type="dxa"/>
          </w:tcPr>
          <w:p w14:paraId="0CD33402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7EDB5D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B23FD3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474E9B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9F58B1" w14:textId="77777777" w:rsidR="007E19A6" w:rsidRPr="00535B73" w:rsidRDefault="007E19A6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7ED0CCE9" w14:textId="77777777" w:rsidTr="00285697">
        <w:tc>
          <w:tcPr>
            <w:tcW w:w="675" w:type="dxa"/>
          </w:tcPr>
          <w:p w14:paraId="22534F7A" w14:textId="6163F964" w:rsidR="00541022" w:rsidRPr="00541022" w:rsidRDefault="0054102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b/>
                <w:sz w:val="22"/>
                <w:szCs w:val="22"/>
              </w:rPr>
              <w:t>F</w:t>
            </w:r>
          </w:p>
        </w:tc>
        <w:tc>
          <w:tcPr>
            <w:tcW w:w="9639" w:type="dxa"/>
            <w:gridSpan w:val="8"/>
          </w:tcPr>
          <w:p w14:paraId="3D8A544C" w14:textId="752110A2" w:rsidR="00541022" w:rsidRPr="00541022" w:rsidRDefault="00541022" w:rsidP="007E19A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b/>
                <w:sz w:val="22"/>
                <w:szCs w:val="22"/>
              </w:rPr>
              <w:t xml:space="preserve">Meats, fish and eggs </w:t>
            </w:r>
          </w:p>
        </w:tc>
      </w:tr>
      <w:tr w:rsidR="00541022" w:rsidRPr="00535B73" w14:paraId="3A6939C5" w14:textId="77777777" w:rsidTr="00285697">
        <w:tc>
          <w:tcPr>
            <w:tcW w:w="675" w:type="dxa"/>
          </w:tcPr>
          <w:p w14:paraId="2B51F6AA" w14:textId="144CB6A6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0270A084" w14:textId="6579D6B0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icken</w:t>
            </w:r>
          </w:p>
        </w:tc>
        <w:tc>
          <w:tcPr>
            <w:tcW w:w="1985" w:type="dxa"/>
            <w:gridSpan w:val="2"/>
          </w:tcPr>
          <w:p w14:paraId="35CAA9BE" w14:textId="0E2E062B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3ADEA3EF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43E45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9C83C6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78216A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A6BB37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3F765064" w14:textId="77777777" w:rsidTr="00285697">
        <w:tc>
          <w:tcPr>
            <w:tcW w:w="675" w:type="dxa"/>
          </w:tcPr>
          <w:p w14:paraId="18D846FD" w14:textId="77777777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C281AE6" w14:textId="72EBB129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 w:rsidRPr="00541022">
              <w:rPr>
                <w:rFonts w:ascii="Palatino Linotype" w:hAnsi="Palatino Linotype"/>
                <w:sz w:val="22"/>
                <w:szCs w:val="22"/>
              </w:rPr>
              <w:t>How do you usually eat chicken?</w:t>
            </w:r>
          </w:p>
        </w:tc>
        <w:tc>
          <w:tcPr>
            <w:tcW w:w="7229" w:type="dxa"/>
            <w:gridSpan w:val="7"/>
          </w:tcPr>
          <w:p w14:paraId="59719F8E" w14:textId="25EFA9EC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Breast without </w:t>
            </w:r>
            <w:r w:rsidR="00041252">
              <w:rPr>
                <w:rFonts w:ascii="Palatino Linotype" w:hAnsi="Palatino Linotype"/>
                <w:sz w:val="22"/>
                <w:szCs w:val="22"/>
              </w:rPr>
              <w:t xml:space="preserve">skin, fried                 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( ) Breast without skin, grilled      </w:t>
            </w:r>
          </w:p>
          <w:p w14:paraId="12D94092" w14:textId="22255FE0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041252">
              <w:rPr>
                <w:rFonts w:ascii="Palatino Linotype" w:hAnsi="Palatino Linotype"/>
                <w:sz w:val="22"/>
                <w:szCs w:val="22"/>
              </w:rPr>
              <w:t>Breast with skin, fried                        ( ) Breast with skin, grilled</w:t>
            </w:r>
          </w:p>
          <w:p w14:paraId="015F07E8" w14:textId="7EFF3469" w:rsidR="00041252" w:rsidRDefault="0004125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igh without skin, fried                   ( ) Thigh without skin, grilled</w:t>
            </w:r>
          </w:p>
          <w:p w14:paraId="686EC537" w14:textId="4E5961D5" w:rsidR="00041252" w:rsidRDefault="00041252" w:rsidP="00041252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igh with skin, fried                         ( ) Thigh with skin, grilled</w:t>
            </w:r>
          </w:p>
          <w:p w14:paraId="6938B4A0" w14:textId="060A60B0" w:rsidR="00041252" w:rsidRPr="00535B73" w:rsidRDefault="0004125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Escalope                                                ( ) Escalope with ham and cheese</w:t>
            </w:r>
          </w:p>
        </w:tc>
      </w:tr>
      <w:tr w:rsidR="00541022" w:rsidRPr="00535B73" w14:paraId="0856E29B" w14:textId="77777777" w:rsidTr="00285697">
        <w:tc>
          <w:tcPr>
            <w:tcW w:w="675" w:type="dxa"/>
          </w:tcPr>
          <w:p w14:paraId="71DA2017" w14:textId="6A1661FD" w:rsidR="00541022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580E1747" w14:textId="12A86968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icken nuggets</w:t>
            </w:r>
          </w:p>
        </w:tc>
        <w:tc>
          <w:tcPr>
            <w:tcW w:w="1985" w:type="dxa"/>
            <w:gridSpan w:val="2"/>
          </w:tcPr>
          <w:p w14:paraId="2F9FE1A0" w14:textId="61E07B38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134" w:type="dxa"/>
          </w:tcPr>
          <w:p w14:paraId="239F810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24E0F3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D69F18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A24D3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79D7C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41022" w:rsidRPr="00535B73" w14:paraId="57E23235" w14:textId="77777777" w:rsidTr="00285697">
        <w:tc>
          <w:tcPr>
            <w:tcW w:w="675" w:type="dxa"/>
          </w:tcPr>
          <w:p w14:paraId="08401679" w14:textId="1FCEBAF1" w:rsidR="00541022" w:rsidRDefault="0037476E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8</w:t>
            </w:r>
          </w:p>
        </w:tc>
        <w:tc>
          <w:tcPr>
            <w:tcW w:w="2410" w:type="dxa"/>
          </w:tcPr>
          <w:p w14:paraId="1DAAE259" w14:textId="734567C7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eat, beef</w:t>
            </w:r>
          </w:p>
        </w:tc>
        <w:tc>
          <w:tcPr>
            <w:tcW w:w="1985" w:type="dxa"/>
            <w:gridSpan w:val="2"/>
          </w:tcPr>
          <w:p w14:paraId="3FBA2143" w14:textId="48AB261E" w:rsidR="00541022" w:rsidRPr="00535B73" w:rsidRDefault="005D2D1D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629AD244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816D1E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43FFC0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B73925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183CD2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0CE5B0BF" w14:textId="77777777" w:rsidTr="00285697">
        <w:tc>
          <w:tcPr>
            <w:tcW w:w="675" w:type="dxa"/>
          </w:tcPr>
          <w:p w14:paraId="456F7528" w14:textId="77777777" w:rsidR="00B91CA9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FEE638F" w14:textId="1ED7BF2F" w:rsidR="00B91CA9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eat</w:t>
            </w:r>
          </w:p>
        </w:tc>
        <w:tc>
          <w:tcPr>
            <w:tcW w:w="7229" w:type="dxa"/>
            <w:gridSpan w:val="7"/>
          </w:tcPr>
          <w:p w14:paraId="38180788" w14:textId="713D2482" w:rsidR="00B91CA9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atty                                                                            ( ) Lean </w:t>
            </w:r>
          </w:p>
        </w:tc>
      </w:tr>
      <w:tr w:rsidR="00541022" w:rsidRPr="00535B73" w14:paraId="0EF61C18" w14:textId="77777777" w:rsidTr="00285697">
        <w:tc>
          <w:tcPr>
            <w:tcW w:w="675" w:type="dxa"/>
          </w:tcPr>
          <w:p w14:paraId="1BAD0701" w14:textId="40D53F54" w:rsidR="00541022" w:rsidRDefault="0037476E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9</w:t>
            </w:r>
          </w:p>
        </w:tc>
        <w:tc>
          <w:tcPr>
            <w:tcW w:w="2410" w:type="dxa"/>
          </w:tcPr>
          <w:p w14:paraId="57F26C7B" w14:textId="51AE8FBA" w:rsidR="00541022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Meat, sheep </w:t>
            </w:r>
          </w:p>
        </w:tc>
        <w:tc>
          <w:tcPr>
            <w:tcW w:w="1985" w:type="dxa"/>
            <w:gridSpan w:val="2"/>
          </w:tcPr>
          <w:p w14:paraId="0A389097" w14:textId="29C5A374" w:rsidR="00541022" w:rsidRPr="00535B73" w:rsidRDefault="00B91CA9" w:rsidP="007E19A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134" w:type="dxa"/>
          </w:tcPr>
          <w:p w14:paraId="370FA588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4E207B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40F2D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B1DC94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6800DD" w14:textId="77777777" w:rsidR="00541022" w:rsidRPr="00535B73" w:rsidRDefault="00541022" w:rsidP="007E19A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64BFAD19" w14:textId="77777777" w:rsidTr="00285697">
        <w:tc>
          <w:tcPr>
            <w:tcW w:w="675" w:type="dxa"/>
          </w:tcPr>
          <w:p w14:paraId="336B9547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14A9B2F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meat</w:t>
            </w:r>
          </w:p>
        </w:tc>
        <w:tc>
          <w:tcPr>
            <w:tcW w:w="7229" w:type="dxa"/>
            <w:gridSpan w:val="7"/>
          </w:tcPr>
          <w:p w14:paraId="6630447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Fatty                                                                            ( ) Lean </w:t>
            </w:r>
          </w:p>
        </w:tc>
      </w:tr>
      <w:tr w:rsidR="00B91CA9" w:rsidRPr="00535B73" w14:paraId="27EFB5CC" w14:textId="77777777" w:rsidTr="00285697">
        <w:tc>
          <w:tcPr>
            <w:tcW w:w="675" w:type="dxa"/>
            <w:vMerge w:val="restart"/>
            <w:vAlign w:val="center"/>
          </w:tcPr>
          <w:p w14:paraId="48B53BE9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BC83A00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7B660277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137981CD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37753E9C" w14:textId="77777777" w:rsidR="00B91CA9" w:rsidRPr="000D4559" w:rsidRDefault="00B91CA9" w:rsidP="00B91CA9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B91CA9" w:rsidRPr="00535B73" w14:paraId="55E1E634" w14:textId="77777777" w:rsidTr="00285697">
        <w:tc>
          <w:tcPr>
            <w:tcW w:w="675" w:type="dxa"/>
            <w:vMerge/>
          </w:tcPr>
          <w:p w14:paraId="400A4AD3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5E560D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2BC1BA7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421AC883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88B114D" w14:textId="190EA8D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2A2363EE" w14:textId="62708DD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2ABD7AB4" w14:textId="12FF0286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42190BAE" w14:textId="5C107ABC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B91CA9" w:rsidRPr="00535B73" w14:paraId="3D6AA62B" w14:textId="77777777" w:rsidTr="00285697">
        <w:tc>
          <w:tcPr>
            <w:tcW w:w="675" w:type="dxa"/>
          </w:tcPr>
          <w:p w14:paraId="12A0774C" w14:textId="01792C0A" w:rsidR="00B91CA9" w:rsidRDefault="0037476E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0</w:t>
            </w:r>
          </w:p>
        </w:tc>
        <w:tc>
          <w:tcPr>
            <w:tcW w:w="2410" w:type="dxa"/>
          </w:tcPr>
          <w:p w14:paraId="310D6964" w14:textId="21E4D4A0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Eggs</w:t>
            </w:r>
          </w:p>
        </w:tc>
        <w:tc>
          <w:tcPr>
            <w:tcW w:w="1843" w:type="dxa"/>
          </w:tcPr>
          <w:p w14:paraId="6A90DF71" w14:textId="62BDC515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egg</w:t>
            </w:r>
          </w:p>
        </w:tc>
        <w:tc>
          <w:tcPr>
            <w:tcW w:w="1276" w:type="dxa"/>
            <w:gridSpan w:val="2"/>
          </w:tcPr>
          <w:p w14:paraId="52D8E22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68751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60D06A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286346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755C80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001AD0A5" w14:textId="77777777" w:rsidTr="00285697">
        <w:tc>
          <w:tcPr>
            <w:tcW w:w="675" w:type="dxa"/>
          </w:tcPr>
          <w:p w14:paraId="7ED4723C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72F70B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9C18512" w14:textId="740BCF32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Only white         ( ) Only yellow          ( ) Fried              ( ) Boiled</w:t>
            </w:r>
          </w:p>
        </w:tc>
      </w:tr>
      <w:tr w:rsidR="00B91CA9" w:rsidRPr="00535B73" w14:paraId="261FF34E" w14:textId="77777777" w:rsidTr="00285697">
        <w:tc>
          <w:tcPr>
            <w:tcW w:w="675" w:type="dxa"/>
          </w:tcPr>
          <w:p w14:paraId="3F758947" w14:textId="7D14AF36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1B20317A" w14:textId="0418B5CB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una</w:t>
            </w:r>
          </w:p>
        </w:tc>
        <w:tc>
          <w:tcPr>
            <w:tcW w:w="1843" w:type="dxa"/>
          </w:tcPr>
          <w:p w14:paraId="3D16D024" w14:textId="4302CD5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2F3BBF1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1F5A5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D93B75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CAC36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B746B2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10FB74C" w14:textId="77777777" w:rsidTr="00285697">
        <w:tc>
          <w:tcPr>
            <w:tcW w:w="675" w:type="dxa"/>
          </w:tcPr>
          <w:p w14:paraId="5416011C" w14:textId="77777777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B356E6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A4FC39A" w14:textId="2C6FC2BD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Canned in water                     ( ) Canned in oil</w:t>
            </w:r>
          </w:p>
        </w:tc>
      </w:tr>
      <w:tr w:rsidR="00B91CA9" w:rsidRPr="00535B73" w14:paraId="2273880F" w14:textId="77777777" w:rsidTr="00285697">
        <w:tc>
          <w:tcPr>
            <w:tcW w:w="675" w:type="dxa"/>
          </w:tcPr>
          <w:p w14:paraId="32C5CC9B" w14:textId="1E66BF4C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6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694724E8" w14:textId="0A23372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ardine, canned</w:t>
            </w:r>
          </w:p>
        </w:tc>
        <w:tc>
          <w:tcPr>
            <w:tcW w:w="1843" w:type="dxa"/>
          </w:tcPr>
          <w:p w14:paraId="695FC6E0" w14:textId="0408724C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90 g or 3 pieces </w:t>
            </w:r>
          </w:p>
        </w:tc>
        <w:tc>
          <w:tcPr>
            <w:tcW w:w="1276" w:type="dxa"/>
            <w:gridSpan w:val="2"/>
          </w:tcPr>
          <w:p w14:paraId="1A5D5D1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C9DDEE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53B65E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883C3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7B04C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295C1B2D" w14:textId="77777777" w:rsidTr="00285697">
        <w:tc>
          <w:tcPr>
            <w:tcW w:w="675" w:type="dxa"/>
          </w:tcPr>
          <w:p w14:paraId="453776CC" w14:textId="459DD97A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37476E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7BD557A8" w14:textId="531582E2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ish, fried</w:t>
            </w:r>
          </w:p>
        </w:tc>
        <w:tc>
          <w:tcPr>
            <w:tcW w:w="1843" w:type="dxa"/>
          </w:tcPr>
          <w:p w14:paraId="4290C948" w14:textId="06081287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4786B5B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F6BA53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56D18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EB0030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71E49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2A1071F8" w14:textId="77777777" w:rsidTr="00285697">
        <w:tc>
          <w:tcPr>
            <w:tcW w:w="675" w:type="dxa"/>
          </w:tcPr>
          <w:p w14:paraId="4D8B5368" w14:textId="247801FE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750B9040" w14:textId="1DE14E05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ish, grilled</w:t>
            </w:r>
          </w:p>
        </w:tc>
        <w:tc>
          <w:tcPr>
            <w:tcW w:w="1843" w:type="dxa"/>
          </w:tcPr>
          <w:p w14:paraId="57A9CE6D" w14:textId="7EBB75F8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28610A16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CCA358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A3270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1D435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ADF80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A2BE7AF" w14:textId="77777777" w:rsidTr="00285697">
        <w:tc>
          <w:tcPr>
            <w:tcW w:w="675" w:type="dxa"/>
          </w:tcPr>
          <w:p w14:paraId="53F0F9A1" w14:textId="0339AC9E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5EA57AB7" w14:textId="3790DB2C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eafood</w:t>
            </w:r>
          </w:p>
        </w:tc>
        <w:tc>
          <w:tcPr>
            <w:tcW w:w="1843" w:type="dxa"/>
          </w:tcPr>
          <w:p w14:paraId="0D61A789" w14:textId="4B34EFB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</w:t>
            </w:r>
          </w:p>
        </w:tc>
        <w:tc>
          <w:tcPr>
            <w:tcW w:w="1276" w:type="dxa"/>
            <w:gridSpan w:val="2"/>
          </w:tcPr>
          <w:p w14:paraId="7664D934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EDA710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2EDE5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156F8C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653EED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B1829" w:rsidRPr="00535B73" w14:paraId="52E73DA2" w14:textId="77777777" w:rsidTr="00285697">
        <w:tc>
          <w:tcPr>
            <w:tcW w:w="675" w:type="dxa"/>
          </w:tcPr>
          <w:p w14:paraId="56E67E09" w14:textId="4FD03C62" w:rsidR="00AB1829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6</w:t>
            </w:r>
          </w:p>
        </w:tc>
        <w:tc>
          <w:tcPr>
            <w:tcW w:w="2410" w:type="dxa"/>
          </w:tcPr>
          <w:p w14:paraId="637E1282" w14:textId="34C6E728" w:rsidR="00AB1829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ushi</w:t>
            </w:r>
          </w:p>
        </w:tc>
        <w:tc>
          <w:tcPr>
            <w:tcW w:w="1843" w:type="dxa"/>
          </w:tcPr>
          <w:p w14:paraId="7698ED00" w14:textId="59A2A9C0" w:rsidR="00AB1829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63C908CB" w14:textId="77777777" w:rsidR="00AB1829" w:rsidRPr="00535B73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632DE3" w14:textId="77777777" w:rsidR="00AB1829" w:rsidRPr="00535B73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E424A6" w14:textId="77777777" w:rsidR="00AB1829" w:rsidRPr="00535B73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85EBD36" w14:textId="77777777" w:rsidR="00AB1829" w:rsidRPr="00535B73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8D9057" w14:textId="77777777" w:rsidR="00AB1829" w:rsidRPr="00535B73" w:rsidRDefault="00AB182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91CA9" w:rsidRPr="00535B73" w14:paraId="56946D8D" w14:textId="77777777" w:rsidTr="00285697">
        <w:tc>
          <w:tcPr>
            <w:tcW w:w="675" w:type="dxa"/>
          </w:tcPr>
          <w:p w14:paraId="17487506" w14:textId="3699D80B" w:rsidR="00B91CA9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51BE3554" w14:textId="58CCA97D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Ham </w:t>
            </w:r>
          </w:p>
        </w:tc>
        <w:tc>
          <w:tcPr>
            <w:tcW w:w="1843" w:type="dxa"/>
          </w:tcPr>
          <w:p w14:paraId="0910C2AB" w14:textId="3E8F0FD4" w:rsidR="00B91CA9" w:rsidRPr="00535B73" w:rsidRDefault="008D357F" w:rsidP="00B91CA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6308C3D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4E8911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ED2937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530D3B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2F59C9" w14:textId="77777777" w:rsidR="00B91CA9" w:rsidRPr="00535B73" w:rsidRDefault="00B91CA9" w:rsidP="00B91CA9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2D1FA1CB" w14:textId="77777777" w:rsidTr="00285697">
        <w:tc>
          <w:tcPr>
            <w:tcW w:w="675" w:type="dxa"/>
          </w:tcPr>
          <w:p w14:paraId="173BAC0B" w14:textId="314E6143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  <w:tc>
          <w:tcPr>
            <w:tcW w:w="2410" w:type="dxa"/>
          </w:tcPr>
          <w:p w14:paraId="6743D219" w14:textId="3C2D7968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urkey ham </w:t>
            </w:r>
          </w:p>
        </w:tc>
        <w:tc>
          <w:tcPr>
            <w:tcW w:w="1843" w:type="dxa"/>
          </w:tcPr>
          <w:p w14:paraId="2FDFFA73" w14:textId="74A98B3A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3E97E0C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97D5D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F369E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31AF3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1C6A1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B852905" w14:textId="77777777" w:rsidTr="00285697">
        <w:tc>
          <w:tcPr>
            <w:tcW w:w="675" w:type="dxa"/>
          </w:tcPr>
          <w:p w14:paraId="318EB89F" w14:textId="47943C4A" w:rsidR="008D357F" w:rsidRDefault="00AB182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9</w:t>
            </w:r>
          </w:p>
        </w:tc>
        <w:tc>
          <w:tcPr>
            <w:tcW w:w="2410" w:type="dxa"/>
          </w:tcPr>
          <w:p w14:paraId="4B4D775D" w14:textId="0624D78B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arcuterie (other than ham): salami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etc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… </w:t>
            </w:r>
          </w:p>
        </w:tc>
        <w:tc>
          <w:tcPr>
            <w:tcW w:w="1843" w:type="dxa"/>
          </w:tcPr>
          <w:p w14:paraId="75E90F30" w14:textId="5BC1FFE6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2 pieces</w:t>
            </w:r>
          </w:p>
        </w:tc>
        <w:tc>
          <w:tcPr>
            <w:tcW w:w="1276" w:type="dxa"/>
            <w:gridSpan w:val="2"/>
          </w:tcPr>
          <w:p w14:paraId="08F88D9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5BA1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425F2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4A7E3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D9E72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08B7329A" w14:textId="77777777" w:rsidTr="00285697">
        <w:tc>
          <w:tcPr>
            <w:tcW w:w="675" w:type="dxa"/>
          </w:tcPr>
          <w:p w14:paraId="7E836F97" w14:textId="6AC798BE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135CFEB3" w14:textId="36DE176E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iver, other organs</w:t>
            </w:r>
          </w:p>
        </w:tc>
        <w:tc>
          <w:tcPr>
            <w:tcW w:w="1843" w:type="dxa"/>
          </w:tcPr>
          <w:p w14:paraId="71A3E2D4" w14:textId="0135B36D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</w:t>
            </w:r>
          </w:p>
        </w:tc>
        <w:tc>
          <w:tcPr>
            <w:tcW w:w="1276" w:type="dxa"/>
            <w:gridSpan w:val="2"/>
          </w:tcPr>
          <w:p w14:paraId="3741DBF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A19E9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4D5E8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30DF1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ECA65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6CE4794E" w14:textId="77777777" w:rsidTr="00285697">
        <w:tc>
          <w:tcPr>
            <w:tcW w:w="675" w:type="dxa"/>
          </w:tcPr>
          <w:p w14:paraId="771CF83D" w14:textId="3ACE729C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2D6C2224" w14:textId="0431159F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hawarma (meat or chicken)</w:t>
            </w:r>
          </w:p>
        </w:tc>
        <w:tc>
          <w:tcPr>
            <w:tcW w:w="1843" w:type="dxa"/>
          </w:tcPr>
          <w:p w14:paraId="28667ACC" w14:textId="30CB3606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0 g</w:t>
            </w:r>
          </w:p>
        </w:tc>
        <w:tc>
          <w:tcPr>
            <w:tcW w:w="1276" w:type="dxa"/>
            <w:gridSpan w:val="2"/>
          </w:tcPr>
          <w:p w14:paraId="7E81B50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0AD45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80DEC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EE611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0F741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6F6CA788" w14:textId="77777777" w:rsidTr="00285697">
        <w:tc>
          <w:tcPr>
            <w:tcW w:w="675" w:type="dxa"/>
          </w:tcPr>
          <w:p w14:paraId="140E89F8" w14:textId="79E54141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0CCFA07A" w14:textId="31750B22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otdog</w:t>
            </w:r>
          </w:p>
        </w:tc>
        <w:tc>
          <w:tcPr>
            <w:tcW w:w="1843" w:type="dxa"/>
          </w:tcPr>
          <w:p w14:paraId="144C1056" w14:textId="7238F4C9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451B669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3AB2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E9379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B055CC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C5842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D23E874" w14:textId="77777777" w:rsidTr="00285697">
        <w:tc>
          <w:tcPr>
            <w:tcW w:w="675" w:type="dxa"/>
          </w:tcPr>
          <w:p w14:paraId="36640FE8" w14:textId="450FD167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37C308BB" w14:textId="3B312432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urger</w:t>
            </w:r>
          </w:p>
        </w:tc>
        <w:tc>
          <w:tcPr>
            <w:tcW w:w="1843" w:type="dxa"/>
          </w:tcPr>
          <w:p w14:paraId="5032B26B" w14:textId="245DF440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43F38D7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86B27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7A88A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DA4D4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D2B2D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E2607" w:rsidRPr="00535B73" w14:paraId="126740EB" w14:textId="77777777" w:rsidTr="00285697">
        <w:tc>
          <w:tcPr>
            <w:tcW w:w="675" w:type="dxa"/>
          </w:tcPr>
          <w:p w14:paraId="78F1FBC9" w14:textId="77777777" w:rsidR="00AE2607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6555736" w14:textId="6F432372" w:rsidR="00AE2607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burger: </w:t>
            </w:r>
          </w:p>
        </w:tc>
        <w:tc>
          <w:tcPr>
            <w:tcW w:w="7229" w:type="dxa"/>
            <w:gridSpan w:val="7"/>
          </w:tcPr>
          <w:p w14:paraId="1A1428A0" w14:textId="7331186D" w:rsidR="00AE2607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meat(beef)                 ( ) chicken                 ( ) fish      </w:t>
            </w:r>
          </w:p>
        </w:tc>
      </w:tr>
      <w:tr w:rsidR="008D357F" w:rsidRPr="00535B73" w14:paraId="5F0F3C3B" w14:textId="77777777" w:rsidTr="00285697">
        <w:tc>
          <w:tcPr>
            <w:tcW w:w="675" w:type="dxa"/>
          </w:tcPr>
          <w:p w14:paraId="259977C5" w14:textId="7D69CDF4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0B947AF0" w14:textId="641D6C9A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rds</w:t>
            </w:r>
          </w:p>
        </w:tc>
        <w:tc>
          <w:tcPr>
            <w:tcW w:w="1843" w:type="dxa"/>
          </w:tcPr>
          <w:p w14:paraId="5A3D0FC5" w14:textId="57DC3EB0" w:rsidR="008D357F" w:rsidRPr="00535B73" w:rsidRDefault="00AE260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7392D67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39EA7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E4DEA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A3D829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C75B8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5D253E" w:rsidRPr="00535B73" w14:paraId="6D6C5143" w14:textId="77777777" w:rsidTr="00285697">
        <w:tc>
          <w:tcPr>
            <w:tcW w:w="675" w:type="dxa"/>
          </w:tcPr>
          <w:p w14:paraId="72A7D432" w14:textId="77777777" w:rsidR="005D253E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B84690B" w14:textId="6F7656DF" w:rsidR="005D253E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reparation method</w:t>
            </w:r>
          </w:p>
        </w:tc>
        <w:tc>
          <w:tcPr>
            <w:tcW w:w="7229" w:type="dxa"/>
            <w:gridSpan w:val="7"/>
          </w:tcPr>
          <w:p w14:paraId="7F86B21F" w14:textId="07DF6683" w:rsidR="005D253E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grilled                  ( ) fried</w:t>
            </w:r>
          </w:p>
        </w:tc>
      </w:tr>
      <w:tr w:rsidR="008D357F" w:rsidRPr="00535B73" w14:paraId="6211A089" w14:textId="77777777" w:rsidTr="00285697">
        <w:tc>
          <w:tcPr>
            <w:tcW w:w="675" w:type="dxa"/>
          </w:tcPr>
          <w:p w14:paraId="66869CBE" w14:textId="607AA3E2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553801C9" w14:textId="752D81A4" w:rsidR="008D357F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Frogs, fried </w:t>
            </w:r>
          </w:p>
        </w:tc>
        <w:tc>
          <w:tcPr>
            <w:tcW w:w="1843" w:type="dxa"/>
          </w:tcPr>
          <w:p w14:paraId="60A950E9" w14:textId="6DD3604B" w:rsidR="008D357F" w:rsidRPr="00535B73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5A91F32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2915D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371B8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2764F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58C1D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9E6D1A3" w14:textId="77777777" w:rsidTr="00285697">
        <w:tc>
          <w:tcPr>
            <w:tcW w:w="675" w:type="dxa"/>
          </w:tcPr>
          <w:p w14:paraId="59488787" w14:textId="566991E1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4E842520" w14:textId="72C1D17A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awarma</w:t>
            </w:r>
            <w:proofErr w:type="spellEnd"/>
          </w:p>
        </w:tc>
        <w:tc>
          <w:tcPr>
            <w:tcW w:w="1843" w:type="dxa"/>
          </w:tcPr>
          <w:p w14:paraId="3E9129B9" w14:textId="108E2724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bsp</w:t>
            </w:r>
          </w:p>
        </w:tc>
        <w:tc>
          <w:tcPr>
            <w:tcW w:w="1276" w:type="dxa"/>
            <w:gridSpan w:val="2"/>
          </w:tcPr>
          <w:p w14:paraId="61FA63A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CE593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41280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A9BCA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B8502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E5F93F9" w14:textId="77777777" w:rsidTr="00285697">
        <w:tc>
          <w:tcPr>
            <w:tcW w:w="675" w:type="dxa"/>
          </w:tcPr>
          <w:p w14:paraId="67053746" w14:textId="5E7A8ECE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4E2674A9" w14:textId="38804042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kane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(sausages)</w:t>
            </w:r>
          </w:p>
        </w:tc>
        <w:tc>
          <w:tcPr>
            <w:tcW w:w="1843" w:type="dxa"/>
          </w:tcPr>
          <w:p w14:paraId="34565761" w14:textId="2B2DF5F3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6F62F1D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E58C0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39627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83A0D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BD11C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0841951" w14:textId="77777777" w:rsidTr="00285697">
        <w:tc>
          <w:tcPr>
            <w:tcW w:w="675" w:type="dxa"/>
          </w:tcPr>
          <w:p w14:paraId="38A3F4F8" w14:textId="137EE7FA" w:rsidR="008D357F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  <w:tc>
          <w:tcPr>
            <w:tcW w:w="2410" w:type="dxa"/>
          </w:tcPr>
          <w:p w14:paraId="04F9A2C4" w14:textId="64A74795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Basterm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77E5F66B" w14:textId="72AE8798" w:rsidR="008D357F" w:rsidRPr="00535B73" w:rsidRDefault="006B04B9" w:rsidP="006B04B9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4C2B501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AB9D4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BD855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B1E8B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39D3E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52290B8B" w14:textId="77777777" w:rsidTr="00285697">
        <w:tc>
          <w:tcPr>
            <w:tcW w:w="675" w:type="dxa"/>
          </w:tcPr>
          <w:p w14:paraId="76CC19AE" w14:textId="0922BFBB" w:rsidR="008D357F" w:rsidRDefault="00AB182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9</w:t>
            </w:r>
          </w:p>
        </w:tc>
        <w:tc>
          <w:tcPr>
            <w:tcW w:w="2410" w:type="dxa"/>
          </w:tcPr>
          <w:p w14:paraId="0F021F93" w14:textId="2E35D91B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Sojok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Armenian sausage)</w:t>
            </w:r>
          </w:p>
        </w:tc>
        <w:tc>
          <w:tcPr>
            <w:tcW w:w="1843" w:type="dxa"/>
          </w:tcPr>
          <w:p w14:paraId="5F820B83" w14:textId="62D6A8BD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1B009AE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4247A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C2FDE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93378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C6D6B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18DE55BE" w14:textId="77777777" w:rsidTr="00285697">
        <w:tc>
          <w:tcPr>
            <w:tcW w:w="675" w:type="dxa"/>
          </w:tcPr>
          <w:p w14:paraId="0BACA925" w14:textId="5BC2161F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79E19527" w14:textId="601442E2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acon</w:t>
            </w:r>
          </w:p>
        </w:tc>
        <w:tc>
          <w:tcPr>
            <w:tcW w:w="1843" w:type="dxa"/>
          </w:tcPr>
          <w:p w14:paraId="5E23F985" w14:textId="0456CB58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 or 30 g</w:t>
            </w:r>
          </w:p>
        </w:tc>
        <w:tc>
          <w:tcPr>
            <w:tcW w:w="1276" w:type="dxa"/>
            <w:gridSpan w:val="2"/>
          </w:tcPr>
          <w:p w14:paraId="2528430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9F2F1E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DF5CC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8F61D3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CAF32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B04B9" w:rsidRPr="00535B73" w14:paraId="7D6BF52E" w14:textId="77777777" w:rsidTr="00285697">
        <w:tc>
          <w:tcPr>
            <w:tcW w:w="675" w:type="dxa"/>
          </w:tcPr>
          <w:p w14:paraId="2E932ECC" w14:textId="31A9EFBB" w:rsidR="006B04B9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G</w:t>
            </w:r>
          </w:p>
        </w:tc>
        <w:tc>
          <w:tcPr>
            <w:tcW w:w="9639" w:type="dxa"/>
            <w:gridSpan w:val="8"/>
          </w:tcPr>
          <w:p w14:paraId="474A0343" w14:textId="1736DAC0" w:rsidR="006B04B9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easoning and nuts </w:t>
            </w:r>
          </w:p>
        </w:tc>
      </w:tr>
      <w:tr w:rsidR="008D357F" w:rsidRPr="00535B73" w14:paraId="162419EA" w14:textId="77777777" w:rsidTr="00285697">
        <w:tc>
          <w:tcPr>
            <w:tcW w:w="675" w:type="dxa"/>
          </w:tcPr>
          <w:p w14:paraId="5395BA46" w14:textId="4ADB499D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3217F050" w14:textId="2E72A4B5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yonnaise, normal</w:t>
            </w:r>
          </w:p>
        </w:tc>
        <w:tc>
          <w:tcPr>
            <w:tcW w:w="1843" w:type="dxa"/>
          </w:tcPr>
          <w:p w14:paraId="5B6B0195" w14:textId="7F258CFD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332886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C7250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397B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40271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286E8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494A5862" w14:textId="77777777" w:rsidTr="00285697">
        <w:tc>
          <w:tcPr>
            <w:tcW w:w="675" w:type="dxa"/>
          </w:tcPr>
          <w:p w14:paraId="0202F1B1" w14:textId="016B8065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45FEB1F2" w14:textId="5E9ED2EC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yonnaise, light</w:t>
            </w:r>
          </w:p>
        </w:tc>
        <w:tc>
          <w:tcPr>
            <w:tcW w:w="1843" w:type="dxa"/>
          </w:tcPr>
          <w:p w14:paraId="56FD75EB" w14:textId="0E0EA23F" w:rsidR="008D357F" w:rsidRPr="00535B73" w:rsidRDefault="006B04B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54A1A38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0AF56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75C40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EDA57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F2BD0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712A4293" w14:textId="77777777" w:rsidTr="00285697">
        <w:tc>
          <w:tcPr>
            <w:tcW w:w="675" w:type="dxa"/>
          </w:tcPr>
          <w:p w14:paraId="442D9333" w14:textId="0EE757CD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2374DF13" w14:textId="693B6318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Ketchup</w:t>
            </w:r>
          </w:p>
        </w:tc>
        <w:tc>
          <w:tcPr>
            <w:tcW w:w="1843" w:type="dxa"/>
          </w:tcPr>
          <w:p w14:paraId="559EA3AF" w14:textId="7E1D0997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41FA4AD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16D56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05B77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5B60E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A0C173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37CAD12" w14:textId="77777777" w:rsidTr="00285697">
        <w:tc>
          <w:tcPr>
            <w:tcW w:w="675" w:type="dxa"/>
          </w:tcPr>
          <w:p w14:paraId="7D48ED85" w14:textId="53993B4E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71CD0BB6" w14:textId="26556DAE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oya sauce</w:t>
            </w:r>
          </w:p>
        </w:tc>
        <w:tc>
          <w:tcPr>
            <w:tcW w:w="1843" w:type="dxa"/>
          </w:tcPr>
          <w:p w14:paraId="624743D2" w14:textId="365D7D82" w:rsidR="008D357F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6301AF1F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A81E5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9FCC0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63617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9EF7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72707A" w:rsidRPr="00535B73" w14:paraId="01460DD0" w14:textId="77777777" w:rsidTr="00285697">
        <w:tc>
          <w:tcPr>
            <w:tcW w:w="675" w:type="dxa"/>
          </w:tcPr>
          <w:p w14:paraId="7ACE72D3" w14:textId="77777777" w:rsidR="0072707A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D17FA78" w14:textId="0CCB694A" w:rsidR="0072707A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ype of sauce:</w:t>
            </w:r>
          </w:p>
        </w:tc>
        <w:tc>
          <w:tcPr>
            <w:tcW w:w="7229" w:type="dxa"/>
            <w:gridSpan w:val="7"/>
          </w:tcPr>
          <w:p w14:paraId="67995B07" w14:textId="7292E098" w:rsidR="0072707A" w:rsidRPr="00535B73" w:rsidRDefault="0072707A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Normal                         ( ) Low in salt </w:t>
            </w:r>
          </w:p>
        </w:tc>
      </w:tr>
      <w:tr w:rsidR="008D357F" w:rsidRPr="00535B73" w14:paraId="090074BA" w14:textId="77777777" w:rsidTr="00285697">
        <w:tc>
          <w:tcPr>
            <w:tcW w:w="675" w:type="dxa"/>
          </w:tcPr>
          <w:p w14:paraId="510868F9" w14:textId="63E17C48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4AB005B4" w14:textId="6CFB761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ouillon cube</w:t>
            </w:r>
          </w:p>
        </w:tc>
        <w:tc>
          <w:tcPr>
            <w:tcW w:w="1843" w:type="dxa"/>
          </w:tcPr>
          <w:p w14:paraId="5DD79DC9" w14:textId="05ED38C8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be</w:t>
            </w:r>
          </w:p>
        </w:tc>
        <w:tc>
          <w:tcPr>
            <w:tcW w:w="1276" w:type="dxa"/>
            <w:gridSpan w:val="2"/>
          </w:tcPr>
          <w:p w14:paraId="33CD083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C17B9A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AF975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4CC621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59D9A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016E8577" w14:textId="77777777" w:rsidTr="00285697">
        <w:tc>
          <w:tcPr>
            <w:tcW w:w="675" w:type="dxa"/>
          </w:tcPr>
          <w:p w14:paraId="718AC3DB" w14:textId="5E6EF159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7388A2EA" w14:textId="70F490D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lmonds, cashew nuts</w:t>
            </w:r>
          </w:p>
        </w:tc>
        <w:tc>
          <w:tcPr>
            <w:tcW w:w="1843" w:type="dxa"/>
          </w:tcPr>
          <w:p w14:paraId="5BDEDCAC" w14:textId="7164801C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276" w:type="dxa"/>
            <w:gridSpan w:val="2"/>
          </w:tcPr>
          <w:p w14:paraId="0FC4A175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72B95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3DA63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1E2A6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D4D818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7ACD351F" w14:textId="77777777" w:rsidTr="00285697">
        <w:tc>
          <w:tcPr>
            <w:tcW w:w="675" w:type="dxa"/>
          </w:tcPr>
          <w:p w14:paraId="647DB4D2" w14:textId="77777777" w:rsidR="00285697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58EDA2B" w14:textId="7E7D92B9" w:rsidR="00285697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nuts: </w:t>
            </w:r>
          </w:p>
        </w:tc>
        <w:tc>
          <w:tcPr>
            <w:tcW w:w="7229" w:type="dxa"/>
            <w:gridSpan w:val="7"/>
          </w:tcPr>
          <w:p w14:paraId="17DFABC4" w14:textId="157813C6" w:rsidR="00285697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raw                                   ( ) grilled                            ( ) grilled and salted </w:t>
            </w:r>
          </w:p>
        </w:tc>
      </w:tr>
      <w:tr w:rsidR="008D357F" w:rsidRPr="00535B73" w14:paraId="6B48782D" w14:textId="77777777" w:rsidTr="00285697">
        <w:tc>
          <w:tcPr>
            <w:tcW w:w="675" w:type="dxa"/>
          </w:tcPr>
          <w:p w14:paraId="0802D7E9" w14:textId="36DE0332" w:rsidR="008D357F" w:rsidRDefault="005D253E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7021C987" w14:textId="4919EF1D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istachio </w:t>
            </w:r>
          </w:p>
        </w:tc>
        <w:tc>
          <w:tcPr>
            <w:tcW w:w="1843" w:type="dxa"/>
          </w:tcPr>
          <w:p w14:paraId="5B3D3B1D" w14:textId="02F70860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 pieces</w:t>
            </w:r>
          </w:p>
        </w:tc>
        <w:tc>
          <w:tcPr>
            <w:tcW w:w="1276" w:type="dxa"/>
            <w:gridSpan w:val="2"/>
          </w:tcPr>
          <w:p w14:paraId="57119B8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887BA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FBDDC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77F2A9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A50F4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99C055B" w14:textId="77777777" w:rsidTr="00285697">
        <w:tc>
          <w:tcPr>
            <w:tcW w:w="675" w:type="dxa"/>
          </w:tcPr>
          <w:p w14:paraId="211842CE" w14:textId="77777777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AC78C89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ype of nuts: </w:t>
            </w:r>
          </w:p>
        </w:tc>
        <w:tc>
          <w:tcPr>
            <w:tcW w:w="7229" w:type="dxa"/>
            <w:gridSpan w:val="7"/>
          </w:tcPr>
          <w:p w14:paraId="14674A59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raw                                   ( ) grilled                            ( ) grilled and salted </w:t>
            </w:r>
          </w:p>
        </w:tc>
      </w:tr>
      <w:tr w:rsidR="008D357F" w:rsidRPr="00535B73" w14:paraId="7FD91E0A" w14:textId="77777777" w:rsidTr="00285697">
        <w:tc>
          <w:tcPr>
            <w:tcW w:w="675" w:type="dxa"/>
          </w:tcPr>
          <w:p w14:paraId="01748FE1" w14:textId="39DD341E" w:rsidR="008D357F" w:rsidRDefault="00AB182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8</w:t>
            </w:r>
          </w:p>
        </w:tc>
        <w:tc>
          <w:tcPr>
            <w:tcW w:w="2410" w:type="dxa"/>
          </w:tcPr>
          <w:p w14:paraId="6FC04D21" w14:textId="533FF597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alnuts</w:t>
            </w:r>
          </w:p>
        </w:tc>
        <w:tc>
          <w:tcPr>
            <w:tcW w:w="1843" w:type="dxa"/>
          </w:tcPr>
          <w:p w14:paraId="3F5BD324" w14:textId="57BD7121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40BFDD8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A2488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C53DA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DA3A7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02573B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7E9A7620" w14:textId="77777777" w:rsidTr="00285697">
        <w:tc>
          <w:tcPr>
            <w:tcW w:w="675" w:type="dxa"/>
          </w:tcPr>
          <w:p w14:paraId="47625AE5" w14:textId="30D67D13" w:rsidR="008D357F" w:rsidRDefault="00AB1829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9</w:t>
            </w:r>
          </w:p>
        </w:tc>
        <w:tc>
          <w:tcPr>
            <w:tcW w:w="2410" w:type="dxa"/>
          </w:tcPr>
          <w:p w14:paraId="2345E75F" w14:textId="19CA66BE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ine nut</w:t>
            </w:r>
          </w:p>
        </w:tc>
        <w:tc>
          <w:tcPr>
            <w:tcW w:w="1843" w:type="dxa"/>
          </w:tcPr>
          <w:p w14:paraId="4BC9FBBB" w14:textId="04D43422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1ECB1512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F408B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00132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EB8694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969336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8D357F" w:rsidRPr="00535B73" w14:paraId="3134DCCA" w14:textId="77777777" w:rsidTr="00285697">
        <w:tc>
          <w:tcPr>
            <w:tcW w:w="675" w:type="dxa"/>
          </w:tcPr>
          <w:p w14:paraId="06B29F0B" w14:textId="3670A26F" w:rsidR="008D357F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0D8C0E64" w14:textId="5B2FBEDD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azelnut</w:t>
            </w:r>
          </w:p>
        </w:tc>
        <w:tc>
          <w:tcPr>
            <w:tcW w:w="1843" w:type="dxa"/>
          </w:tcPr>
          <w:p w14:paraId="5110B7F1" w14:textId="51BA0ED5" w:rsidR="008D357F" w:rsidRPr="00535B73" w:rsidRDefault="00285697" w:rsidP="008D357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 pieces</w:t>
            </w:r>
          </w:p>
        </w:tc>
        <w:tc>
          <w:tcPr>
            <w:tcW w:w="1276" w:type="dxa"/>
            <w:gridSpan w:val="2"/>
          </w:tcPr>
          <w:p w14:paraId="096D7970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D86BD8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AE131C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5200A9D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440307" w14:textId="77777777" w:rsidR="008D357F" w:rsidRPr="00535B73" w:rsidRDefault="008D357F" w:rsidP="008D357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268FE65E" w14:textId="77777777" w:rsidTr="00285697">
        <w:tc>
          <w:tcPr>
            <w:tcW w:w="675" w:type="dxa"/>
          </w:tcPr>
          <w:p w14:paraId="3BD3005C" w14:textId="183A8671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28C1ABA8" w14:textId="6FBB94B6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eanut butter</w:t>
            </w:r>
          </w:p>
        </w:tc>
        <w:tc>
          <w:tcPr>
            <w:tcW w:w="1843" w:type="dxa"/>
          </w:tcPr>
          <w:p w14:paraId="28E30487" w14:textId="0A45096D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2831873C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1DDA9F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58C6B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CC938D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457B17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C9C6014" w14:textId="77777777" w:rsidTr="00285697">
        <w:tc>
          <w:tcPr>
            <w:tcW w:w="675" w:type="dxa"/>
          </w:tcPr>
          <w:p w14:paraId="798562C9" w14:textId="2F6CC49A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0D2BB388" w14:textId="024C806B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ahini</w:t>
            </w:r>
          </w:p>
        </w:tc>
        <w:tc>
          <w:tcPr>
            <w:tcW w:w="1843" w:type="dxa"/>
          </w:tcPr>
          <w:p w14:paraId="60931B48" w14:textId="4BE74064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sp</w:t>
            </w:r>
          </w:p>
        </w:tc>
        <w:tc>
          <w:tcPr>
            <w:tcW w:w="1276" w:type="dxa"/>
            <w:gridSpan w:val="2"/>
          </w:tcPr>
          <w:p w14:paraId="068A7FD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55FC3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B8D56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DF454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70A5F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49A2C462" w14:textId="77777777" w:rsidTr="00285697">
        <w:tc>
          <w:tcPr>
            <w:tcW w:w="675" w:type="dxa"/>
          </w:tcPr>
          <w:p w14:paraId="761ECD8F" w14:textId="0FD68C56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6C0CF2D" w14:textId="4C0DB6BF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vocado</w:t>
            </w:r>
          </w:p>
        </w:tc>
        <w:tc>
          <w:tcPr>
            <w:tcW w:w="1843" w:type="dxa"/>
          </w:tcPr>
          <w:p w14:paraId="7DD8BE4C" w14:textId="452889D0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7F09585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8F608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76907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E91811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1166D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097090E4" w14:textId="77777777" w:rsidTr="00285697">
        <w:tc>
          <w:tcPr>
            <w:tcW w:w="675" w:type="dxa"/>
          </w:tcPr>
          <w:p w14:paraId="0454B6A0" w14:textId="0A147CAC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40EED57E" w14:textId="748F6B6F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lives</w:t>
            </w:r>
          </w:p>
        </w:tc>
        <w:tc>
          <w:tcPr>
            <w:tcW w:w="1843" w:type="dxa"/>
          </w:tcPr>
          <w:p w14:paraId="2581138C" w14:textId="3D198413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 to 8 pieces</w:t>
            </w:r>
          </w:p>
        </w:tc>
        <w:tc>
          <w:tcPr>
            <w:tcW w:w="1276" w:type="dxa"/>
            <w:gridSpan w:val="2"/>
          </w:tcPr>
          <w:p w14:paraId="63D7B45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2EE05F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628A2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5A0A3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471EAB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4A448C54" w14:textId="77777777" w:rsidTr="00285697">
        <w:tc>
          <w:tcPr>
            <w:tcW w:w="675" w:type="dxa"/>
          </w:tcPr>
          <w:p w14:paraId="3E733D97" w14:textId="3CB4752D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660E9DA0" w14:textId="464D49A9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conut</w:t>
            </w:r>
          </w:p>
        </w:tc>
        <w:tc>
          <w:tcPr>
            <w:tcW w:w="1843" w:type="dxa"/>
          </w:tcPr>
          <w:p w14:paraId="59C1DFCF" w14:textId="0F91DB07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tbsp</w:t>
            </w:r>
          </w:p>
        </w:tc>
        <w:tc>
          <w:tcPr>
            <w:tcW w:w="1276" w:type="dxa"/>
            <w:gridSpan w:val="2"/>
          </w:tcPr>
          <w:p w14:paraId="7DB3FC7C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EA1DA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806C34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C3ED5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7421E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64204691" w14:textId="77777777" w:rsidTr="00285697">
        <w:tc>
          <w:tcPr>
            <w:tcW w:w="675" w:type="dxa"/>
          </w:tcPr>
          <w:p w14:paraId="42C85951" w14:textId="089F5A71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1B175A5C" w14:textId="48B45460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umpkin seeds</w:t>
            </w:r>
          </w:p>
        </w:tc>
        <w:tc>
          <w:tcPr>
            <w:tcW w:w="1843" w:type="dxa"/>
          </w:tcPr>
          <w:p w14:paraId="69F23E68" w14:textId="4915C98E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0D51047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24CCD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D2B01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B947EE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09417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78F0A9B3" w14:textId="77777777" w:rsidTr="004159BF">
        <w:tc>
          <w:tcPr>
            <w:tcW w:w="675" w:type="dxa"/>
          </w:tcPr>
          <w:p w14:paraId="7063DBF1" w14:textId="255749EF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9E2C31">
              <w:rPr>
                <w:rFonts w:ascii="Palatino Linotype" w:hAnsi="Palatino Linotype"/>
                <w:b/>
                <w:sz w:val="22"/>
                <w:szCs w:val="22"/>
              </w:rPr>
              <w:t>H</w:t>
            </w:r>
          </w:p>
        </w:tc>
        <w:tc>
          <w:tcPr>
            <w:tcW w:w="2410" w:type="dxa"/>
          </w:tcPr>
          <w:p w14:paraId="41F991EE" w14:textId="6C837530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Sugars, sweets</w:t>
            </w:r>
          </w:p>
        </w:tc>
        <w:tc>
          <w:tcPr>
            <w:tcW w:w="7229" w:type="dxa"/>
            <w:gridSpan w:val="7"/>
          </w:tcPr>
          <w:p w14:paraId="2F3E0272" w14:textId="77777777" w:rsidR="009E2C31" w:rsidRPr="009E2C31" w:rsidRDefault="009E2C31" w:rsidP="00285697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285697" w:rsidRPr="00535B73" w14:paraId="515D5619" w14:textId="77777777" w:rsidTr="00285697">
        <w:tc>
          <w:tcPr>
            <w:tcW w:w="675" w:type="dxa"/>
          </w:tcPr>
          <w:p w14:paraId="4540238F" w14:textId="6B0D95E3" w:rsidR="00285697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48A0FA98" w14:textId="7D3E74D3" w:rsidR="00285697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 w:rsidRPr="009E2C31">
              <w:rPr>
                <w:rFonts w:ascii="Palatino Linotype" w:hAnsi="Palatino Linotype"/>
                <w:sz w:val="22"/>
                <w:szCs w:val="22"/>
              </w:rPr>
              <w:t>Sugar, honey, jam, molasses,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andie</w:t>
            </w:r>
            <w:proofErr w:type="spellEnd"/>
          </w:p>
        </w:tc>
        <w:tc>
          <w:tcPr>
            <w:tcW w:w="1843" w:type="dxa"/>
          </w:tcPr>
          <w:p w14:paraId="62BA644C" w14:textId="6014B72A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23A6919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2C7A3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587AF2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718B4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F80178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22A121B2" w14:textId="77777777" w:rsidTr="00285697">
        <w:tc>
          <w:tcPr>
            <w:tcW w:w="675" w:type="dxa"/>
          </w:tcPr>
          <w:p w14:paraId="6C6D6340" w14:textId="10C9DB07" w:rsidR="00285697" w:rsidRDefault="00AB1829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8</w:t>
            </w:r>
          </w:p>
        </w:tc>
        <w:tc>
          <w:tcPr>
            <w:tcW w:w="2410" w:type="dxa"/>
          </w:tcPr>
          <w:p w14:paraId="3B8591C0" w14:textId="15C3B17C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spread (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nutella</w:t>
            </w:r>
            <w:proofErr w:type="spellEnd"/>
            <w:r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E354433" w14:textId="0F7C92C1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2C861D0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13D6AE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1F9BD8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AA5DA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D77B4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530D89BC" w14:textId="77777777" w:rsidTr="00285697">
        <w:tc>
          <w:tcPr>
            <w:tcW w:w="675" w:type="dxa"/>
          </w:tcPr>
          <w:p w14:paraId="1A966768" w14:textId="4FCC945C" w:rsidR="00285697" w:rsidRDefault="00AB1829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9</w:t>
            </w:r>
          </w:p>
        </w:tc>
        <w:tc>
          <w:tcPr>
            <w:tcW w:w="2410" w:type="dxa"/>
          </w:tcPr>
          <w:p w14:paraId="1709CE09" w14:textId="73B42A71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milk or dark</w:t>
            </w:r>
          </w:p>
        </w:tc>
        <w:tc>
          <w:tcPr>
            <w:tcW w:w="1843" w:type="dxa"/>
          </w:tcPr>
          <w:p w14:paraId="6E31ED28" w14:textId="61CD1E85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 g or 1 square of chocolate</w:t>
            </w:r>
          </w:p>
        </w:tc>
        <w:tc>
          <w:tcPr>
            <w:tcW w:w="1276" w:type="dxa"/>
            <w:gridSpan w:val="2"/>
          </w:tcPr>
          <w:p w14:paraId="0C64191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2316B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2B4D63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449FD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B3C806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85697" w:rsidRPr="00535B73" w14:paraId="3A1D4E2A" w14:textId="77777777" w:rsidTr="00285697">
        <w:tc>
          <w:tcPr>
            <w:tcW w:w="675" w:type="dxa"/>
          </w:tcPr>
          <w:p w14:paraId="4969DF5E" w14:textId="038CD604" w:rsidR="00285697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7DAAEC77" w14:textId="5FADDB16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bar</w:t>
            </w:r>
          </w:p>
        </w:tc>
        <w:tc>
          <w:tcPr>
            <w:tcW w:w="1843" w:type="dxa"/>
          </w:tcPr>
          <w:p w14:paraId="213E90D6" w14:textId="4C933FA4" w:rsidR="00285697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epending on the brand</w:t>
            </w:r>
          </w:p>
        </w:tc>
        <w:tc>
          <w:tcPr>
            <w:tcW w:w="1276" w:type="dxa"/>
            <w:gridSpan w:val="2"/>
          </w:tcPr>
          <w:p w14:paraId="7847221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F440C5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65B330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980851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83B0AA" w14:textId="77777777" w:rsidR="00285697" w:rsidRPr="00535B73" w:rsidRDefault="00285697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0D65893B" w14:textId="77777777" w:rsidTr="004159BF">
        <w:tc>
          <w:tcPr>
            <w:tcW w:w="675" w:type="dxa"/>
          </w:tcPr>
          <w:p w14:paraId="62FE64C3" w14:textId="77777777" w:rsidR="009E2C31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46C7C8F" w14:textId="1E0F7525" w:rsidR="009E2C31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ecify the brand: </w:t>
            </w:r>
          </w:p>
        </w:tc>
        <w:tc>
          <w:tcPr>
            <w:tcW w:w="7229" w:type="dxa"/>
            <w:gridSpan w:val="7"/>
          </w:tcPr>
          <w:p w14:paraId="61E79C56" w14:textId="77777777" w:rsidR="009E2C31" w:rsidRPr="00535B73" w:rsidRDefault="009E2C31" w:rsidP="00285697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59F0AD49" w14:textId="77777777" w:rsidTr="00285697">
        <w:tc>
          <w:tcPr>
            <w:tcW w:w="675" w:type="dxa"/>
          </w:tcPr>
          <w:p w14:paraId="114C6406" w14:textId="587A0021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3AA5E796" w14:textId="47FD62D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ocolate wafer</w:t>
            </w:r>
          </w:p>
        </w:tc>
        <w:tc>
          <w:tcPr>
            <w:tcW w:w="1843" w:type="dxa"/>
          </w:tcPr>
          <w:p w14:paraId="09B2422F" w14:textId="4F492E22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epending on the brand</w:t>
            </w:r>
          </w:p>
        </w:tc>
        <w:tc>
          <w:tcPr>
            <w:tcW w:w="1276" w:type="dxa"/>
            <w:gridSpan w:val="2"/>
          </w:tcPr>
          <w:p w14:paraId="16A1ACA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68BF7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85C7F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552E1D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D6F13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24F96ADD" w14:textId="77777777" w:rsidTr="00285697">
        <w:tc>
          <w:tcPr>
            <w:tcW w:w="675" w:type="dxa"/>
          </w:tcPr>
          <w:p w14:paraId="74EF7C8F" w14:textId="77777777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28A7FA0" w14:textId="68AF6E94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Specify the brand: </w:t>
            </w:r>
          </w:p>
        </w:tc>
        <w:tc>
          <w:tcPr>
            <w:tcW w:w="1843" w:type="dxa"/>
          </w:tcPr>
          <w:p w14:paraId="364ED26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08EA728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37F52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C5237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EEC34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C6716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3CF428A1" w14:textId="77777777" w:rsidTr="00285697">
        <w:tc>
          <w:tcPr>
            <w:tcW w:w="675" w:type="dxa"/>
          </w:tcPr>
          <w:p w14:paraId="0134AF5A" w14:textId="1EF1114B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5D37BD66" w14:textId="2D32130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Halawa</w:t>
            </w:r>
            <w:proofErr w:type="spellEnd"/>
          </w:p>
        </w:tc>
        <w:tc>
          <w:tcPr>
            <w:tcW w:w="1843" w:type="dxa"/>
          </w:tcPr>
          <w:p w14:paraId="3E69EA9E" w14:textId="75110FFE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bsp</w:t>
            </w:r>
          </w:p>
        </w:tc>
        <w:tc>
          <w:tcPr>
            <w:tcW w:w="1276" w:type="dxa"/>
            <w:gridSpan w:val="2"/>
          </w:tcPr>
          <w:p w14:paraId="005A784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C61810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95DB7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11D25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BFAA46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34D22DE0" w14:textId="77777777" w:rsidTr="00285697">
        <w:tc>
          <w:tcPr>
            <w:tcW w:w="675" w:type="dxa"/>
          </w:tcPr>
          <w:p w14:paraId="6D319538" w14:textId="763C7DA2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22366DCC" w14:textId="75C0BAA1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scuit without cream</w:t>
            </w:r>
          </w:p>
        </w:tc>
        <w:tc>
          <w:tcPr>
            <w:tcW w:w="1843" w:type="dxa"/>
          </w:tcPr>
          <w:p w14:paraId="1D1EE6AE" w14:textId="77A5CEA1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</w:t>
            </w:r>
          </w:p>
        </w:tc>
        <w:tc>
          <w:tcPr>
            <w:tcW w:w="1276" w:type="dxa"/>
            <w:gridSpan w:val="2"/>
          </w:tcPr>
          <w:p w14:paraId="45846432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304BAD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809A6D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B13D0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7E7EC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6CE9B63A" w14:textId="77777777" w:rsidTr="00285697">
        <w:tc>
          <w:tcPr>
            <w:tcW w:w="675" w:type="dxa"/>
          </w:tcPr>
          <w:p w14:paraId="29D6F3E3" w14:textId="3E1C3B2A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36571439" w14:textId="11136503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iscuit with cream</w:t>
            </w:r>
          </w:p>
        </w:tc>
        <w:tc>
          <w:tcPr>
            <w:tcW w:w="1843" w:type="dxa"/>
          </w:tcPr>
          <w:p w14:paraId="45AF907E" w14:textId="4964BA75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medium piece</w:t>
            </w:r>
          </w:p>
        </w:tc>
        <w:tc>
          <w:tcPr>
            <w:tcW w:w="1276" w:type="dxa"/>
            <w:gridSpan w:val="2"/>
          </w:tcPr>
          <w:p w14:paraId="7B471E0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25877E4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FC553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5F2F9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2C98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672AA74E" w14:textId="77777777" w:rsidTr="00285697">
        <w:tc>
          <w:tcPr>
            <w:tcW w:w="675" w:type="dxa"/>
          </w:tcPr>
          <w:p w14:paraId="5D00B0C6" w14:textId="6961B312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7E8A96BC" w14:textId="3851F6AB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onge cake</w:t>
            </w:r>
          </w:p>
        </w:tc>
        <w:tc>
          <w:tcPr>
            <w:tcW w:w="1843" w:type="dxa"/>
          </w:tcPr>
          <w:p w14:paraId="25C59F56" w14:textId="5906470E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mall piece</w:t>
            </w:r>
          </w:p>
        </w:tc>
        <w:tc>
          <w:tcPr>
            <w:tcW w:w="1276" w:type="dxa"/>
            <w:gridSpan w:val="2"/>
          </w:tcPr>
          <w:p w14:paraId="297E759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720967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DFB5A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4947B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506B21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7B6F6F8C" w14:textId="77777777" w:rsidTr="00285697">
        <w:tc>
          <w:tcPr>
            <w:tcW w:w="675" w:type="dxa"/>
          </w:tcPr>
          <w:p w14:paraId="6A613EC3" w14:textId="2DCCBABA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2FB1C078" w14:textId="77BC9246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ke with cream</w:t>
            </w:r>
          </w:p>
        </w:tc>
        <w:tc>
          <w:tcPr>
            <w:tcW w:w="1843" w:type="dxa"/>
          </w:tcPr>
          <w:p w14:paraId="51317836" w14:textId="5F2E550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mall piece</w:t>
            </w:r>
          </w:p>
        </w:tc>
        <w:tc>
          <w:tcPr>
            <w:tcW w:w="1276" w:type="dxa"/>
            <w:gridSpan w:val="2"/>
          </w:tcPr>
          <w:p w14:paraId="71DD876E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A182A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1EAFC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49BD4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EF4D2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4E2810D6" w14:textId="77777777" w:rsidTr="00285697">
        <w:tc>
          <w:tcPr>
            <w:tcW w:w="675" w:type="dxa"/>
          </w:tcPr>
          <w:p w14:paraId="7D1753FA" w14:textId="6234D1EE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02FDA36C" w14:textId="0F811B9B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an cake, crepe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gauffre</w:t>
            </w:r>
            <w:proofErr w:type="spellEnd"/>
          </w:p>
        </w:tc>
        <w:tc>
          <w:tcPr>
            <w:tcW w:w="1843" w:type="dxa"/>
          </w:tcPr>
          <w:p w14:paraId="5773149D" w14:textId="670CBAE9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 piece</w:t>
            </w:r>
          </w:p>
        </w:tc>
        <w:tc>
          <w:tcPr>
            <w:tcW w:w="1276" w:type="dxa"/>
            <w:gridSpan w:val="2"/>
          </w:tcPr>
          <w:p w14:paraId="74EAB59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451135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B216A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1C4DB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DDB2FB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23F10D3A" w14:textId="77777777" w:rsidTr="00285697">
        <w:tc>
          <w:tcPr>
            <w:tcW w:w="675" w:type="dxa"/>
          </w:tcPr>
          <w:p w14:paraId="226BEBF7" w14:textId="259BAB85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8</w:t>
            </w:r>
          </w:p>
        </w:tc>
        <w:tc>
          <w:tcPr>
            <w:tcW w:w="2410" w:type="dxa"/>
          </w:tcPr>
          <w:p w14:paraId="21482D23" w14:textId="7C7DDB89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with milk</w:t>
            </w:r>
          </w:p>
        </w:tc>
        <w:tc>
          <w:tcPr>
            <w:tcW w:w="1843" w:type="dxa"/>
          </w:tcPr>
          <w:p w14:paraId="68F8595A" w14:textId="15F233C9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1A88B008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5F0A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7F31E2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A96971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3EF2AF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9E2C31" w:rsidRPr="00535B73" w14:paraId="50DFAB17" w14:textId="77777777" w:rsidTr="00285697">
        <w:tc>
          <w:tcPr>
            <w:tcW w:w="675" w:type="dxa"/>
          </w:tcPr>
          <w:p w14:paraId="719521E4" w14:textId="391CE717" w:rsidR="009E2C31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9</w:t>
            </w:r>
          </w:p>
        </w:tc>
        <w:tc>
          <w:tcPr>
            <w:tcW w:w="2410" w:type="dxa"/>
          </w:tcPr>
          <w:p w14:paraId="01420E09" w14:textId="31E15E55" w:rsidR="009E2C31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stick</w:t>
            </w:r>
          </w:p>
        </w:tc>
        <w:tc>
          <w:tcPr>
            <w:tcW w:w="1843" w:type="dxa"/>
          </w:tcPr>
          <w:p w14:paraId="5E211974" w14:textId="4678547B" w:rsidR="009E2C31" w:rsidRPr="00535B73" w:rsidRDefault="0021119A" w:rsidP="009E2C31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tick</w:t>
            </w:r>
          </w:p>
        </w:tc>
        <w:tc>
          <w:tcPr>
            <w:tcW w:w="1276" w:type="dxa"/>
            <w:gridSpan w:val="2"/>
          </w:tcPr>
          <w:p w14:paraId="36DA5B19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E598DC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261467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E97D3A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75CA53" w14:textId="77777777" w:rsidR="009E2C31" w:rsidRPr="00535B73" w:rsidRDefault="009E2C31" w:rsidP="009E2C31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21119A" w:rsidRPr="00535B73" w14:paraId="59B233EA" w14:textId="77777777" w:rsidTr="00285697">
        <w:tc>
          <w:tcPr>
            <w:tcW w:w="675" w:type="dxa"/>
          </w:tcPr>
          <w:p w14:paraId="5A971A7C" w14:textId="60764280" w:rsidR="0021119A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71DFFE08" w14:textId="2DECAF88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 cream sorbet</w:t>
            </w:r>
          </w:p>
        </w:tc>
        <w:tc>
          <w:tcPr>
            <w:tcW w:w="1843" w:type="dxa"/>
          </w:tcPr>
          <w:p w14:paraId="392163D4" w14:textId="7F1B72ED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50FF9DA5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4FB6C7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23E975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6BFD60A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8321BC" w14:textId="77777777" w:rsidR="0021119A" w:rsidRPr="00535B73" w:rsidRDefault="0021119A" w:rsidP="0021119A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7E776538" w14:textId="77777777" w:rsidTr="00285697">
        <w:tc>
          <w:tcPr>
            <w:tcW w:w="675" w:type="dxa"/>
          </w:tcPr>
          <w:p w14:paraId="21EC502C" w14:textId="04380A79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01CC7ADC" w14:textId="507336E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rozen yogurt</w:t>
            </w:r>
          </w:p>
        </w:tc>
        <w:tc>
          <w:tcPr>
            <w:tcW w:w="1843" w:type="dxa"/>
          </w:tcPr>
          <w:p w14:paraId="1C91F95B" w14:textId="56A8FE6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coop or ½ cup</w:t>
            </w:r>
          </w:p>
        </w:tc>
        <w:tc>
          <w:tcPr>
            <w:tcW w:w="1276" w:type="dxa"/>
            <w:gridSpan w:val="2"/>
          </w:tcPr>
          <w:p w14:paraId="2717CAB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C890D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6A6BF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BBC77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085B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00C035C" w14:textId="77777777" w:rsidTr="00285697">
        <w:tc>
          <w:tcPr>
            <w:tcW w:w="675" w:type="dxa"/>
          </w:tcPr>
          <w:p w14:paraId="45731313" w14:textId="30CBF26B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B1829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6AAF91F2" w14:textId="2CE190A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Arabic sweets 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(baklawa,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maamoul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>….)</w:t>
            </w:r>
          </w:p>
        </w:tc>
        <w:tc>
          <w:tcPr>
            <w:tcW w:w="1843" w:type="dxa"/>
          </w:tcPr>
          <w:p w14:paraId="6C7EED25" w14:textId="64774C8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5C5C846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51174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F7A65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B40D8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77ABF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5F2A97EB" w14:textId="77777777" w:rsidTr="00285697">
        <w:tc>
          <w:tcPr>
            <w:tcW w:w="675" w:type="dxa"/>
          </w:tcPr>
          <w:p w14:paraId="5D49F62A" w14:textId="5ED0A2FC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797582A5" w14:textId="2257CFD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Arabic sweets 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>(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znoud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 el sit,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halawat</w:t>
            </w:r>
            <w:proofErr w:type="spellEnd"/>
            <w:r w:rsidRPr="004159BF">
              <w:rPr>
                <w:rFonts w:ascii="Palatino Linotype" w:hAnsi="Palatino Linotype"/>
                <w:sz w:val="20"/>
                <w:szCs w:val="20"/>
              </w:rPr>
              <w:t xml:space="preserve"> el </w:t>
            </w:r>
            <w:proofErr w:type="spellStart"/>
            <w:r w:rsidRPr="004159BF">
              <w:rPr>
                <w:rFonts w:ascii="Palatino Linotype" w:hAnsi="Palatino Linotype"/>
                <w:sz w:val="20"/>
                <w:szCs w:val="20"/>
              </w:rPr>
              <w:t>jibn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4159BF">
              <w:rPr>
                <w:rFonts w:ascii="Palatino Linotype" w:hAnsi="Palatino Linotype"/>
                <w:sz w:val="20"/>
                <w:szCs w:val="20"/>
              </w:rPr>
              <w:t>..)</w:t>
            </w:r>
          </w:p>
        </w:tc>
        <w:tc>
          <w:tcPr>
            <w:tcW w:w="1843" w:type="dxa"/>
          </w:tcPr>
          <w:p w14:paraId="2C21E888" w14:textId="1DCE470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2BE2752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B571E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DE58E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051DB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51A4C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BDE419B" w14:textId="77777777" w:rsidTr="00285697">
        <w:tc>
          <w:tcPr>
            <w:tcW w:w="675" w:type="dxa"/>
          </w:tcPr>
          <w:p w14:paraId="0012EC5D" w14:textId="58B1519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71026507" w14:textId="0D868C3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neffeh</w:t>
            </w:r>
            <w:proofErr w:type="spellEnd"/>
          </w:p>
        </w:tc>
        <w:tc>
          <w:tcPr>
            <w:tcW w:w="1843" w:type="dxa"/>
          </w:tcPr>
          <w:p w14:paraId="03EAB50F" w14:textId="7DBCE85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5E30B6C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E097D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2E82C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5CCEF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7B865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E394FC9" w14:textId="77777777" w:rsidTr="00285697">
        <w:tc>
          <w:tcPr>
            <w:tcW w:w="675" w:type="dxa"/>
          </w:tcPr>
          <w:p w14:paraId="0C0C2BD1" w14:textId="1294434D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49F9B9E8" w14:textId="42C1AF9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ustard, rice with milk</w:t>
            </w:r>
          </w:p>
        </w:tc>
        <w:tc>
          <w:tcPr>
            <w:tcW w:w="1843" w:type="dxa"/>
          </w:tcPr>
          <w:p w14:paraId="0C5DCFFA" w14:textId="013E9AD4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0600635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F0D3C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FA6AB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DBCE8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8E32A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E2E356F" w14:textId="77777777" w:rsidTr="00285697">
        <w:tc>
          <w:tcPr>
            <w:tcW w:w="675" w:type="dxa"/>
          </w:tcPr>
          <w:p w14:paraId="07B6B12F" w14:textId="17D0AF4F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06B7FF6A" w14:textId="6B375EBC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eghlé</w:t>
            </w:r>
            <w:proofErr w:type="spellEnd"/>
          </w:p>
        </w:tc>
        <w:tc>
          <w:tcPr>
            <w:tcW w:w="1843" w:type="dxa"/>
          </w:tcPr>
          <w:p w14:paraId="5BCE46D8" w14:textId="463A38A6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1380B54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B7DC8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932E0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59DBB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4E1FF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CC31C7B" w14:textId="77777777" w:rsidTr="00285697">
        <w:tc>
          <w:tcPr>
            <w:tcW w:w="675" w:type="dxa"/>
          </w:tcPr>
          <w:p w14:paraId="1DC494DB" w14:textId="7023AF60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198F4B82" w14:textId="2FF995EE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Jello</w:t>
            </w:r>
            <w:proofErr w:type="spellEnd"/>
          </w:p>
        </w:tc>
        <w:tc>
          <w:tcPr>
            <w:tcW w:w="1843" w:type="dxa"/>
          </w:tcPr>
          <w:p w14:paraId="29508BAD" w14:textId="14F98B61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120B305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4A077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0D513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F1CE4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823F4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71992F8" w14:textId="77777777" w:rsidTr="004159BF">
        <w:tc>
          <w:tcPr>
            <w:tcW w:w="675" w:type="dxa"/>
          </w:tcPr>
          <w:p w14:paraId="682C2685" w14:textId="77777777" w:rsidR="004159BF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0CEB61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506ED621" w14:textId="3409507E" w:rsidR="004159BF" w:rsidRPr="00535B73" w:rsidRDefault="000B1055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Normal              ( ) diet</w:t>
            </w:r>
          </w:p>
        </w:tc>
      </w:tr>
      <w:tr w:rsidR="004159BF" w:rsidRPr="00535B73" w14:paraId="316372BC" w14:textId="77777777" w:rsidTr="00285697">
        <w:tc>
          <w:tcPr>
            <w:tcW w:w="675" w:type="dxa"/>
          </w:tcPr>
          <w:p w14:paraId="74286B4E" w14:textId="7755EB9F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18</w:t>
            </w:r>
          </w:p>
        </w:tc>
        <w:tc>
          <w:tcPr>
            <w:tcW w:w="2410" w:type="dxa"/>
          </w:tcPr>
          <w:p w14:paraId="4DA97A42" w14:textId="14693353" w:rsidR="004159BF" w:rsidRPr="00513A11" w:rsidRDefault="00AE4D34" w:rsidP="004159BF">
            <w:pPr>
              <w:rPr>
                <w:rFonts w:ascii="Palatino Linotype" w:hAnsi="Palatino Linotype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  <w:lang w:val="fr-CA"/>
              </w:rPr>
              <w:t>Ec</w:t>
            </w:r>
            <w:r w:rsidR="0060138E" w:rsidRPr="00513A11">
              <w:rPr>
                <w:rFonts w:ascii="Palatino Linotype" w:hAnsi="Palatino Linotype"/>
                <w:sz w:val="22"/>
                <w:szCs w:val="22"/>
                <w:lang w:val="fr-CA"/>
              </w:rPr>
              <w:t>lair</w:t>
            </w:r>
            <w:proofErr w:type="spellEnd"/>
            <w:r w:rsidR="0060138E" w:rsidRPr="00513A11">
              <w:rPr>
                <w:rFonts w:ascii="Palatino Linotype" w:hAnsi="Palatino Linotype"/>
                <w:sz w:val="22"/>
                <w:szCs w:val="22"/>
                <w:lang w:val="fr-CA"/>
              </w:rPr>
              <w:t xml:space="preserve">, fruit </w:t>
            </w:r>
            <w:proofErr w:type="spellStart"/>
            <w:r w:rsidR="0060138E" w:rsidRPr="00513A11">
              <w:rPr>
                <w:rFonts w:ascii="Palatino Linotype" w:hAnsi="Palatino Linotype"/>
                <w:sz w:val="22"/>
                <w:szCs w:val="22"/>
                <w:lang w:val="fr-CA"/>
              </w:rPr>
              <w:t>tart</w:t>
            </w:r>
            <w:proofErr w:type="spellEnd"/>
            <w:r w:rsidR="0060138E" w:rsidRPr="00513A11">
              <w:rPr>
                <w:rFonts w:ascii="Palatino Linotype" w:hAnsi="Palatino Linotype"/>
                <w:sz w:val="22"/>
                <w:szCs w:val="22"/>
                <w:lang w:val="fr-CA"/>
              </w:rPr>
              <w:t>, mille-feuille</w:t>
            </w:r>
          </w:p>
        </w:tc>
        <w:tc>
          <w:tcPr>
            <w:tcW w:w="1843" w:type="dxa"/>
          </w:tcPr>
          <w:p w14:paraId="79C4179B" w14:textId="61C4F1B0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72CA892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FC49C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A6279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49815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F44E0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0EC59AF" w14:textId="77777777" w:rsidTr="00285697">
        <w:tc>
          <w:tcPr>
            <w:tcW w:w="675" w:type="dxa"/>
          </w:tcPr>
          <w:p w14:paraId="4F35759B" w14:textId="667D8F3B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19</w:t>
            </w:r>
          </w:p>
        </w:tc>
        <w:tc>
          <w:tcPr>
            <w:tcW w:w="2410" w:type="dxa"/>
          </w:tcPr>
          <w:p w14:paraId="50ED96F2" w14:textId="5A889738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etit four</w:t>
            </w:r>
          </w:p>
        </w:tc>
        <w:tc>
          <w:tcPr>
            <w:tcW w:w="1843" w:type="dxa"/>
          </w:tcPr>
          <w:p w14:paraId="45C4A15F" w14:textId="451E2805" w:rsidR="004159BF" w:rsidRPr="00535B73" w:rsidRDefault="0060138E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236FA31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D05A3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218D9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4136F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E57CA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0138E" w:rsidRPr="00344552" w14:paraId="2C0B5632" w14:textId="77777777" w:rsidTr="0060138E">
        <w:tc>
          <w:tcPr>
            <w:tcW w:w="675" w:type="dxa"/>
          </w:tcPr>
          <w:p w14:paraId="46D81EEC" w14:textId="0A1CBE6C" w:rsidR="0060138E" w:rsidRPr="00344552" w:rsidRDefault="0060138E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44552">
              <w:rPr>
                <w:rFonts w:ascii="Palatino Linotype" w:hAnsi="Palatino Linotype"/>
                <w:b/>
                <w:sz w:val="22"/>
                <w:szCs w:val="22"/>
              </w:rPr>
              <w:t>I</w:t>
            </w:r>
          </w:p>
        </w:tc>
        <w:tc>
          <w:tcPr>
            <w:tcW w:w="9639" w:type="dxa"/>
            <w:gridSpan w:val="8"/>
          </w:tcPr>
          <w:p w14:paraId="28930AA0" w14:textId="4E6D7D02" w:rsidR="0060138E" w:rsidRPr="00344552" w:rsidRDefault="00EA6C00" w:rsidP="00344552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Pastries sweet or salty</w:t>
            </w:r>
          </w:p>
        </w:tc>
      </w:tr>
      <w:tr w:rsidR="004159BF" w:rsidRPr="00535B73" w14:paraId="418B24CE" w14:textId="77777777" w:rsidTr="00285697">
        <w:tc>
          <w:tcPr>
            <w:tcW w:w="675" w:type="dxa"/>
          </w:tcPr>
          <w:p w14:paraId="66D16248" w14:textId="07249A9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09B43FF2" w14:textId="0396638B" w:rsidR="004159BF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izza</w:t>
            </w:r>
          </w:p>
        </w:tc>
        <w:tc>
          <w:tcPr>
            <w:tcW w:w="1843" w:type="dxa"/>
          </w:tcPr>
          <w:p w14:paraId="6305EDF2" w14:textId="3B7588F0" w:rsidR="004159BF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75863E3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0ECED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2264A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7B296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EF9DF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44552" w:rsidRPr="00535B73" w14:paraId="5D789E58" w14:textId="77777777" w:rsidTr="00344552">
        <w:tc>
          <w:tcPr>
            <w:tcW w:w="675" w:type="dxa"/>
          </w:tcPr>
          <w:p w14:paraId="3B85677D" w14:textId="77777777" w:rsidR="00344552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7DFF7C9" w14:textId="77777777" w:rsidR="00344552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3DFE3D0B" w14:textId="596193FC" w:rsidR="00344552" w:rsidRPr="00535B73" w:rsidRDefault="00344552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EA6C00">
              <w:rPr>
                <w:rFonts w:ascii="Palatino Linotype" w:hAnsi="Palatino Linotype"/>
                <w:sz w:val="22"/>
                <w:szCs w:val="22"/>
              </w:rPr>
              <w:t>triangle                                      ( ) mini pizza</w:t>
            </w:r>
          </w:p>
        </w:tc>
      </w:tr>
      <w:tr w:rsidR="004159BF" w:rsidRPr="00535B73" w14:paraId="646BEBEC" w14:textId="77777777" w:rsidTr="00285697">
        <w:tc>
          <w:tcPr>
            <w:tcW w:w="675" w:type="dxa"/>
          </w:tcPr>
          <w:p w14:paraId="120FCF27" w14:textId="1F81CE5A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038AB641" w14:textId="0F7717B8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naeech</w:t>
            </w:r>
            <w:proofErr w:type="spellEnd"/>
          </w:p>
        </w:tc>
        <w:tc>
          <w:tcPr>
            <w:tcW w:w="1843" w:type="dxa"/>
          </w:tcPr>
          <w:p w14:paraId="7B7EA018" w14:textId="0B5A5CB1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Medium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man’ouche</w:t>
            </w:r>
            <w:proofErr w:type="spellEnd"/>
          </w:p>
        </w:tc>
        <w:tc>
          <w:tcPr>
            <w:tcW w:w="1276" w:type="dxa"/>
            <w:gridSpan w:val="2"/>
          </w:tcPr>
          <w:p w14:paraId="43D0B9A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6FC63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12FCF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7EC42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36F54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EA6C00" w:rsidRPr="00535B73" w14:paraId="4F281939" w14:textId="77777777" w:rsidTr="00FD345C">
        <w:tc>
          <w:tcPr>
            <w:tcW w:w="675" w:type="dxa"/>
          </w:tcPr>
          <w:p w14:paraId="64BCB4C4" w14:textId="77777777" w:rsidR="00EA6C00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66FB4DF" w14:textId="77777777" w:rsidR="00EA6C00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6E1C4FA3" w14:textId="3D4A56C6" w:rsidR="00EA6C00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thyme                       ( ) cheese                        ( )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kecheck</w:t>
            </w:r>
            <w:proofErr w:type="spellEnd"/>
          </w:p>
        </w:tc>
      </w:tr>
      <w:tr w:rsidR="004159BF" w:rsidRPr="00535B73" w14:paraId="2AAA0185" w14:textId="77777777" w:rsidTr="00285697">
        <w:tc>
          <w:tcPr>
            <w:tcW w:w="675" w:type="dxa"/>
          </w:tcPr>
          <w:p w14:paraId="1B469BD2" w14:textId="1E04B1A3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7ED48E05" w14:textId="67EFC2B8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inach pie</w:t>
            </w:r>
          </w:p>
        </w:tc>
        <w:tc>
          <w:tcPr>
            <w:tcW w:w="1843" w:type="dxa"/>
          </w:tcPr>
          <w:p w14:paraId="3B5941A4" w14:textId="740DF00C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6A37F2B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68256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70046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6707B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9EE45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124450C" w14:textId="77777777" w:rsidTr="00285697">
        <w:tc>
          <w:tcPr>
            <w:tcW w:w="675" w:type="dxa"/>
          </w:tcPr>
          <w:p w14:paraId="57091C17" w14:textId="1415D613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138770DB" w14:textId="37AD9F96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heese pie or rolls</w:t>
            </w:r>
          </w:p>
        </w:tc>
        <w:tc>
          <w:tcPr>
            <w:tcW w:w="1843" w:type="dxa"/>
          </w:tcPr>
          <w:p w14:paraId="4E013482" w14:textId="1AD00487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 pieces</w:t>
            </w:r>
          </w:p>
        </w:tc>
        <w:tc>
          <w:tcPr>
            <w:tcW w:w="1276" w:type="dxa"/>
            <w:gridSpan w:val="2"/>
          </w:tcPr>
          <w:p w14:paraId="1F484CD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B8F0B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F71B5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E1567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BED5F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15E38755" w14:textId="77777777" w:rsidTr="00285697">
        <w:tc>
          <w:tcPr>
            <w:tcW w:w="675" w:type="dxa"/>
          </w:tcPr>
          <w:p w14:paraId="077993B0" w14:textId="5060D23B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5E236E80" w14:textId="4B07648D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eat pie</w:t>
            </w:r>
          </w:p>
        </w:tc>
        <w:tc>
          <w:tcPr>
            <w:tcW w:w="1843" w:type="dxa"/>
          </w:tcPr>
          <w:p w14:paraId="1052FABF" w14:textId="75A9410C" w:rsidR="004159BF" w:rsidRPr="00535B73" w:rsidRDefault="00EA6C00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lice</w:t>
            </w:r>
          </w:p>
        </w:tc>
        <w:tc>
          <w:tcPr>
            <w:tcW w:w="1276" w:type="dxa"/>
            <w:gridSpan w:val="2"/>
          </w:tcPr>
          <w:p w14:paraId="5A6A277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5799F6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E6219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A2930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EEC40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B34F28" w:rsidRPr="00535B73" w14:paraId="2DE7F009" w14:textId="77777777" w:rsidTr="00FD345C">
        <w:tc>
          <w:tcPr>
            <w:tcW w:w="675" w:type="dxa"/>
          </w:tcPr>
          <w:p w14:paraId="6655D277" w14:textId="77777777" w:rsidR="00B34F28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5781D57" w14:textId="77777777" w:rsidR="00B34F28" w:rsidRPr="00535B73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7229" w:type="dxa"/>
            <w:gridSpan w:val="7"/>
          </w:tcPr>
          <w:p w14:paraId="23CA95F7" w14:textId="022B2407" w:rsidR="00B34F28" w:rsidRPr="00535B73" w:rsidRDefault="00B34F28" w:rsidP="004159BF">
            <w:pPr>
              <w:rPr>
                <w:rFonts w:ascii="Palatino Linotype" w:hAnsi="Palatino Linotype"/>
                <w:sz w:val="22"/>
                <w:szCs w:val="22"/>
              </w:rPr>
            </w:pP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( )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 xml:space="preserve"> mini size                                   ( ) medium </w:t>
            </w:r>
          </w:p>
        </w:tc>
      </w:tr>
      <w:tr w:rsidR="004159BF" w:rsidRPr="00535B73" w14:paraId="2CE56AFD" w14:textId="77777777" w:rsidTr="00285697">
        <w:tc>
          <w:tcPr>
            <w:tcW w:w="675" w:type="dxa"/>
          </w:tcPr>
          <w:p w14:paraId="6CA8F039" w14:textId="7266DA68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2814A7E1" w14:textId="3997AD7C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roissant plain, croissant thyme</w:t>
            </w:r>
          </w:p>
        </w:tc>
        <w:tc>
          <w:tcPr>
            <w:tcW w:w="1843" w:type="dxa"/>
          </w:tcPr>
          <w:p w14:paraId="3B792F3E" w14:textId="0AE74352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3316227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34C08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CB466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588FF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98F46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1E663CB" w14:textId="77777777" w:rsidTr="00285697">
        <w:tc>
          <w:tcPr>
            <w:tcW w:w="675" w:type="dxa"/>
          </w:tcPr>
          <w:p w14:paraId="784635A3" w14:textId="169A4C02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3884A43A" w14:textId="650E4906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roissant, cheese</w:t>
            </w:r>
          </w:p>
        </w:tc>
        <w:tc>
          <w:tcPr>
            <w:tcW w:w="1843" w:type="dxa"/>
          </w:tcPr>
          <w:p w14:paraId="539D2235" w14:textId="701459C5" w:rsidR="004159BF" w:rsidRPr="00535B73" w:rsidRDefault="00F179A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4E361CA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F50A0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8DA71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4F4E2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762E9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F2287D1" w14:textId="77777777" w:rsidTr="00285697">
        <w:tc>
          <w:tcPr>
            <w:tcW w:w="675" w:type="dxa"/>
          </w:tcPr>
          <w:p w14:paraId="5E8F5622" w14:textId="3CD268C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3BE84C11" w14:textId="524072C4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roissant, </w:t>
            </w:r>
            <w:proofErr w:type="spellStart"/>
            <w:r>
              <w:rPr>
                <w:rFonts w:ascii="Palatino Linotype" w:hAnsi="Palatino Linotype"/>
                <w:sz w:val="22"/>
                <w:szCs w:val="22"/>
              </w:rPr>
              <w:t>chocolat</w:t>
            </w:r>
            <w:proofErr w:type="spellEnd"/>
          </w:p>
        </w:tc>
        <w:tc>
          <w:tcPr>
            <w:tcW w:w="1843" w:type="dxa"/>
          </w:tcPr>
          <w:p w14:paraId="59BAE95D" w14:textId="0D7F9915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72976FA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A3FFF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A052F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9BC79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43C67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20B6A838" w14:textId="77777777" w:rsidTr="00285697">
        <w:tc>
          <w:tcPr>
            <w:tcW w:w="675" w:type="dxa"/>
          </w:tcPr>
          <w:p w14:paraId="1AC15809" w14:textId="34BDB613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28</w:t>
            </w:r>
          </w:p>
        </w:tc>
        <w:tc>
          <w:tcPr>
            <w:tcW w:w="2410" w:type="dxa"/>
          </w:tcPr>
          <w:p w14:paraId="065B1588" w14:textId="6E598BE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ocolate bread </w:t>
            </w:r>
          </w:p>
        </w:tc>
        <w:tc>
          <w:tcPr>
            <w:tcW w:w="1843" w:type="dxa"/>
          </w:tcPr>
          <w:p w14:paraId="6F55C816" w14:textId="7C595E3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48E9F15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DCB8D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AB5A2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AE92C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4121B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91E0981" w14:textId="77777777" w:rsidTr="00285697">
        <w:tc>
          <w:tcPr>
            <w:tcW w:w="675" w:type="dxa"/>
          </w:tcPr>
          <w:p w14:paraId="1A603E2B" w14:textId="7DE3D53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29</w:t>
            </w:r>
          </w:p>
        </w:tc>
        <w:tc>
          <w:tcPr>
            <w:tcW w:w="2410" w:type="dxa"/>
          </w:tcPr>
          <w:p w14:paraId="793DB895" w14:textId="0947254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Donuts</w:t>
            </w:r>
          </w:p>
        </w:tc>
        <w:tc>
          <w:tcPr>
            <w:tcW w:w="1843" w:type="dxa"/>
          </w:tcPr>
          <w:p w14:paraId="4FDF1879" w14:textId="096E0BB5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piece </w:t>
            </w:r>
          </w:p>
        </w:tc>
        <w:tc>
          <w:tcPr>
            <w:tcW w:w="1276" w:type="dxa"/>
            <w:gridSpan w:val="2"/>
          </w:tcPr>
          <w:p w14:paraId="3CBACCF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563F5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C84F4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9762B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B2D83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58B28E35" w14:textId="77777777" w:rsidTr="00285697">
        <w:tc>
          <w:tcPr>
            <w:tcW w:w="675" w:type="dxa"/>
          </w:tcPr>
          <w:p w14:paraId="250D64EF" w14:textId="2888E6B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0DE5FAB2" w14:textId="2EF1037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Brioche </w:t>
            </w:r>
          </w:p>
        </w:tc>
        <w:tc>
          <w:tcPr>
            <w:tcW w:w="1843" w:type="dxa"/>
          </w:tcPr>
          <w:p w14:paraId="4ACF3849" w14:textId="6F1DBA2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piece</w:t>
            </w:r>
          </w:p>
        </w:tc>
        <w:tc>
          <w:tcPr>
            <w:tcW w:w="1276" w:type="dxa"/>
            <w:gridSpan w:val="2"/>
          </w:tcPr>
          <w:p w14:paraId="0AAF162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F16A2C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8306E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ADB67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3EFE6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337E14" w:rsidRPr="00337E14" w14:paraId="1C4D50EB" w14:textId="77777777" w:rsidTr="00285697">
        <w:tc>
          <w:tcPr>
            <w:tcW w:w="675" w:type="dxa"/>
          </w:tcPr>
          <w:p w14:paraId="02FA5A8E" w14:textId="5D2617D8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37E14">
              <w:rPr>
                <w:rFonts w:ascii="Palatino Linotype" w:hAnsi="Palatino Linotype"/>
                <w:b/>
                <w:sz w:val="22"/>
                <w:szCs w:val="22"/>
              </w:rPr>
              <w:t>J</w:t>
            </w:r>
          </w:p>
        </w:tc>
        <w:tc>
          <w:tcPr>
            <w:tcW w:w="2410" w:type="dxa"/>
          </w:tcPr>
          <w:p w14:paraId="5970A844" w14:textId="196D9675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337E14">
              <w:rPr>
                <w:rFonts w:ascii="Palatino Linotype" w:hAnsi="Palatino Linotype"/>
                <w:b/>
                <w:sz w:val="22"/>
                <w:szCs w:val="22"/>
              </w:rPr>
              <w:t>Salty snacks</w:t>
            </w:r>
          </w:p>
        </w:tc>
        <w:tc>
          <w:tcPr>
            <w:tcW w:w="1843" w:type="dxa"/>
          </w:tcPr>
          <w:p w14:paraId="51F418C3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1C66DC70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3123883C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3B2E2D94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97610D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4B732B34" w14:textId="77777777" w:rsidR="00337E14" w:rsidRPr="00337E14" w:rsidRDefault="00337E14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4159BF" w:rsidRPr="00535B73" w14:paraId="687ACF0F" w14:textId="77777777" w:rsidTr="00285697">
        <w:tc>
          <w:tcPr>
            <w:tcW w:w="675" w:type="dxa"/>
          </w:tcPr>
          <w:p w14:paraId="55066A75" w14:textId="7B61D820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722EF739" w14:textId="08D1B0B2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Chips </w:t>
            </w:r>
          </w:p>
        </w:tc>
        <w:tc>
          <w:tcPr>
            <w:tcW w:w="1843" w:type="dxa"/>
          </w:tcPr>
          <w:p w14:paraId="0ECF350E" w14:textId="6F745336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g or 10 pieces</w:t>
            </w:r>
          </w:p>
        </w:tc>
        <w:tc>
          <w:tcPr>
            <w:tcW w:w="1276" w:type="dxa"/>
            <w:gridSpan w:val="2"/>
          </w:tcPr>
          <w:p w14:paraId="3E330A9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9242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5CF75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88774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55AA8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4C8CC9D8" w14:textId="77777777" w:rsidTr="00285697">
        <w:tc>
          <w:tcPr>
            <w:tcW w:w="675" w:type="dxa"/>
          </w:tcPr>
          <w:p w14:paraId="4A665521" w14:textId="59F8C336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52DCB54B" w14:textId="5F11201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op corn</w:t>
            </w:r>
          </w:p>
        </w:tc>
        <w:tc>
          <w:tcPr>
            <w:tcW w:w="1843" w:type="dxa"/>
          </w:tcPr>
          <w:p w14:paraId="7823E412" w14:textId="434E42AB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cups</w:t>
            </w:r>
          </w:p>
        </w:tc>
        <w:tc>
          <w:tcPr>
            <w:tcW w:w="1276" w:type="dxa"/>
            <w:gridSpan w:val="2"/>
          </w:tcPr>
          <w:p w14:paraId="13F180F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EDA2C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8B843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5C017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B19AC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57FA8EC" w14:textId="77777777" w:rsidTr="00285697">
        <w:tc>
          <w:tcPr>
            <w:tcW w:w="675" w:type="dxa"/>
          </w:tcPr>
          <w:p w14:paraId="50284AB8" w14:textId="58716F09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34C75A39" w14:textId="444918EE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alty biscuits</w:t>
            </w:r>
          </w:p>
        </w:tc>
        <w:tc>
          <w:tcPr>
            <w:tcW w:w="1843" w:type="dxa"/>
          </w:tcPr>
          <w:p w14:paraId="5EDD0D54" w14:textId="2C607CA7" w:rsidR="004159BF" w:rsidRPr="00535B73" w:rsidRDefault="00337E14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mall bag</w:t>
            </w:r>
          </w:p>
        </w:tc>
        <w:tc>
          <w:tcPr>
            <w:tcW w:w="1276" w:type="dxa"/>
            <w:gridSpan w:val="2"/>
          </w:tcPr>
          <w:p w14:paraId="61553A7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AFBC3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D5836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1E909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9E7F20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D345C" w:rsidRPr="00FD345C" w14:paraId="296F9AA3" w14:textId="77777777" w:rsidTr="00FD345C">
        <w:tc>
          <w:tcPr>
            <w:tcW w:w="675" w:type="dxa"/>
          </w:tcPr>
          <w:p w14:paraId="7D802558" w14:textId="1599B173" w:rsidR="00FD345C" w:rsidRPr="00FD345C" w:rsidRDefault="00FD345C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FD345C">
              <w:rPr>
                <w:rFonts w:ascii="Palatino Linotype" w:hAnsi="Palatino Linotype"/>
                <w:b/>
                <w:sz w:val="22"/>
                <w:szCs w:val="22"/>
              </w:rPr>
              <w:t>K</w:t>
            </w:r>
          </w:p>
        </w:tc>
        <w:tc>
          <w:tcPr>
            <w:tcW w:w="9639" w:type="dxa"/>
            <w:gridSpan w:val="8"/>
          </w:tcPr>
          <w:p w14:paraId="6E255660" w14:textId="742B677A" w:rsidR="00FD345C" w:rsidRPr="00FD345C" w:rsidRDefault="00FD345C" w:rsidP="004159B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FD345C">
              <w:rPr>
                <w:rFonts w:ascii="Palatino Linotype" w:hAnsi="Palatino Linotype"/>
                <w:b/>
                <w:sz w:val="22"/>
                <w:szCs w:val="22"/>
              </w:rPr>
              <w:t>Dressings, oils and fats</w:t>
            </w:r>
          </w:p>
        </w:tc>
      </w:tr>
      <w:tr w:rsidR="004159BF" w:rsidRPr="00535B73" w14:paraId="5ADAA862" w14:textId="77777777" w:rsidTr="00285697">
        <w:tc>
          <w:tcPr>
            <w:tcW w:w="675" w:type="dxa"/>
          </w:tcPr>
          <w:p w14:paraId="5547C75D" w14:textId="0C52EBE6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3DB8264F" w14:textId="5FF08706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live oil</w:t>
            </w:r>
          </w:p>
        </w:tc>
        <w:tc>
          <w:tcPr>
            <w:tcW w:w="1843" w:type="dxa"/>
          </w:tcPr>
          <w:p w14:paraId="5CA27146" w14:textId="2978CAF2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5EE07CB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1C9293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30106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F23B0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D0305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08FF41FB" w14:textId="77777777" w:rsidTr="00285697">
        <w:tc>
          <w:tcPr>
            <w:tcW w:w="675" w:type="dxa"/>
          </w:tcPr>
          <w:p w14:paraId="117A9557" w14:textId="3571237A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26BFE700" w14:textId="58172B94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unflower oil</w:t>
            </w:r>
          </w:p>
        </w:tc>
        <w:tc>
          <w:tcPr>
            <w:tcW w:w="1843" w:type="dxa"/>
          </w:tcPr>
          <w:p w14:paraId="2B0DADEA" w14:textId="0BEFB2E5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46D5A55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35422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372DC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E3145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8F1AAE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674F85DE" w14:textId="77777777" w:rsidTr="00285697">
        <w:tc>
          <w:tcPr>
            <w:tcW w:w="675" w:type="dxa"/>
          </w:tcPr>
          <w:p w14:paraId="7EF169B6" w14:textId="2AB5B2A0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0E716720" w14:textId="32EDA8C2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nola oil</w:t>
            </w:r>
          </w:p>
        </w:tc>
        <w:tc>
          <w:tcPr>
            <w:tcW w:w="1843" w:type="dxa"/>
          </w:tcPr>
          <w:p w14:paraId="2F8E01C8" w14:textId="626FE33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75E7103F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6742B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781E41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2D9C65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D5C767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38924DC7" w14:textId="77777777" w:rsidTr="00285697">
        <w:tc>
          <w:tcPr>
            <w:tcW w:w="675" w:type="dxa"/>
          </w:tcPr>
          <w:p w14:paraId="70CF927A" w14:textId="66AFE42A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  <w:tc>
          <w:tcPr>
            <w:tcW w:w="2410" w:type="dxa"/>
          </w:tcPr>
          <w:p w14:paraId="663343AF" w14:textId="0C732AF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rn oil</w:t>
            </w:r>
          </w:p>
        </w:tc>
        <w:tc>
          <w:tcPr>
            <w:tcW w:w="1843" w:type="dxa"/>
          </w:tcPr>
          <w:p w14:paraId="57B88A08" w14:textId="3944A5E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5D943F9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58E9F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14553D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16DAF4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DA9BA9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4159BF" w:rsidRPr="00535B73" w14:paraId="7AB7013B" w14:textId="77777777" w:rsidTr="00285697">
        <w:tc>
          <w:tcPr>
            <w:tcW w:w="675" w:type="dxa"/>
          </w:tcPr>
          <w:p w14:paraId="20321CE1" w14:textId="2285DE9B" w:rsidR="004159BF" w:rsidRPr="00535B73" w:rsidRDefault="00FD345C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8</w:t>
            </w:r>
          </w:p>
        </w:tc>
        <w:tc>
          <w:tcPr>
            <w:tcW w:w="2410" w:type="dxa"/>
          </w:tcPr>
          <w:p w14:paraId="3D8A96D7" w14:textId="0885E8A9" w:rsidR="004159B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conut oil</w:t>
            </w:r>
          </w:p>
        </w:tc>
        <w:tc>
          <w:tcPr>
            <w:tcW w:w="1843" w:type="dxa"/>
          </w:tcPr>
          <w:p w14:paraId="08C98B4D" w14:textId="143B5C49" w:rsidR="004159B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36F1D09B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DC96A8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8CAEC2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19088A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697B96" w14:textId="77777777" w:rsidR="004159BF" w:rsidRPr="00535B73" w:rsidRDefault="004159B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2307D5CE" w14:textId="77777777" w:rsidTr="00285697">
        <w:tc>
          <w:tcPr>
            <w:tcW w:w="675" w:type="dxa"/>
          </w:tcPr>
          <w:p w14:paraId="7E60AA82" w14:textId="6A727E1E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9</w:t>
            </w:r>
          </w:p>
        </w:tc>
        <w:tc>
          <w:tcPr>
            <w:tcW w:w="2410" w:type="dxa"/>
          </w:tcPr>
          <w:p w14:paraId="5D7A43F3" w14:textId="70D70BDC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Palm oil</w:t>
            </w:r>
          </w:p>
        </w:tc>
        <w:tc>
          <w:tcPr>
            <w:tcW w:w="1843" w:type="dxa"/>
          </w:tcPr>
          <w:p w14:paraId="368D96EC" w14:textId="04EEEBD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70E3A6CF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83538D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2927E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ECC765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AA5EEA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5A164FF0" w14:textId="77777777" w:rsidTr="00285697">
        <w:tc>
          <w:tcPr>
            <w:tcW w:w="675" w:type="dxa"/>
          </w:tcPr>
          <w:p w14:paraId="7EA20C69" w14:textId="269843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2410" w:type="dxa"/>
          </w:tcPr>
          <w:p w14:paraId="29C315EA" w14:textId="5928E6B8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Butter </w:t>
            </w:r>
          </w:p>
        </w:tc>
        <w:tc>
          <w:tcPr>
            <w:tcW w:w="1843" w:type="dxa"/>
          </w:tcPr>
          <w:p w14:paraId="3C2C7452" w14:textId="7DF9566D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10773E1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96AD96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48E1F2C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4E9FF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5CB847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458618F1" w14:textId="77777777" w:rsidTr="00285697">
        <w:tc>
          <w:tcPr>
            <w:tcW w:w="675" w:type="dxa"/>
          </w:tcPr>
          <w:p w14:paraId="2505835B" w14:textId="32252C69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5F8CF361" w14:textId="12D11EC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Vegetable margarine</w:t>
            </w:r>
          </w:p>
        </w:tc>
        <w:tc>
          <w:tcPr>
            <w:tcW w:w="1843" w:type="dxa"/>
          </w:tcPr>
          <w:p w14:paraId="3D61A85B" w14:textId="2BA6EEED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668475E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AC5719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95F954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8ADB8B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6152DA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66FCD4B7" w14:textId="77777777" w:rsidTr="00285697">
        <w:tc>
          <w:tcPr>
            <w:tcW w:w="675" w:type="dxa"/>
          </w:tcPr>
          <w:p w14:paraId="4477C040" w14:textId="53816EB5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411723E7" w14:textId="7B9559E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nimal margarine</w:t>
            </w:r>
          </w:p>
        </w:tc>
        <w:tc>
          <w:tcPr>
            <w:tcW w:w="1843" w:type="dxa"/>
          </w:tcPr>
          <w:p w14:paraId="2FC927CA" w14:textId="3E28C540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tsp</w:t>
            </w:r>
          </w:p>
        </w:tc>
        <w:tc>
          <w:tcPr>
            <w:tcW w:w="1276" w:type="dxa"/>
            <w:gridSpan w:val="2"/>
          </w:tcPr>
          <w:p w14:paraId="5308462D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79055C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CF9288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354BD8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AB482E" w14:textId="77777777" w:rsidR="0012684F" w:rsidRPr="00535B73" w:rsidRDefault="0012684F" w:rsidP="004159B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1B8DF078" w14:textId="77777777" w:rsidTr="00C973A0">
        <w:tc>
          <w:tcPr>
            <w:tcW w:w="675" w:type="dxa"/>
            <w:vMerge w:val="restart"/>
            <w:vAlign w:val="center"/>
          </w:tcPr>
          <w:p w14:paraId="4640D2EA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FE8463B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Food</w:t>
            </w:r>
          </w:p>
        </w:tc>
        <w:tc>
          <w:tcPr>
            <w:tcW w:w="1843" w:type="dxa"/>
            <w:vMerge w:val="restart"/>
            <w:vAlign w:val="center"/>
          </w:tcPr>
          <w:p w14:paraId="4CDB1C80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Portion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0CE136E4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portions</w:t>
            </w:r>
          </w:p>
        </w:tc>
        <w:tc>
          <w:tcPr>
            <w:tcW w:w="4110" w:type="dxa"/>
            <w:gridSpan w:val="4"/>
            <w:vAlign w:val="center"/>
          </w:tcPr>
          <w:p w14:paraId="37037AE2" w14:textId="77777777" w:rsidR="0012684F" w:rsidRPr="000D4559" w:rsidRDefault="0012684F" w:rsidP="0012684F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umber of consumptions</w:t>
            </w:r>
          </w:p>
        </w:tc>
      </w:tr>
      <w:tr w:rsidR="0012684F" w:rsidRPr="00535B73" w14:paraId="6EFFAD51" w14:textId="77777777" w:rsidTr="00C973A0">
        <w:tc>
          <w:tcPr>
            <w:tcW w:w="675" w:type="dxa"/>
            <w:vMerge/>
          </w:tcPr>
          <w:p w14:paraId="2EBA4D62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3C3765E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344CCBFF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Merge/>
          </w:tcPr>
          <w:p w14:paraId="013ACC42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7BAB28E" w14:textId="46C38534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day</w:t>
            </w:r>
          </w:p>
        </w:tc>
        <w:tc>
          <w:tcPr>
            <w:tcW w:w="992" w:type="dxa"/>
            <w:vAlign w:val="center"/>
          </w:tcPr>
          <w:p w14:paraId="6060BC5D" w14:textId="55D9FD72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week</w:t>
            </w:r>
          </w:p>
        </w:tc>
        <w:tc>
          <w:tcPr>
            <w:tcW w:w="1134" w:type="dxa"/>
            <w:vAlign w:val="center"/>
          </w:tcPr>
          <w:p w14:paraId="7A272BBA" w14:textId="26DCEB49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In a month</w:t>
            </w:r>
          </w:p>
        </w:tc>
        <w:tc>
          <w:tcPr>
            <w:tcW w:w="992" w:type="dxa"/>
            <w:vAlign w:val="center"/>
          </w:tcPr>
          <w:p w14:paraId="4BC566A5" w14:textId="043B2671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 w:rsidRPr="000D4559">
              <w:rPr>
                <w:rFonts w:ascii="Palatino Linotype" w:hAnsi="Palatino Linotype"/>
                <w:b/>
                <w:sz w:val="22"/>
                <w:szCs w:val="22"/>
              </w:rPr>
              <w:t>Never</w:t>
            </w:r>
          </w:p>
        </w:tc>
      </w:tr>
      <w:tr w:rsidR="00C973A0" w:rsidRPr="00C973A0" w14:paraId="16BD3C1F" w14:textId="77777777" w:rsidTr="00C973A0">
        <w:tc>
          <w:tcPr>
            <w:tcW w:w="675" w:type="dxa"/>
          </w:tcPr>
          <w:p w14:paraId="61A8F369" w14:textId="5FBADA39" w:rsidR="00C973A0" w:rsidRPr="00C973A0" w:rsidRDefault="00C973A0" w:rsidP="0012684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C973A0">
              <w:rPr>
                <w:rFonts w:ascii="Palatino Linotype" w:hAnsi="Palatino Linotype"/>
                <w:b/>
                <w:sz w:val="22"/>
                <w:szCs w:val="22"/>
              </w:rPr>
              <w:t>L</w:t>
            </w:r>
          </w:p>
        </w:tc>
        <w:tc>
          <w:tcPr>
            <w:tcW w:w="9639" w:type="dxa"/>
            <w:gridSpan w:val="8"/>
          </w:tcPr>
          <w:p w14:paraId="7D4D3A29" w14:textId="4C058AED" w:rsidR="00C973A0" w:rsidRPr="00C973A0" w:rsidRDefault="00C973A0" w:rsidP="0012684F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C973A0">
              <w:rPr>
                <w:rFonts w:ascii="Palatino Linotype" w:hAnsi="Palatino Linotype"/>
                <w:b/>
                <w:sz w:val="22"/>
                <w:szCs w:val="22"/>
              </w:rPr>
              <w:t>Beverages</w:t>
            </w:r>
          </w:p>
        </w:tc>
      </w:tr>
      <w:tr w:rsidR="0012684F" w:rsidRPr="00535B73" w14:paraId="7DDD66A9" w14:textId="77777777" w:rsidTr="00285697">
        <w:tc>
          <w:tcPr>
            <w:tcW w:w="675" w:type="dxa"/>
          </w:tcPr>
          <w:p w14:paraId="6F17BA3F" w14:textId="28215B60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7C5104BC" w14:textId="00374579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ffee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 xml:space="preserve"> or Nescafe</w:t>
            </w:r>
          </w:p>
        </w:tc>
        <w:tc>
          <w:tcPr>
            <w:tcW w:w="1843" w:type="dxa"/>
          </w:tcPr>
          <w:p w14:paraId="4B2F9842" w14:textId="2DB02D5D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small cup</w:t>
            </w:r>
          </w:p>
        </w:tc>
        <w:tc>
          <w:tcPr>
            <w:tcW w:w="1276" w:type="dxa"/>
            <w:gridSpan w:val="2"/>
          </w:tcPr>
          <w:p w14:paraId="7BF0EE78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F9714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7B51B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F99CD0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01A32A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2684F" w:rsidRPr="00535B73" w14:paraId="35D570D7" w14:textId="77777777" w:rsidTr="00285697">
        <w:tc>
          <w:tcPr>
            <w:tcW w:w="675" w:type="dxa"/>
          </w:tcPr>
          <w:p w14:paraId="31B84A85" w14:textId="6370D4E6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60FA42A" w14:textId="7828B57B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scafe with coffee mate</w:t>
            </w:r>
          </w:p>
        </w:tc>
        <w:tc>
          <w:tcPr>
            <w:tcW w:w="1843" w:type="dxa"/>
          </w:tcPr>
          <w:p w14:paraId="21199C8D" w14:textId="4CC73069" w:rsidR="0012684F" w:rsidRPr="00535B73" w:rsidRDefault="00664E08" w:rsidP="0012684F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6E979706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89BE29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5103D5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0CF386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E719CB" w14:textId="77777777" w:rsidR="0012684F" w:rsidRPr="00535B73" w:rsidRDefault="0012684F" w:rsidP="0012684F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7A06D91D" w14:textId="77777777" w:rsidTr="00285697">
        <w:tc>
          <w:tcPr>
            <w:tcW w:w="675" w:type="dxa"/>
          </w:tcPr>
          <w:p w14:paraId="5856B7C1" w14:textId="7AA46042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1D4442D" w14:textId="70E0066B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scafe without coffee mate</w:t>
            </w:r>
          </w:p>
        </w:tc>
        <w:tc>
          <w:tcPr>
            <w:tcW w:w="1843" w:type="dxa"/>
          </w:tcPr>
          <w:p w14:paraId="17483CC1" w14:textId="105A70D8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big cup</w:t>
            </w:r>
          </w:p>
        </w:tc>
        <w:tc>
          <w:tcPr>
            <w:tcW w:w="1276" w:type="dxa"/>
            <w:gridSpan w:val="2"/>
          </w:tcPr>
          <w:p w14:paraId="494F79C0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FE991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43AEC5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9483E0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93E6B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6729AE5E" w14:textId="77777777" w:rsidTr="00285697">
        <w:tc>
          <w:tcPr>
            <w:tcW w:w="675" w:type="dxa"/>
          </w:tcPr>
          <w:p w14:paraId="2F5846C9" w14:textId="4F6486DA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4</w:t>
            </w:r>
          </w:p>
        </w:tc>
        <w:tc>
          <w:tcPr>
            <w:tcW w:w="2410" w:type="dxa"/>
          </w:tcPr>
          <w:p w14:paraId="68A05759" w14:textId="4598AEAF" w:rsidR="00664E08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urkish coffee</w:t>
            </w:r>
          </w:p>
        </w:tc>
        <w:tc>
          <w:tcPr>
            <w:tcW w:w="1843" w:type="dxa"/>
          </w:tcPr>
          <w:p w14:paraId="6A43D25D" w14:textId="0D724632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46EA1C3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4A43ED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1CA6ED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3CA50B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9473C1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E4D34" w:rsidRPr="00535B73" w14:paraId="0D52E0D3" w14:textId="77777777" w:rsidTr="00285697">
        <w:tc>
          <w:tcPr>
            <w:tcW w:w="675" w:type="dxa"/>
          </w:tcPr>
          <w:p w14:paraId="5BCF454C" w14:textId="5F69D85A" w:rsidR="00AE4D34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5</w:t>
            </w:r>
          </w:p>
        </w:tc>
        <w:tc>
          <w:tcPr>
            <w:tcW w:w="2410" w:type="dxa"/>
          </w:tcPr>
          <w:p w14:paraId="39A26BE5" w14:textId="3685534B" w:rsidR="00AE4D34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ea</w:t>
            </w:r>
          </w:p>
        </w:tc>
        <w:tc>
          <w:tcPr>
            <w:tcW w:w="1843" w:type="dxa"/>
          </w:tcPr>
          <w:p w14:paraId="271210A0" w14:textId="7792E3C1" w:rsidR="00AE4D34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7B149B32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92BB88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313FAC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649F93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34A8811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40CBF958" w14:textId="77777777" w:rsidTr="00285697">
        <w:tc>
          <w:tcPr>
            <w:tcW w:w="675" w:type="dxa"/>
          </w:tcPr>
          <w:p w14:paraId="01E744D0" w14:textId="5ADAD754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6</w:t>
            </w:r>
          </w:p>
        </w:tc>
        <w:tc>
          <w:tcPr>
            <w:tcW w:w="2410" w:type="dxa"/>
          </w:tcPr>
          <w:p w14:paraId="2047858E" w14:textId="78541795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rbonated beverages</w:t>
            </w:r>
          </w:p>
        </w:tc>
        <w:tc>
          <w:tcPr>
            <w:tcW w:w="1843" w:type="dxa"/>
          </w:tcPr>
          <w:p w14:paraId="72DB4F95" w14:textId="4D19B1F4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6289046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7AFE9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85EDE1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03905A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C5AEB4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26A503F2" w14:textId="77777777" w:rsidTr="00285697">
        <w:tc>
          <w:tcPr>
            <w:tcW w:w="675" w:type="dxa"/>
          </w:tcPr>
          <w:p w14:paraId="6C298985" w14:textId="785A984C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AE4D34">
              <w:rPr>
                <w:rFonts w:ascii="Palatino Linotype" w:hAnsi="Palatino Linotype"/>
                <w:sz w:val="22"/>
                <w:szCs w:val="22"/>
              </w:rPr>
              <w:t>47</w:t>
            </w:r>
          </w:p>
        </w:tc>
        <w:tc>
          <w:tcPr>
            <w:tcW w:w="2410" w:type="dxa"/>
          </w:tcPr>
          <w:p w14:paraId="108DAA61" w14:textId="171AA9BA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arbonated beverages diet</w:t>
            </w:r>
          </w:p>
        </w:tc>
        <w:tc>
          <w:tcPr>
            <w:tcW w:w="1843" w:type="dxa"/>
          </w:tcPr>
          <w:p w14:paraId="25CE16D8" w14:textId="74EE01B5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</w:t>
            </w:r>
          </w:p>
        </w:tc>
        <w:tc>
          <w:tcPr>
            <w:tcW w:w="1276" w:type="dxa"/>
            <w:gridSpan w:val="2"/>
          </w:tcPr>
          <w:p w14:paraId="6E4F1A8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B8D659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040E8B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AEA7D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6A9A0F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1F4D08A8" w14:textId="77777777" w:rsidTr="00285697">
        <w:tc>
          <w:tcPr>
            <w:tcW w:w="675" w:type="dxa"/>
          </w:tcPr>
          <w:p w14:paraId="317C41A1" w14:textId="10492CB6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 w:hint="cs"/>
                <w:sz w:val="22"/>
                <w:szCs w:val="22"/>
                <w:rtl/>
              </w:rPr>
              <w:t>148</w:t>
            </w:r>
          </w:p>
        </w:tc>
        <w:tc>
          <w:tcPr>
            <w:tcW w:w="2410" w:type="dxa"/>
          </w:tcPr>
          <w:p w14:paraId="06EE8D11" w14:textId="47ADC15C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ced tea</w:t>
            </w:r>
          </w:p>
        </w:tc>
        <w:tc>
          <w:tcPr>
            <w:tcW w:w="1843" w:type="dxa"/>
          </w:tcPr>
          <w:p w14:paraId="08A68BE9" w14:textId="4A2FAFAC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an</w:t>
            </w:r>
          </w:p>
        </w:tc>
        <w:tc>
          <w:tcPr>
            <w:tcW w:w="1276" w:type="dxa"/>
            <w:gridSpan w:val="2"/>
          </w:tcPr>
          <w:p w14:paraId="78522F1A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3E5E0E6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F19320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2A5F59C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C4A5A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AE4D34" w:rsidRPr="00535B73" w14:paraId="777345B1" w14:textId="77777777" w:rsidTr="00285697">
        <w:tc>
          <w:tcPr>
            <w:tcW w:w="675" w:type="dxa"/>
          </w:tcPr>
          <w:p w14:paraId="3A645E97" w14:textId="0C3AE6A0" w:rsidR="00AE4D34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</w:t>
            </w:r>
            <w:r w:rsidR="000465E9">
              <w:rPr>
                <w:rFonts w:ascii="Palatino Linotype" w:hAnsi="Palatino Linotype" w:hint="cs"/>
                <w:sz w:val="22"/>
                <w:szCs w:val="22"/>
                <w:rtl/>
              </w:rPr>
              <w:t>9</w:t>
            </w:r>
          </w:p>
        </w:tc>
        <w:tc>
          <w:tcPr>
            <w:tcW w:w="2410" w:type="dxa"/>
          </w:tcPr>
          <w:p w14:paraId="378D9262" w14:textId="68714B35" w:rsidR="00AE4D34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Total water consumed per day</w:t>
            </w:r>
          </w:p>
        </w:tc>
        <w:tc>
          <w:tcPr>
            <w:tcW w:w="1843" w:type="dxa"/>
          </w:tcPr>
          <w:p w14:paraId="4D359709" w14:textId="19903B94" w:rsidR="00AE4D34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 cup or240 ml </w:t>
            </w:r>
          </w:p>
        </w:tc>
        <w:tc>
          <w:tcPr>
            <w:tcW w:w="1276" w:type="dxa"/>
            <w:gridSpan w:val="2"/>
          </w:tcPr>
          <w:p w14:paraId="1BF02184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429859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DB6E8B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2C86AA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36FC21" w14:textId="77777777" w:rsidR="00AE4D34" w:rsidRPr="00535B73" w:rsidRDefault="00AE4D34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B15F5" w:rsidRPr="00535B73" w14:paraId="7E548DC6" w14:textId="77777777" w:rsidTr="00285697">
        <w:tc>
          <w:tcPr>
            <w:tcW w:w="675" w:type="dxa"/>
          </w:tcPr>
          <w:p w14:paraId="7C75882A" w14:textId="340E51C6" w:rsidR="00FB15F5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="000465E9">
              <w:rPr>
                <w:rFonts w:ascii="Palatino Linotype" w:hAnsi="Palatino Linotype" w:hint="cs"/>
                <w:sz w:val="22"/>
                <w:szCs w:val="22"/>
                <w:rtl/>
              </w:rPr>
              <w:t>50</w:t>
            </w:r>
          </w:p>
        </w:tc>
        <w:tc>
          <w:tcPr>
            <w:tcW w:w="2410" w:type="dxa"/>
          </w:tcPr>
          <w:p w14:paraId="43F5B1F6" w14:textId="4BF6ADE8" w:rsidR="00FB15F5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otal water during training or after </w:t>
            </w:r>
          </w:p>
        </w:tc>
        <w:tc>
          <w:tcPr>
            <w:tcW w:w="1843" w:type="dxa"/>
          </w:tcPr>
          <w:p w14:paraId="43B90A33" w14:textId="76CA3033" w:rsidR="00FB15F5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 cup or240 ml</w:t>
            </w:r>
          </w:p>
        </w:tc>
        <w:tc>
          <w:tcPr>
            <w:tcW w:w="1276" w:type="dxa"/>
            <w:gridSpan w:val="2"/>
          </w:tcPr>
          <w:p w14:paraId="2CC92C95" w14:textId="77777777" w:rsidR="00FB15F5" w:rsidRPr="00535B73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C012BE" w14:textId="77777777" w:rsidR="00FB15F5" w:rsidRPr="00535B73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9BC8DC" w14:textId="77777777" w:rsidR="00FB15F5" w:rsidRPr="00535B73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755E7E" w14:textId="77777777" w:rsidR="00FB15F5" w:rsidRPr="00535B73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B6AE96" w14:textId="77777777" w:rsidR="00FB15F5" w:rsidRPr="00535B73" w:rsidRDefault="00FB15F5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64E08" w:rsidRPr="00535B73" w14:paraId="0ED6EFCF" w14:textId="77777777" w:rsidTr="00285697">
        <w:tc>
          <w:tcPr>
            <w:tcW w:w="675" w:type="dxa"/>
          </w:tcPr>
          <w:p w14:paraId="1A100705" w14:textId="36E11BB5" w:rsidR="00664E08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lastRenderedPageBreak/>
              <w:t>M</w:t>
            </w:r>
          </w:p>
        </w:tc>
        <w:tc>
          <w:tcPr>
            <w:tcW w:w="2410" w:type="dxa"/>
          </w:tcPr>
          <w:p w14:paraId="73E9F8AB" w14:textId="6E4DA060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pirits and alcohol</w:t>
            </w:r>
          </w:p>
        </w:tc>
        <w:tc>
          <w:tcPr>
            <w:tcW w:w="1843" w:type="dxa"/>
          </w:tcPr>
          <w:p w14:paraId="71F5BE9D" w14:textId="74F0BC01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276" w:type="dxa"/>
            <w:gridSpan w:val="2"/>
          </w:tcPr>
          <w:p w14:paraId="7B9E8F08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E22BCE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B74817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55746C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601372" w14:textId="77777777" w:rsidR="00664E08" w:rsidRPr="00535B73" w:rsidRDefault="00664E08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583A5050" w14:textId="77777777" w:rsidTr="00285697">
        <w:tc>
          <w:tcPr>
            <w:tcW w:w="675" w:type="dxa"/>
          </w:tcPr>
          <w:p w14:paraId="0439A39E" w14:textId="622586ED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1</w:t>
            </w:r>
          </w:p>
        </w:tc>
        <w:tc>
          <w:tcPr>
            <w:tcW w:w="2410" w:type="dxa"/>
          </w:tcPr>
          <w:p w14:paraId="324688BD" w14:textId="4DBA0638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Beer </w:t>
            </w:r>
          </w:p>
        </w:tc>
        <w:tc>
          <w:tcPr>
            <w:tcW w:w="1843" w:type="dxa"/>
          </w:tcPr>
          <w:p w14:paraId="56F8982B" w14:textId="0A3B38DD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50 ml </w:t>
            </w:r>
          </w:p>
        </w:tc>
        <w:tc>
          <w:tcPr>
            <w:tcW w:w="1276" w:type="dxa"/>
            <w:gridSpan w:val="2"/>
          </w:tcPr>
          <w:p w14:paraId="19F29DD6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9DEA05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277C09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CE4448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1E3DEC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3B00BFE8" w14:textId="77777777" w:rsidTr="00285697">
        <w:tc>
          <w:tcPr>
            <w:tcW w:w="675" w:type="dxa"/>
          </w:tcPr>
          <w:p w14:paraId="64FFE33C" w14:textId="5E62C919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2</w:t>
            </w:r>
          </w:p>
        </w:tc>
        <w:tc>
          <w:tcPr>
            <w:tcW w:w="2410" w:type="dxa"/>
          </w:tcPr>
          <w:p w14:paraId="47BD5B73" w14:textId="675BA10F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ine</w:t>
            </w:r>
          </w:p>
        </w:tc>
        <w:tc>
          <w:tcPr>
            <w:tcW w:w="1843" w:type="dxa"/>
          </w:tcPr>
          <w:p w14:paraId="466A1EC6" w14:textId="25385EBA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½ cup (120 ml)</w:t>
            </w:r>
          </w:p>
        </w:tc>
        <w:tc>
          <w:tcPr>
            <w:tcW w:w="1276" w:type="dxa"/>
            <w:gridSpan w:val="2"/>
          </w:tcPr>
          <w:p w14:paraId="702B5D28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A1AF75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D4F2F2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7906C7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05EA77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23C705DB" w14:textId="77777777" w:rsidTr="00285697">
        <w:tc>
          <w:tcPr>
            <w:tcW w:w="675" w:type="dxa"/>
          </w:tcPr>
          <w:p w14:paraId="197A6678" w14:textId="677D495F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3</w:t>
            </w:r>
          </w:p>
        </w:tc>
        <w:tc>
          <w:tcPr>
            <w:tcW w:w="2410" w:type="dxa"/>
          </w:tcPr>
          <w:p w14:paraId="07B9C0BF" w14:textId="11AD7D5D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iqueur</w:t>
            </w:r>
          </w:p>
        </w:tc>
        <w:tc>
          <w:tcPr>
            <w:tcW w:w="1843" w:type="dxa"/>
          </w:tcPr>
          <w:p w14:paraId="7C2406DF" w14:textId="7D2A26A4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5 ml</w:t>
            </w:r>
          </w:p>
        </w:tc>
        <w:tc>
          <w:tcPr>
            <w:tcW w:w="1276" w:type="dxa"/>
            <w:gridSpan w:val="2"/>
          </w:tcPr>
          <w:p w14:paraId="0D288EA7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F55709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18E137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84D8DE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E8086F9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11CFD9AA" w14:textId="77777777" w:rsidTr="00285697">
        <w:tc>
          <w:tcPr>
            <w:tcW w:w="675" w:type="dxa"/>
          </w:tcPr>
          <w:p w14:paraId="449120A0" w14:textId="6703F4B5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4</w:t>
            </w:r>
          </w:p>
        </w:tc>
        <w:tc>
          <w:tcPr>
            <w:tcW w:w="2410" w:type="dxa"/>
          </w:tcPr>
          <w:p w14:paraId="0E9D626F" w14:textId="20511C35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hiskey</w:t>
            </w:r>
          </w:p>
        </w:tc>
        <w:tc>
          <w:tcPr>
            <w:tcW w:w="1843" w:type="dxa"/>
          </w:tcPr>
          <w:p w14:paraId="46D5FAAA" w14:textId="24704417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45 ml </w:t>
            </w:r>
          </w:p>
        </w:tc>
        <w:tc>
          <w:tcPr>
            <w:tcW w:w="1276" w:type="dxa"/>
            <w:gridSpan w:val="2"/>
          </w:tcPr>
          <w:p w14:paraId="19FE2A65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AD27FA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E38000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B28C90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C7673A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32F9E7D4" w14:textId="77777777" w:rsidTr="00285697">
        <w:tc>
          <w:tcPr>
            <w:tcW w:w="675" w:type="dxa"/>
          </w:tcPr>
          <w:p w14:paraId="69421488" w14:textId="21CE2F8E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5</w:t>
            </w:r>
          </w:p>
        </w:tc>
        <w:tc>
          <w:tcPr>
            <w:tcW w:w="2410" w:type="dxa"/>
          </w:tcPr>
          <w:p w14:paraId="271A88C3" w14:textId="5B0014E0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Vodka/gin</w:t>
            </w:r>
          </w:p>
        </w:tc>
        <w:tc>
          <w:tcPr>
            <w:tcW w:w="1843" w:type="dxa"/>
          </w:tcPr>
          <w:p w14:paraId="3FFD7522" w14:textId="691E13E0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45 ml </w:t>
            </w:r>
          </w:p>
        </w:tc>
        <w:tc>
          <w:tcPr>
            <w:tcW w:w="1276" w:type="dxa"/>
            <w:gridSpan w:val="2"/>
          </w:tcPr>
          <w:p w14:paraId="79838073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E3B995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536211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E61751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19630E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1529D57B" w14:textId="77777777" w:rsidTr="00285697">
        <w:tc>
          <w:tcPr>
            <w:tcW w:w="675" w:type="dxa"/>
          </w:tcPr>
          <w:p w14:paraId="714AF7C4" w14:textId="1A157CC6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6</w:t>
            </w:r>
          </w:p>
        </w:tc>
        <w:tc>
          <w:tcPr>
            <w:tcW w:w="2410" w:type="dxa"/>
          </w:tcPr>
          <w:p w14:paraId="64101DC6" w14:textId="3ABE2E62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Cognac</w:t>
            </w:r>
          </w:p>
        </w:tc>
        <w:tc>
          <w:tcPr>
            <w:tcW w:w="1843" w:type="dxa"/>
          </w:tcPr>
          <w:p w14:paraId="595333A2" w14:textId="4B76FF71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ml</w:t>
            </w:r>
          </w:p>
        </w:tc>
        <w:tc>
          <w:tcPr>
            <w:tcW w:w="1276" w:type="dxa"/>
            <w:gridSpan w:val="2"/>
          </w:tcPr>
          <w:p w14:paraId="67F0AD9C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4118C2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5F9136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528A13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87E35A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0465E9" w:rsidRPr="00535B73" w14:paraId="571D58A5" w14:textId="77777777" w:rsidTr="00285697">
        <w:tc>
          <w:tcPr>
            <w:tcW w:w="675" w:type="dxa"/>
          </w:tcPr>
          <w:p w14:paraId="3F336BCE" w14:textId="6A40D32B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7</w:t>
            </w:r>
          </w:p>
        </w:tc>
        <w:tc>
          <w:tcPr>
            <w:tcW w:w="2410" w:type="dxa"/>
          </w:tcPr>
          <w:p w14:paraId="32BB97E7" w14:textId="04EB1EBF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rak</w:t>
            </w:r>
          </w:p>
        </w:tc>
        <w:tc>
          <w:tcPr>
            <w:tcW w:w="1843" w:type="dxa"/>
          </w:tcPr>
          <w:p w14:paraId="61BF3921" w14:textId="44D51454" w:rsidR="000465E9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 ml</w:t>
            </w:r>
          </w:p>
        </w:tc>
        <w:tc>
          <w:tcPr>
            <w:tcW w:w="1276" w:type="dxa"/>
            <w:gridSpan w:val="2"/>
          </w:tcPr>
          <w:p w14:paraId="7FFF9A60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D24A97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84441F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3614C0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7127F" w14:textId="77777777" w:rsidR="000465E9" w:rsidRPr="00535B73" w:rsidRDefault="000465E9" w:rsidP="00664E08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</w:tbl>
    <w:p w14:paraId="6B066316" w14:textId="4F5C1D07" w:rsidR="008C602A" w:rsidRPr="00535B73" w:rsidRDefault="008C602A" w:rsidP="000D4559">
      <w:pPr>
        <w:rPr>
          <w:rFonts w:ascii="Palatino Linotype" w:hAnsi="Palatino Linotype"/>
          <w:sz w:val="28"/>
          <w:szCs w:val="28"/>
        </w:rPr>
      </w:pPr>
    </w:p>
    <w:sectPr w:rsidR="008C602A" w:rsidRPr="00535B73" w:rsidSect="008C60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5B73"/>
    <w:rsid w:val="00041252"/>
    <w:rsid w:val="000465E9"/>
    <w:rsid w:val="000537E5"/>
    <w:rsid w:val="000B1055"/>
    <w:rsid w:val="000D4559"/>
    <w:rsid w:val="00125F35"/>
    <w:rsid w:val="0012684F"/>
    <w:rsid w:val="0021119A"/>
    <w:rsid w:val="00285697"/>
    <w:rsid w:val="00337E14"/>
    <w:rsid w:val="00344552"/>
    <w:rsid w:val="003705F4"/>
    <w:rsid w:val="0037476E"/>
    <w:rsid w:val="003C78BC"/>
    <w:rsid w:val="004159BF"/>
    <w:rsid w:val="004659BA"/>
    <w:rsid w:val="004B3C22"/>
    <w:rsid w:val="004B59A9"/>
    <w:rsid w:val="004F0FAE"/>
    <w:rsid w:val="00513A11"/>
    <w:rsid w:val="00535B73"/>
    <w:rsid w:val="00541022"/>
    <w:rsid w:val="005D253E"/>
    <w:rsid w:val="005D2D1D"/>
    <w:rsid w:val="0060138E"/>
    <w:rsid w:val="00607A41"/>
    <w:rsid w:val="00664E08"/>
    <w:rsid w:val="006B04B9"/>
    <w:rsid w:val="006D5BAB"/>
    <w:rsid w:val="0072707A"/>
    <w:rsid w:val="007E19A6"/>
    <w:rsid w:val="00803FFD"/>
    <w:rsid w:val="008C602A"/>
    <w:rsid w:val="008D357F"/>
    <w:rsid w:val="009B753C"/>
    <w:rsid w:val="009D5AB9"/>
    <w:rsid w:val="009E2C31"/>
    <w:rsid w:val="009E7D45"/>
    <w:rsid w:val="00A11E3A"/>
    <w:rsid w:val="00AB1829"/>
    <w:rsid w:val="00AB1EC4"/>
    <w:rsid w:val="00AB5632"/>
    <w:rsid w:val="00AC7064"/>
    <w:rsid w:val="00AE2607"/>
    <w:rsid w:val="00AE4D34"/>
    <w:rsid w:val="00B34F28"/>
    <w:rsid w:val="00B36696"/>
    <w:rsid w:val="00B91CA9"/>
    <w:rsid w:val="00C10060"/>
    <w:rsid w:val="00C973A0"/>
    <w:rsid w:val="00CC6B8F"/>
    <w:rsid w:val="00D33242"/>
    <w:rsid w:val="00D608E8"/>
    <w:rsid w:val="00DA6182"/>
    <w:rsid w:val="00DF1026"/>
    <w:rsid w:val="00E073DE"/>
    <w:rsid w:val="00EA6C00"/>
    <w:rsid w:val="00F179AC"/>
    <w:rsid w:val="00F444EC"/>
    <w:rsid w:val="00FB15F5"/>
    <w:rsid w:val="00FD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5C52"/>
  <w14:defaultImageDpi w14:val="300"/>
  <w15:docId w15:val="{B941D458-89B0-49BB-857C-8705CFA5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5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5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82AEA54-E120-44AD-A7A9-1568A718F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oun</dc:creator>
  <cp:keywords/>
  <dc:description/>
  <cp:lastModifiedBy>Daniel El-Sayed</cp:lastModifiedBy>
  <cp:revision>35</cp:revision>
  <dcterms:created xsi:type="dcterms:W3CDTF">2018-10-29T09:15:00Z</dcterms:created>
  <dcterms:modified xsi:type="dcterms:W3CDTF">2024-09-25T17:00:00Z</dcterms:modified>
</cp:coreProperties>
</file>